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5CBA0B" w14:textId="77777777" w:rsidR="001C2251" w:rsidRPr="00D66BBE" w:rsidRDefault="0062043A" w:rsidP="001C2251">
      <w:pPr>
        <w:jc w:val="both"/>
        <w:rPr>
          <w:rFonts w:asciiTheme="minorHAnsi" w:hAnsiTheme="minorHAnsi" w:cstheme="minorHAnsi"/>
        </w:rPr>
      </w:pPr>
      <w:r w:rsidRPr="00D66BBE">
        <w:rPr>
          <w:rFonts w:asciiTheme="minorHAnsi" w:hAnsiTheme="minorHAnsi" w:cstheme="minorHAnsi"/>
        </w:rPr>
        <w:tab/>
      </w:r>
      <w:r w:rsidRPr="00D66BBE">
        <w:rPr>
          <w:rFonts w:asciiTheme="minorHAnsi" w:hAnsiTheme="minorHAnsi" w:cstheme="minorHAnsi"/>
        </w:rPr>
        <w:tab/>
      </w:r>
      <w:r w:rsidRPr="00D66BBE">
        <w:rPr>
          <w:rFonts w:asciiTheme="minorHAnsi" w:hAnsiTheme="minorHAnsi" w:cstheme="minorHAnsi"/>
        </w:rPr>
        <w:tab/>
      </w:r>
      <w:r w:rsidRPr="00D66BBE">
        <w:rPr>
          <w:rFonts w:asciiTheme="minorHAnsi" w:hAnsiTheme="minorHAnsi" w:cstheme="minorHAnsi"/>
        </w:rPr>
        <w:tab/>
      </w:r>
      <w:r w:rsidRPr="00D66BBE">
        <w:rPr>
          <w:rFonts w:asciiTheme="minorHAnsi" w:hAnsiTheme="minorHAnsi" w:cstheme="minorHAnsi"/>
        </w:rPr>
        <w:tab/>
      </w:r>
      <w:r w:rsidRPr="00D66BBE">
        <w:rPr>
          <w:rFonts w:asciiTheme="minorHAnsi" w:hAnsiTheme="minorHAnsi" w:cstheme="minorHAnsi"/>
        </w:rPr>
        <w:tab/>
      </w:r>
      <w:r w:rsidRPr="00D66BBE">
        <w:rPr>
          <w:rFonts w:asciiTheme="minorHAnsi" w:hAnsiTheme="minorHAnsi" w:cstheme="minorHAnsi"/>
        </w:rPr>
        <w:tab/>
      </w:r>
    </w:p>
    <w:p w14:paraId="6E5A1488" w14:textId="77777777" w:rsidR="001C2251" w:rsidRPr="00D66BBE" w:rsidRDefault="001C2251" w:rsidP="001C2251">
      <w:pPr>
        <w:jc w:val="both"/>
        <w:rPr>
          <w:rFonts w:asciiTheme="minorHAnsi" w:hAnsiTheme="minorHAnsi" w:cstheme="minorHAnsi"/>
        </w:rPr>
      </w:pPr>
    </w:p>
    <w:p w14:paraId="10D28BC3" w14:textId="77777777" w:rsidR="00AB0D4F" w:rsidRPr="00D66BBE" w:rsidRDefault="00AB0D4F" w:rsidP="00AB0D4F">
      <w:pPr>
        <w:ind w:left="-993"/>
        <w:jc w:val="both"/>
        <w:rPr>
          <w:rFonts w:asciiTheme="minorHAnsi" w:hAnsiTheme="minorHAnsi" w:cstheme="minorHAnsi"/>
          <w:sz w:val="22"/>
          <w:szCs w:val="22"/>
        </w:rPr>
      </w:pPr>
    </w:p>
    <w:p w14:paraId="7848701C" w14:textId="03066223" w:rsidR="00A42FCC" w:rsidRPr="00D66BBE" w:rsidRDefault="00A42FCC" w:rsidP="00A42FCC">
      <w:pPr>
        <w:spacing w:line="360" w:lineRule="auto"/>
        <w:rPr>
          <w:rFonts w:asciiTheme="minorHAnsi" w:hAnsiTheme="minorHAnsi" w:cstheme="minorHAnsi"/>
          <w:lang w:val="en-GB"/>
        </w:rPr>
      </w:pPr>
      <w:bookmarkStart w:id="0" w:name="_heading=h.gjdgxs" w:colFirst="0" w:colLast="0"/>
      <w:bookmarkEnd w:id="0"/>
      <w:r w:rsidRPr="00D66BBE">
        <w:rPr>
          <w:rFonts w:asciiTheme="minorHAnsi" w:eastAsia="Calibri" w:hAnsiTheme="minorHAnsi" w:cstheme="minorHAnsi"/>
          <w:b/>
          <w:lang w:val="en-GB"/>
        </w:rPr>
        <w:t>DEFINITION of ORTHOREXIA NERVOSA</w:t>
      </w:r>
      <w:r w:rsidR="001A66F7">
        <w:rPr>
          <w:rFonts w:asciiTheme="minorHAnsi" w:eastAsia="Calibri" w:hAnsiTheme="minorHAnsi" w:cstheme="minorHAnsi"/>
          <w:b/>
          <w:lang w:val="en-GB"/>
        </w:rPr>
        <w:t xml:space="preserve"> – ROUND 1</w:t>
      </w:r>
      <w:r w:rsidRPr="00D66BBE">
        <w:rPr>
          <w:rFonts w:asciiTheme="minorHAnsi" w:eastAsia="Calibri" w:hAnsiTheme="minorHAnsi" w:cstheme="minorHAnsi"/>
          <w:b/>
          <w:lang w:val="en-GB"/>
        </w:rPr>
        <w:br/>
      </w:r>
      <w:r w:rsidRPr="00D66BBE">
        <w:rPr>
          <w:rFonts w:asciiTheme="minorHAnsi" w:eastAsia="Calibri" w:hAnsiTheme="minorHAnsi" w:cstheme="minorHAnsi"/>
          <w:lang w:val="en-GB"/>
        </w:rPr>
        <w:t xml:space="preserve">Please give your opinion on the following aspects concerning only the </w:t>
      </w:r>
      <w:r w:rsidRPr="00D66BBE">
        <w:rPr>
          <w:rFonts w:asciiTheme="minorHAnsi" w:eastAsia="Calibri" w:hAnsiTheme="minorHAnsi" w:cstheme="minorHAnsi"/>
          <w:b/>
          <w:smallCaps/>
          <w:lang w:val="en-GB"/>
        </w:rPr>
        <w:t>DEFINITION</w:t>
      </w:r>
      <w:r w:rsidRPr="00D66BBE">
        <w:rPr>
          <w:rFonts w:asciiTheme="minorHAnsi" w:eastAsia="Calibri" w:hAnsiTheme="minorHAnsi" w:cstheme="minorHAnsi"/>
          <w:lang w:val="en-GB"/>
        </w:rPr>
        <w:t xml:space="preserve"> of orthorexia nervosa:</w:t>
      </w:r>
    </w:p>
    <w:p w14:paraId="0E01CBD3" w14:textId="77777777" w:rsidR="00A42FCC" w:rsidRPr="00D66BBE" w:rsidRDefault="00A42FCC" w:rsidP="00A42FCC">
      <w:pPr>
        <w:spacing w:line="360" w:lineRule="auto"/>
        <w:jc w:val="both"/>
        <w:rPr>
          <w:rFonts w:asciiTheme="minorHAnsi" w:hAnsiTheme="minorHAnsi" w:cstheme="minorHAnsi"/>
          <w:b/>
          <w:lang w:val="en-GB"/>
        </w:rPr>
      </w:pPr>
    </w:p>
    <w:p w14:paraId="75F5159F" w14:textId="77777777" w:rsidR="00A42FCC" w:rsidRPr="00D66BBE" w:rsidRDefault="00A42FCC" w:rsidP="00A42FCC">
      <w:pPr>
        <w:spacing w:line="360" w:lineRule="auto"/>
        <w:jc w:val="both"/>
        <w:rPr>
          <w:rFonts w:asciiTheme="minorHAnsi" w:hAnsiTheme="minorHAnsi" w:cstheme="minorHAnsi"/>
          <w:b/>
          <w:smallCaps/>
          <w:lang w:val="en-GB"/>
        </w:rPr>
      </w:pPr>
      <w:r w:rsidRPr="00D66BBE">
        <w:rPr>
          <w:rFonts w:asciiTheme="minorHAnsi" w:eastAsia="Calibri" w:hAnsiTheme="minorHAnsi" w:cstheme="minorHAnsi"/>
          <w:b/>
          <w:smallCaps/>
          <w:lang w:val="en-GB"/>
        </w:rPr>
        <w:t>CRITERION A: DEFINITION, CLINICAL ASPECTS AND DURATION</w:t>
      </w:r>
    </w:p>
    <w:tbl>
      <w:tblPr>
        <w:tblW w:w="1450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353"/>
        <w:gridCol w:w="851"/>
        <w:gridCol w:w="1162"/>
        <w:gridCol w:w="7135"/>
      </w:tblGrid>
      <w:tr w:rsidR="00353DC3" w:rsidRPr="00353DC3" w14:paraId="0DCF5B5A" w14:textId="77777777" w:rsidTr="00840C0A">
        <w:trPr>
          <w:trHeight w:val="387"/>
        </w:trPr>
        <w:tc>
          <w:tcPr>
            <w:tcW w:w="5353" w:type="dxa"/>
          </w:tcPr>
          <w:p w14:paraId="564B68E6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</w:p>
        </w:tc>
        <w:tc>
          <w:tcPr>
            <w:tcW w:w="851" w:type="dxa"/>
          </w:tcPr>
          <w:p w14:paraId="26042E60" w14:textId="77777777" w:rsidR="00A42FCC" w:rsidRPr="00353DC3" w:rsidRDefault="00A42FCC" w:rsidP="00F55BEF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353DC3">
              <w:rPr>
                <w:rFonts w:asciiTheme="minorHAnsi" w:eastAsia="Calibri" w:hAnsiTheme="minorHAnsi" w:cstheme="minorHAnsi"/>
                <w:b/>
                <w:color w:val="000000" w:themeColor="text1"/>
              </w:rPr>
              <w:t>agree</w:t>
            </w:r>
          </w:p>
        </w:tc>
        <w:tc>
          <w:tcPr>
            <w:tcW w:w="1162" w:type="dxa"/>
          </w:tcPr>
          <w:p w14:paraId="0973E528" w14:textId="77777777" w:rsidR="00A42FCC" w:rsidRPr="00353DC3" w:rsidRDefault="00A42FCC" w:rsidP="00F55BEF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353DC3">
              <w:rPr>
                <w:rFonts w:asciiTheme="minorHAnsi" w:eastAsia="Calibri" w:hAnsiTheme="minorHAnsi" w:cstheme="minorHAnsi"/>
                <w:b/>
                <w:color w:val="000000" w:themeColor="text1"/>
              </w:rPr>
              <w:t>disagree</w:t>
            </w:r>
          </w:p>
        </w:tc>
        <w:tc>
          <w:tcPr>
            <w:tcW w:w="7135" w:type="dxa"/>
          </w:tcPr>
          <w:p w14:paraId="3E2ADF90" w14:textId="77777777" w:rsidR="00A42FCC" w:rsidRPr="00353DC3" w:rsidRDefault="00A42FCC" w:rsidP="00F55BEF">
            <w:pPr>
              <w:jc w:val="center"/>
              <w:rPr>
                <w:rFonts w:asciiTheme="minorHAnsi" w:hAnsiTheme="minorHAnsi" w:cstheme="minorHAnsi"/>
                <w:b/>
                <w:i/>
                <w:color w:val="000000" w:themeColor="text1"/>
              </w:rPr>
            </w:pPr>
            <w:r w:rsidRPr="00353DC3">
              <w:rPr>
                <w:rFonts w:asciiTheme="minorHAnsi" w:eastAsia="Calibri" w:hAnsiTheme="minorHAnsi" w:cstheme="minorHAnsi"/>
                <w:b/>
                <w:color w:val="000000" w:themeColor="text1"/>
              </w:rPr>
              <w:t>Defence</w:t>
            </w:r>
          </w:p>
        </w:tc>
      </w:tr>
      <w:tr w:rsidR="00353DC3" w:rsidRPr="001A66F7" w14:paraId="05B16F1D" w14:textId="77777777" w:rsidTr="00840C0A">
        <w:tc>
          <w:tcPr>
            <w:tcW w:w="5353" w:type="dxa"/>
          </w:tcPr>
          <w:p w14:paraId="66F03C79" w14:textId="658632CB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53DC3">
              <w:rPr>
                <w:rFonts w:asciiTheme="minorHAnsi" w:eastAsia="Calibri" w:hAnsiTheme="minorHAnsi" w:cstheme="minorHAnsi"/>
                <w:color w:val="000000" w:themeColor="text1"/>
                <w:lang w:val="en-GB"/>
              </w:rPr>
              <w:t xml:space="preserve">ON is a distinct mental health disorder category </w:t>
            </w:r>
            <w:r w:rsidRPr="00353DC3">
              <w:rPr>
                <w:rFonts w:asciiTheme="minorHAnsi" w:hAnsiTheme="minorHAnsi" w:cstheme="minorHAnsi"/>
                <w:color w:val="000000" w:themeColor="text1"/>
                <w:lang w:val="en-GB"/>
              </w:rPr>
              <w:t>and not</w:t>
            </w:r>
            <w:r w:rsidR="00B47A60">
              <w:rPr>
                <w:rFonts w:asciiTheme="minorHAnsi" w:hAnsiTheme="minorHAnsi" w:cstheme="minorHAnsi"/>
                <w:color w:val="000000" w:themeColor="text1"/>
                <w:lang w:val="en-GB"/>
              </w:rPr>
              <w:t xml:space="preserve"> </w:t>
            </w:r>
            <w:r w:rsidRPr="00353DC3">
              <w:rPr>
                <w:rFonts w:asciiTheme="minorHAnsi" w:eastAsia="Calibri" w:hAnsiTheme="minorHAnsi" w:cstheme="minorHAnsi"/>
                <w:color w:val="000000" w:themeColor="text1"/>
                <w:lang w:val="en-GB"/>
              </w:rPr>
              <w:t>just a subset of another disorder</w:t>
            </w:r>
          </w:p>
        </w:tc>
        <w:tc>
          <w:tcPr>
            <w:tcW w:w="851" w:type="dxa"/>
          </w:tcPr>
          <w:p w14:paraId="294CD150" w14:textId="77777777" w:rsidR="00A42FCC" w:rsidRPr="00353DC3" w:rsidRDefault="00A42FCC" w:rsidP="00F55BEF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</w:p>
        </w:tc>
        <w:tc>
          <w:tcPr>
            <w:tcW w:w="1162" w:type="dxa"/>
          </w:tcPr>
          <w:p w14:paraId="0306BE5C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7135" w:type="dxa"/>
          </w:tcPr>
          <w:p w14:paraId="34C19029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53DC3">
              <w:rPr>
                <w:rFonts w:asciiTheme="minorHAnsi" w:eastAsia="Calibri" w:hAnsiTheme="minorHAnsi" w:cstheme="minorHAnsi"/>
                <w:color w:val="000000" w:themeColor="text1"/>
                <w:lang w:val="en-GB"/>
              </w:rPr>
              <w:t xml:space="preserve"> </w:t>
            </w:r>
          </w:p>
          <w:p w14:paraId="00C44C58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353DC3" w:rsidRPr="001A66F7" w14:paraId="3C2DA857" w14:textId="77777777" w:rsidTr="00840C0A">
        <w:tc>
          <w:tcPr>
            <w:tcW w:w="5353" w:type="dxa"/>
          </w:tcPr>
          <w:p w14:paraId="03006649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53DC3">
              <w:rPr>
                <w:rFonts w:asciiTheme="minorHAnsi" w:hAnsiTheme="minorHAnsi" w:cstheme="minorHAnsi"/>
                <w:color w:val="000000" w:themeColor="text1"/>
                <w:lang w:val="en-GB"/>
              </w:rPr>
              <w:t>ON is a distinct mental health disorder and it is not merely a behavioural or lifestyle phenomenon</w:t>
            </w:r>
          </w:p>
        </w:tc>
        <w:tc>
          <w:tcPr>
            <w:tcW w:w="851" w:type="dxa"/>
          </w:tcPr>
          <w:p w14:paraId="4160A6B7" w14:textId="77777777" w:rsidR="00A42FCC" w:rsidRPr="00353DC3" w:rsidRDefault="00A42FCC" w:rsidP="00F55BEF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</w:p>
        </w:tc>
        <w:tc>
          <w:tcPr>
            <w:tcW w:w="1162" w:type="dxa"/>
          </w:tcPr>
          <w:p w14:paraId="33E88AC9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7135" w:type="dxa"/>
          </w:tcPr>
          <w:p w14:paraId="7B2100EE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353DC3" w:rsidRPr="001A66F7" w14:paraId="0221B24B" w14:textId="77777777" w:rsidTr="00840C0A">
        <w:tc>
          <w:tcPr>
            <w:tcW w:w="5353" w:type="dxa"/>
          </w:tcPr>
          <w:p w14:paraId="3E9FF170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53DC3">
              <w:rPr>
                <w:rFonts w:asciiTheme="minorHAnsi" w:hAnsiTheme="minorHAnsi" w:cstheme="minorHAnsi"/>
                <w:color w:val="000000" w:themeColor="text1"/>
                <w:lang w:val="en-GB"/>
              </w:rPr>
              <w:t xml:space="preserve">Individuals </w:t>
            </w:r>
            <w:r w:rsidRPr="00353DC3">
              <w:rPr>
                <w:rFonts w:asciiTheme="minorHAnsi" w:eastAsia="Calibri" w:hAnsiTheme="minorHAnsi" w:cstheme="minorHAnsi"/>
                <w:color w:val="000000" w:themeColor="text1"/>
                <w:lang w:val="en-GB"/>
              </w:rPr>
              <w:t xml:space="preserve">affected by ON adopt a self-imposed rigid diet, strictly controlled </w:t>
            </w:r>
          </w:p>
        </w:tc>
        <w:tc>
          <w:tcPr>
            <w:tcW w:w="851" w:type="dxa"/>
          </w:tcPr>
          <w:p w14:paraId="18FE3BBE" w14:textId="77777777" w:rsidR="00A42FCC" w:rsidRPr="00353DC3" w:rsidRDefault="00A42FCC" w:rsidP="00F55BEF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</w:p>
        </w:tc>
        <w:tc>
          <w:tcPr>
            <w:tcW w:w="1162" w:type="dxa"/>
          </w:tcPr>
          <w:p w14:paraId="6C46AAA2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7135" w:type="dxa"/>
          </w:tcPr>
          <w:p w14:paraId="6E0CF50C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353DC3" w:rsidRPr="001A66F7" w14:paraId="4527B52D" w14:textId="77777777" w:rsidTr="00840C0A">
        <w:tc>
          <w:tcPr>
            <w:tcW w:w="5353" w:type="dxa"/>
          </w:tcPr>
          <w:p w14:paraId="61C18E22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53DC3">
              <w:rPr>
                <w:rFonts w:asciiTheme="minorHAnsi" w:hAnsiTheme="minorHAnsi" w:cstheme="minorHAnsi"/>
                <w:color w:val="000000" w:themeColor="text1"/>
                <w:lang w:val="en-GB"/>
              </w:rPr>
              <w:t>Individuals affected by ON adopt a diet characterized by a ritualized pattern of eating and selective avoidance of food</w:t>
            </w:r>
          </w:p>
        </w:tc>
        <w:tc>
          <w:tcPr>
            <w:tcW w:w="851" w:type="dxa"/>
          </w:tcPr>
          <w:p w14:paraId="5976929B" w14:textId="77777777" w:rsidR="00A42FCC" w:rsidRPr="00353DC3" w:rsidRDefault="00A42FCC" w:rsidP="00F55BEF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</w:p>
        </w:tc>
        <w:tc>
          <w:tcPr>
            <w:tcW w:w="1162" w:type="dxa"/>
          </w:tcPr>
          <w:p w14:paraId="34E33680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7135" w:type="dxa"/>
          </w:tcPr>
          <w:p w14:paraId="0BAE9F73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353DC3" w:rsidRPr="001A66F7" w14:paraId="3AC5F409" w14:textId="77777777" w:rsidTr="00840C0A">
        <w:tc>
          <w:tcPr>
            <w:tcW w:w="5353" w:type="dxa"/>
          </w:tcPr>
          <w:p w14:paraId="1F5E543E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53DC3">
              <w:rPr>
                <w:rFonts w:asciiTheme="minorHAnsi" w:eastAsia="Calibri" w:hAnsiTheme="minorHAnsi" w:cstheme="minorHAnsi"/>
                <w:color w:val="000000" w:themeColor="text1"/>
                <w:lang w:val="en-GB"/>
              </w:rPr>
              <w:t>ON is characterized by rigid avoidance of food believed to be unhealthy or not pure</w:t>
            </w:r>
          </w:p>
        </w:tc>
        <w:tc>
          <w:tcPr>
            <w:tcW w:w="851" w:type="dxa"/>
          </w:tcPr>
          <w:p w14:paraId="00D2A0A6" w14:textId="77777777" w:rsidR="00A42FCC" w:rsidRPr="00353DC3" w:rsidRDefault="00A42FCC" w:rsidP="00F55BEF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</w:p>
        </w:tc>
        <w:tc>
          <w:tcPr>
            <w:tcW w:w="1162" w:type="dxa"/>
          </w:tcPr>
          <w:p w14:paraId="2B69B6C7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7135" w:type="dxa"/>
          </w:tcPr>
          <w:p w14:paraId="1195CC29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353DC3" w:rsidRPr="001A66F7" w14:paraId="56349FC6" w14:textId="77777777" w:rsidTr="00840C0A">
        <w:tc>
          <w:tcPr>
            <w:tcW w:w="5353" w:type="dxa"/>
          </w:tcPr>
          <w:p w14:paraId="572FC2C4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53DC3">
              <w:rPr>
                <w:rFonts w:asciiTheme="minorHAnsi" w:hAnsiTheme="minorHAnsi" w:cstheme="minorHAnsi"/>
                <w:color w:val="000000" w:themeColor="text1"/>
                <w:lang w:val="en-GB"/>
              </w:rPr>
              <w:t xml:space="preserve">ON often refers </w:t>
            </w:r>
            <w:r w:rsidRPr="00353DC3">
              <w:rPr>
                <w:rFonts w:asciiTheme="minorHAnsi" w:eastAsia="Calibri" w:hAnsiTheme="minorHAnsi" w:cstheme="minorHAnsi"/>
                <w:color w:val="000000" w:themeColor="text1"/>
                <w:lang w:val="en-GB"/>
              </w:rPr>
              <w:t>“Healthy" food as pure, organic, proper, correct, natural, safe; “unhealthy” food is often referred to as polluted, chemical, impure or obtained through unhealthy production methods</w:t>
            </w:r>
          </w:p>
        </w:tc>
        <w:tc>
          <w:tcPr>
            <w:tcW w:w="851" w:type="dxa"/>
          </w:tcPr>
          <w:p w14:paraId="5E4FB1EB" w14:textId="77777777" w:rsidR="00A42FCC" w:rsidRPr="00353DC3" w:rsidRDefault="00A42FCC" w:rsidP="00F55BEF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</w:p>
        </w:tc>
        <w:tc>
          <w:tcPr>
            <w:tcW w:w="1162" w:type="dxa"/>
          </w:tcPr>
          <w:p w14:paraId="3269609C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7135" w:type="dxa"/>
          </w:tcPr>
          <w:p w14:paraId="0FAC0B27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</w:tbl>
    <w:p w14:paraId="1B63D794" w14:textId="0800AF39" w:rsidR="00840C0A" w:rsidRPr="00353DC3" w:rsidRDefault="00840C0A">
      <w:pPr>
        <w:rPr>
          <w:lang w:val="en-GB"/>
        </w:rPr>
      </w:pPr>
    </w:p>
    <w:p w14:paraId="1D4EC127" w14:textId="77777777" w:rsidR="00840C0A" w:rsidRPr="00353DC3" w:rsidRDefault="00840C0A">
      <w:pPr>
        <w:rPr>
          <w:lang w:val="en-GB"/>
        </w:rPr>
      </w:pPr>
      <w:r w:rsidRPr="00353DC3">
        <w:rPr>
          <w:lang w:val="en-GB"/>
        </w:rPr>
        <w:br w:type="page"/>
      </w:r>
    </w:p>
    <w:tbl>
      <w:tblPr>
        <w:tblW w:w="1450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665"/>
        <w:gridCol w:w="851"/>
        <w:gridCol w:w="1134"/>
        <w:gridCol w:w="6851"/>
      </w:tblGrid>
      <w:tr w:rsidR="00353DC3" w:rsidRPr="00353DC3" w14:paraId="6166A5E3" w14:textId="77777777" w:rsidTr="00840C0A">
        <w:trPr>
          <w:trHeight w:val="387"/>
        </w:trPr>
        <w:tc>
          <w:tcPr>
            <w:tcW w:w="5665" w:type="dxa"/>
          </w:tcPr>
          <w:p w14:paraId="526262D8" w14:textId="77777777" w:rsidR="00840C0A" w:rsidRPr="00353DC3" w:rsidRDefault="00840C0A" w:rsidP="00F55BEF">
            <w:pPr>
              <w:jc w:val="both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</w:p>
        </w:tc>
        <w:tc>
          <w:tcPr>
            <w:tcW w:w="851" w:type="dxa"/>
          </w:tcPr>
          <w:p w14:paraId="2376E68A" w14:textId="77777777" w:rsidR="00840C0A" w:rsidRPr="00353DC3" w:rsidRDefault="00840C0A" w:rsidP="00F55BEF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353DC3">
              <w:rPr>
                <w:rFonts w:asciiTheme="minorHAnsi" w:eastAsia="Calibri" w:hAnsiTheme="minorHAnsi" w:cstheme="minorHAnsi"/>
                <w:b/>
                <w:color w:val="000000" w:themeColor="text1"/>
              </w:rPr>
              <w:t>agree</w:t>
            </w:r>
          </w:p>
        </w:tc>
        <w:tc>
          <w:tcPr>
            <w:tcW w:w="1134" w:type="dxa"/>
          </w:tcPr>
          <w:p w14:paraId="23770F75" w14:textId="77777777" w:rsidR="00840C0A" w:rsidRPr="00353DC3" w:rsidRDefault="00840C0A" w:rsidP="00F55BEF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353DC3">
              <w:rPr>
                <w:rFonts w:asciiTheme="minorHAnsi" w:eastAsia="Calibri" w:hAnsiTheme="minorHAnsi" w:cstheme="minorHAnsi"/>
                <w:b/>
                <w:color w:val="000000" w:themeColor="text1"/>
              </w:rPr>
              <w:t>disagree</w:t>
            </w:r>
          </w:p>
        </w:tc>
        <w:tc>
          <w:tcPr>
            <w:tcW w:w="6851" w:type="dxa"/>
          </w:tcPr>
          <w:p w14:paraId="2998AE62" w14:textId="77777777" w:rsidR="00840C0A" w:rsidRPr="00353DC3" w:rsidRDefault="00840C0A" w:rsidP="00F55BEF">
            <w:pPr>
              <w:jc w:val="center"/>
              <w:rPr>
                <w:rFonts w:asciiTheme="minorHAnsi" w:hAnsiTheme="minorHAnsi" w:cstheme="minorHAnsi"/>
                <w:b/>
                <w:i/>
                <w:color w:val="000000" w:themeColor="text1"/>
              </w:rPr>
            </w:pPr>
            <w:r w:rsidRPr="00353DC3">
              <w:rPr>
                <w:rFonts w:asciiTheme="minorHAnsi" w:eastAsia="Calibri" w:hAnsiTheme="minorHAnsi" w:cstheme="minorHAnsi"/>
                <w:b/>
                <w:color w:val="000000" w:themeColor="text1"/>
              </w:rPr>
              <w:t>Defence</w:t>
            </w:r>
          </w:p>
        </w:tc>
      </w:tr>
      <w:tr w:rsidR="00353DC3" w:rsidRPr="001A66F7" w14:paraId="186594AA" w14:textId="77777777" w:rsidTr="00840C0A">
        <w:tc>
          <w:tcPr>
            <w:tcW w:w="5665" w:type="dxa"/>
          </w:tcPr>
          <w:p w14:paraId="3BE24925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53DC3">
              <w:rPr>
                <w:rFonts w:asciiTheme="minorHAnsi" w:hAnsiTheme="minorHAnsi" w:cstheme="minorHAnsi"/>
                <w:color w:val="000000" w:themeColor="text1"/>
                <w:lang w:val="en-GB"/>
              </w:rPr>
              <w:t>The definition should include “healthful eating” or “pure</w:t>
            </w:r>
          </w:p>
          <w:p w14:paraId="731CDE97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53DC3">
              <w:rPr>
                <w:rFonts w:asciiTheme="minorHAnsi" w:hAnsiTheme="minorHAnsi" w:cstheme="minorHAnsi"/>
                <w:color w:val="000000" w:themeColor="text1"/>
                <w:lang w:val="en-GB"/>
              </w:rPr>
              <w:t>eating” defined as a dietary theory or set of beliefs</w:t>
            </w:r>
          </w:p>
          <w:p w14:paraId="35943201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53DC3">
              <w:rPr>
                <w:rFonts w:asciiTheme="minorHAnsi" w:hAnsiTheme="minorHAnsi" w:cstheme="minorHAnsi"/>
                <w:color w:val="000000" w:themeColor="text1"/>
                <w:lang w:val="en-GB"/>
              </w:rPr>
              <w:t>whose specific details may vary. This theory can be based on generally accepted nutritional theories, but it can also be a unique / individual definition of healthy eating of the affected person.</w:t>
            </w:r>
          </w:p>
        </w:tc>
        <w:tc>
          <w:tcPr>
            <w:tcW w:w="851" w:type="dxa"/>
          </w:tcPr>
          <w:p w14:paraId="114F209D" w14:textId="77777777" w:rsidR="00A42FCC" w:rsidRPr="00353DC3" w:rsidRDefault="00A42FCC" w:rsidP="00F55BEF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</w:p>
        </w:tc>
        <w:tc>
          <w:tcPr>
            <w:tcW w:w="1134" w:type="dxa"/>
          </w:tcPr>
          <w:p w14:paraId="23A2EF1E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6851" w:type="dxa"/>
          </w:tcPr>
          <w:p w14:paraId="3CBC21B3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353DC3" w:rsidRPr="001A66F7" w14:paraId="402A9EB7" w14:textId="77777777" w:rsidTr="00840C0A">
        <w:tc>
          <w:tcPr>
            <w:tcW w:w="5665" w:type="dxa"/>
          </w:tcPr>
          <w:p w14:paraId="0C04FFEC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53DC3">
              <w:rPr>
                <w:rFonts w:asciiTheme="minorHAnsi" w:eastAsia="Calibri" w:hAnsiTheme="minorHAnsi" w:cstheme="minorHAnsi"/>
                <w:color w:val="000000" w:themeColor="text1"/>
                <w:lang w:val="en-GB"/>
              </w:rPr>
              <w:t xml:space="preserve">ON is characterized by long-term planning for food </w:t>
            </w:r>
          </w:p>
          <w:p w14:paraId="36DAC31F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851" w:type="dxa"/>
          </w:tcPr>
          <w:p w14:paraId="017C538F" w14:textId="77777777" w:rsidR="00A42FCC" w:rsidRPr="00353DC3" w:rsidRDefault="00A42FCC" w:rsidP="00F55BEF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</w:p>
        </w:tc>
        <w:tc>
          <w:tcPr>
            <w:tcW w:w="1134" w:type="dxa"/>
          </w:tcPr>
          <w:p w14:paraId="199E3984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6851" w:type="dxa"/>
          </w:tcPr>
          <w:p w14:paraId="66114901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353DC3" w:rsidRPr="001A66F7" w14:paraId="31219D56" w14:textId="77777777" w:rsidTr="00840C0A">
        <w:tc>
          <w:tcPr>
            <w:tcW w:w="5665" w:type="dxa"/>
          </w:tcPr>
          <w:p w14:paraId="3E17B17D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53DC3">
              <w:rPr>
                <w:rFonts w:asciiTheme="minorHAnsi" w:hAnsiTheme="minorHAnsi" w:cstheme="minorHAnsi"/>
                <w:color w:val="000000" w:themeColor="text1"/>
                <w:lang w:val="en-GB"/>
              </w:rPr>
              <w:t>ON is characterized by lack of flexibility in diet</w:t>
            </w:r>
          </w:p>
          <w:p w14:paraId="2E00EE8A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851" w:type="dxa"/>
          </w:tcPr>
          <w:p w14:paraId="74CBEDB6" w14:textId="77777777" w:rsidR="00A42FCC" w:rsidRPr="00353DC3" w:rsidRDefault="00A42FCC" w:rsidP="00F55BEF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</w:p>
        </w:tc>
        <w:tc>
          <w:tcPr>
            <w:tcW w:w="1134" w:type="dxa"/>
          </w:tcPr>
          <w:p w14:paraId="4E6B4731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6851" w:type="dxa"/>
          </w:tcPr>
          <w:p w14:paraId="0497082F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353DC3" w:rsidRPr="001A66F7" w14:paraId="24135FD5" w14:textId="77777777" w:rsidTr="00840C0A">
        <w:tc>
          <w:tcPr>
            <w:tcW w:w="5665" w:type="dxa"/>
          </w:tcPr>
          <w:p w14:paraId="719DB0CD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53DC3">
              <w:rPr>
                <w:rFonts w:asciiTheme="minorHAnsi" w:eastAsia="Calibri" w:hAnsiTheme="minorHAnsi" w:cstheme="minorHAnsi"/>
                <w:color w:val="000000" w:themeColor="text1"/>
                <w:lang w:val="en-GB"/>
              </w:rPr>
              <w:t>ON is characterized by overrated ideas about the positive or negative consequences of foods on health</w:t>
            </w:r>
          </w:p>
        </w:tc>
        <w:tc>
          <w:tcPr>
            <w:tcW w:w="851" w:type="dxa"/>
          </w:tcPr>
          <w:p w14:paraId="49948A07" w14:textId="77777777" w:rsidR="00A42FCC" w:rsidRPr="00353DC3" w:rsidRDefault="00A42FCC" w:rsidP="00F55BEF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</w:p>
        </w:tc>
        <w:tc>
          <w:tcPr>
            <w:tcW w:w="1134" w:type="dxa"/>
          </w:tcPr>
          <w:p w14:paraId="62801B90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6851" w:type="dxa"/>
          </w:tcPr>
          <w:p w14:paraId="67AE482A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353DC3" w:rsidRPr="001A66F7" w14:paraId="63B407C2" w14:textId="77777777" w:rsidTr="00840C0A">
        <w:tc>
          <w:tcPr>
            <w:tcW w:w="5665" w:type="dxa"/>
          </w:tcPr>
          <w:p w14:paraId="1650296D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53DC3">
              <w:rPr>
                <w:rFonts w:asciiTheme="minorHAnsi" w:hAnsiTheme="minorHAnsi" w:cstheme="minorHAnsi"/>
                <w:color w:val="000000" w:themeColor="text1"/>
                <w:lang w:val="en-GB"/>
              </w:rPr>
              <w:t>ON is characterized by the desire to improve or preserve health status by healthy eating</w:t>
            </w:r>
          </w:p>
        </w:tc>
        <w:tc>
          <w:tcPr>
            <w:tcW w:w="851" w:type="dxa"/>
          </w:tcPr>
          <w:p w14:paraId="1C51F32C" w14:textId="77777777" w:rsidR="00A42FCC" w:rsidRPr="00353DC3" w:rsidRDefault="00A42FCC" w:rsidP="00F55BEF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</w:p>
        </w:tc>
        <w:tc>
          <w:tcPr>
            <w:tcW w:w="1134" w:type="dxa"/>
          </w:tcPr>
          <w:p w14:paraId="0EEA97C9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6851" w:type="dxa"/>
          </w:tcPr>
          <w:p w14:paraId="58CDA15B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353DC3" w:rsidRPr="001A66F7" w14:paraId="68B990A0" w14:textId="77777777" w:rsidTr="00840C0A">
        <w:tc>
          <w:tcPr>
            <w:tcW w:w="5665" w:type="dxa"/>
          </w:tcPr>
          <w:p w14:paraId="0C9A864E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53DC3">
              <w:rPr>
                <w:rFonts w:asciiTheme="minorHAnsi" w:hAnsiTheme="minorHAnsi" w:cstheme="minorHAnsi"/>
                <w:color w:val="000000" w:themeColor="text1"/>
                <w:lang w:val="en-GB"/>
              </w:rPr>
              <w:t>ON is characterized by the desire to avoid the negative consequences of unhealthy foods or eating patterns</w:t>
            </w:r>
          </w:p>
        </w:tc>
        <w:tc>
          <w:tcPr>
            <w:tcW w:w="851" w:type="dxa"/>
          </w:tcPr>
          <w:p w14:paraId="1F1F163C" w14:textId="77777777" w:rsidR="00A42FCC" w:rsidRPr="00353DC3" w:rsidRDefault="00A42FCC" w:rsidP="00F55BEF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</w:p>
        </w:tc>
        <w:tc>
          <w:tcPr>
            <w:tcW w:w="1134" w:type="dxa"/>
          </w:tcPr>
          <w:p w14:paraId="06A4C29C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6851" w:type="dxa"/>
          </w:tcPr>
          <w:p w14:paraId="79CA80BB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353DC3" w:rsidRPr="001A66F7" w14:paraId="3CF645AE" w14:textId="77777777" w:rsidTr="00840C0A">
        <w:tc>
          <w:tcPr>
            <w:tcW w:w="5665" w:type="dxa"/>
          </w:tcPr>
          <w:p w14:paraId="31EE2C5B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53DC3">
              <w:rPr>
                <w:rFonts w:asciiTheme="minorHAnsi" w:eastAsia="Calibri" w:hAnsiTheme="minorHAnsi" w:cstheme="minorHAnsi"/>
                <w:color w:val="000000" w:themeColor="text1"/>
                <w:lang w:val="en-GB"/>
              </w:rPr>
              <w:t>ON is characterized by an obsessive preoccupation with a diet believed to be healthy. Obsession refers to the presence of persistent, intrusive thoughts directed to healthy foods and healthy eating.</w:t>
            </w:r>
          </w:p>
        </w:tc>
        <w:tc>
          <w:tcPr>
            <w:tcW w:w="851" w:type="dxa"/>
          </w:tcPr>
          <w:p w14:paraId="19287DEC" w14:textId="77777777" w:rsidR="00A42FCC" w:rsidRPr="00353DC3" w:rsidRDefault="00A42FCC" w:rsidP="00F55BEF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</w:p>
        </w:tc>
        <w:tc>
          <w:tcPr>
            <w:tcW w:w="1134" w:type="dxa"/>
          </w:tcPr>
          <w:p w14:paraId="41737890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6851" w:type="dxa"/>
          </w:tcPr>
          <w:p w14:paraId="05E4FE23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353DC3" w:rsidRPr="001A66F7" w14:paraId="759270D4" w14:textId="77777777" w:rsidTr="00840C0A">
        <w:tc>
          <w:tcPr>
            <w:tcW w:w="5665" w:type="dxa"/>
          </w:tcPr>
          <w:p w14:paraId="4EDBEA32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53DC3">
              <w:rPr>
                <w:rFonts w:asciiTheme="minorHAnsi" w:eastAsia="Calibri" w:hAnsiTheme="minorHAnsi" w:cstheme="minorHAnsi"/>
                <w:color w:val="000000" w:themeColor="text1"/>
                <w:lang w:val="en-GB"/>
              </w:rPr>
              <w:t>Since ON involves disturbance of eating habits that negatively affect health status, it should be classified as an ED</w:t>
            </w:r>
          </w:p>
        </w:tc>
        <w:tc>
          <w:tcPr>
            <w:tcW w:w="851" w:type="dxa"/>
          </w:tcPr>
          <w:p w14:paraId="65B44CAA" w14:textId="77777777" w:rsidR="00A42FCC" w:rsidRPr="00353DC3" w:rsidRDefault="00A42FCC" w:rsidP="00F55BEF">
            <w:pPr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  <w:p w14:paraId="50EE010E" w14:textId="77777777" w:rsidR="00A42FCC" w:rsidRPr="00353DC3" w:rsidRDefault="00A42FCC" w:rsidP="00F55BEF">
            <w:pPr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134" w:type="dxa"/>
          </w:tcPr>
          <w:p w14:paraId="55AB541F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6851" w:type="dxa"/>
          </w:tcPr>
          <w:p w14:paraId="28C70187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353DC3" w:rsidRPr="001A66F7" w14:paraId="1595B28B" w14:textId="77777777" w:rsidTr="00840C0A">
        <w:tc>
          <w:tcPr>
            <w:tcW w:w="5665" w:type="dxa"/>
          </w:tcPr>
          <w:p w14:paraId="0DFF7E96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53DC3">
              <w:rPr>
                <w:rFonts w:asciiTheme="minorHAnsi" w:hAnsiTheme="minorHAnsi" w:cstheme="minorHAnsi"/>
                <w:color w:val="000000" w:themeColor="text1"/>
                <w:lang w:val="en-GB"/>
              </w:rPr>
              <w:t>ON is characterized by body dissatisfaction</w:t>
            </w:r>
          </w:p>
        </w:tc>
        <w:tc>
          <w:tcPr>
            <w:tcW w:w="851" w:type="dxa"/>
          </w:tcPr>
          <w:p w14:paraId="1DA806DA" w14:textId="77777777" w:rsidR="00A42FCC" w:rsidRPr="00353DC3" w:rsidRDefault="00A42FCC" w:rsidP="00F55BEF">
            <w:pPr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134" w:type="dxa"/>
          </w:tcPr>
          <w:p w14:paraId="521BA22D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6851" w:type="dxa"/>
          </w:tcPr>
          <w:p w14:paraId="09296F0B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</w:tbl>
    <w:p w14:paraId="2AEF4528" w14:textId="77777777" w:rsidR="00A42FCC" w:rsidRPr="00D66BBE" w:rsidRDefault="00A42FCC" w:rsidP="00A42FCC">
      <w:pPr>
        <w:spacing w:line="360" w:lineRule="auto"/>
        <w:jc w:val="both"/>
        <w:rPr>
          <w:rFonts w:asciiTheme="minorHAnsi" w:hAnsiTheme="minorHAnsi" w:cstheme="minorHAnsi"/>
          <w:lang w:val="en-GB"/>
        </w:rPr>
      </w:pPr>
    </w:p>
    <w:p w14:paraId="383CCE06" w14:textId="77777777" w:rsidR="00A42FCC" w:rsidRPr="00D66BBE" w:rsidRDefault="00A42FCC" w:rsidP="00A42FCC">
      <w:pPr>
        <w:spacing w:line="360" w:lineRule="auto"/>
        <w:jc w:val="both"/>
        <w:rPr>
          <w:rFonts w:asciiTheme="minorHAnsi" w:hAnsiTheme="minorHAnsi" w:cstheme="minorHAnsi"/>
          <w:lang w:val="en-GB"/>
        </w:rPr>
      </w:pPr>
      <w:r w:rsidRPr="00D66BBE">
        <w:rPr>
          <w:rFonts w:asciiTheme="minorHAnsi" w:eastAsia="Calibri" w:hAnsiTheme="minorHAnsi" w:cstheme="minorHAnsi"/>
          <w:lang w:val="en-GB"/>
        </w:rPr>
        <w:t>Should other aspects be considered in the definition of Orthorexia Nervosa?</w:t>
      </w:r>
    </w:p>
    <w:p w14:paraId="0FB88264" w14:textId="6857889C" w:rsidR="00A42FCC" w:rsidRPr="00D66BBE" w:rsidRDefault="00A42FCC" w:rsidP="00A42FCC">
      <w:pPr>
        <w:spacing w:line="360" w:lineRule="auto"/>
        <w:jc w:val="both"/>
        <w:rPr>
          <w:rFonts w:asciiTheme="minorHAnsi" w:hAnsiTheme="minorHAnsi" w:cstheme="minorHAnsi"/>
          <w:lang w:val="en-GB"/>
        </w:rPr>
      </w:pPr>
      <w:r w:rsidRPr="00D66BBE">
        <w:rPr>
          <w:rFonts w:asciiTheme="minorHAnsi" w:eastAsia="Calibri" w:hAnsiTheme="minorHAnsi" w:cstheme="minorHAnsi"/>
          <w:lang w:val="en-GB"/>
        </w:rPr>
        <w:t>If yes, please indicate which parameter you propose to consider and why.</w:t>
      </w:r>
      <w:r w:rsidR="00B47A60">
        <w:rPr>
          <w:rFonts w:asciiTheme="minorHAnsi" w:eastAsia="Calibri" w:hAnsiTheme="minorHAnsi" w:cstheme="minorHAnsi"/>
          <w:lang w:val="en-GB"/>
        </w:rPr>
        <w:t xml:space="preserve"> </w:t>
      </w:r>
    </w:p>
    <w:p w14:paraId="346EF15F" w14:textId="77777777" w:rsidR="00A42FCC" w:rsidRPr="00D66BBE" w:rsidRDefault="00A42FCC" w:rsidP="00A42FCC">
      <w:pPr>
        <w:spacing w:line="360" w:lineRule="auto"/>
        <w:jc w:val="both"/>
        <w:rPr>
          <w:rFonts w:asciiTheme="minorHAnsi" w:hAnsiTheme="minorHAnsi" w:cstheme="minorHAnsi"/>
          <w:b/>
          <w:lang w:val="en-GB"/>
        </w:rPr>
      </w:pPr>
    </w:p>
    <w:p w14:paraId="5C00FC92" w14:textId="0120B3F9" w:rsidR="00A42FCC" w:rsidRPr="00D66BBE" w:rsidRDefault="001A66F7" w:rsidP="00A42FCC">
      <w:pPr>
        <w:spacing w:line="360" w:lineRule="auto"/>
        <w:jc w:val="both"/>
        <w:rPr>
          <w:rFonts w:asciiTheme="minorHAnsi" w:hAnsiTheme="minorHAnsi" w:cstheme="minorHAnsi"/>
          <w:b/>
        </w:rPr>
      </w:pPr>
      <w:r>
        <w:rPr>
          <w:rFonts w:asciiTheme="minorHAnsi" w:eastAsia="Calibri" w:hAnsiTheme="minorHAnsi" w:cstheme="minorHAnsi"/>
          <w:b/>
        </w:rPr>
        <w:t>D</w:t>
      </w:r>
      <w:r w:rsidR="00A42FCC" w:rsidRPr="00D66BBE">
        <w:rPr>
          <w:rFonts w:asciiTheme="minorHAnsi" w:eastAsia="Calibri" w:hAnsiTheme="minorHAnsi" w:cstheme="minorHAnsi"/>
          <w:b/>
        </w:rPr>
        <w:t>URATION</w:t>
      </w:r>
    </w:p>
    <w:tbl>
      <w:tblPr>
        <w:tblW w:w="1450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353"/>
        <w:gridCol w:w="851"/>
        <w:gridCol w:w="1162"/>
        <w:gridCol w:w="7135"/>
      </w:tblGrid>
      <w:tr w:rsidR="00A42FCC" w:rsidRPr="00D66BBE" w14:paraId="635F2689" w14:textId="77777777" w:rsidTr="00840C0A">
        <w:trPr>
          <w:trHeight w:val="387"/>
        </w:trPr>
        <w:tc>
          <w:tcPr>
            <w:tcW w:w="5353" w:type="dxa"/>
          </w:tcPr>
          <w:p w14:paraId="2CE6611B" w14:textId="77777777" w:rsidR="00A42FCC" w:rsidRPr="00D66BBE" w:rsidRDefault="00A42FCC" w:rsidP="00F55BEF">
            <w:pPr>
              <w:jc w:val="both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851" w:type="dxa"/>
          </w:tcPr>
          <w:p w14:paraId="1D280A26" w14:textId="77777777" w:rsidR="00A42FCC" w:rsidRPr="00D66BBE" w:rsidRDefault="00A42FCC" w:rsidP="00F55BEF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D66BBE">
              <w:rPr>
                <w:rFonts w:asciiTheme="minorHAnsi" w:eastAsia="Calibri" w:hAnsiTheme="minorHAnsi" w:cstheme="minorHAnsi"/>
                <w:b/>
              </w:rPr>
              <w:t>agree</w:t>
            </w:r>
          </w:p>
        </w:tc>
        <w:tc>
          <w:tcPr>
            <w:tcW w:w="1162" w:type="dxa"/>
          </w:tcPr>
          <w:p w14:paraId="241A1645" w14:textId="77777777" w:rsidR="00A42FCC" w:rsidRPr="00D66BBE" w:rsidRDefault="00A42FCC" w:rsidP="00F55BEF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D66BBE">
              <w:rPr>
                <w:rFonts w:asciiTheme="minorHAnsi" w:eastAsia="Calibri" w:hAnsiTheme="minorHAnsi" w:cstheme="minorHAnsi"/>
                <w:b/>
              </w:rPr>
              <w:t>disagree</w:t>
            </w:r>
          </w:p>
        </w:tc>
        <w:tc>
          <w:tcPr>
            <w:tcW w:w="7135" w:type="dxa"/>
          </w:tcPr>
          <w:p w14:paraId="17D50CF7" w14:textId="77777777" w:rsidR="00A42FCC" w:rsidRPr="00D66BBE" w:rsidRDefault="00A42FCC" w:rsidP="00F55BEF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D66BBE">
              <w:rPr>
                <w:rFonts w:asciiTheme="minorHAnsi" w:eastAsia="Calibri" w:hAnsiTheme="minorHAnsi" w:cstheme="minorHAnsi"/>
                <w:b/>
              </w:rPr>
              <w:t>Defence</w:t>
            </w:r>
          </w:p>
        </w:tc>
      </w:tr>
      <w:tr w:rsidR="00A42FCC" w:rsidRPr="001A66F7" w14:paraId="14F661EB" w14:textId="77777777" w:rsidTr="00840C0A">
        <w:tc>
          <w:tcPr>
            <w:tcW w:w="5353" w:type="dxa"/>
          </w:tcPr>
          <w:p w14:paraId="0D2A7A48" w14:textId="5EA50F21" w:rsidR="00A42FCC" w:rsidRPr="00D66BBE" w:rsidRDefault="00A42FCC" w:rsidP="00F55BEF">
            <w:pPr>
              <w:jc w:val="both"/>
              <w:rPr>
                <w:rFonts w:asciiTheme="minorHAnsi" w:hAnsiTheme="minorHAnsi" w:cstheme="minorHAnsi"/>
                <w:lang w:val="en-GB"/>
              </w:rPr>
            </w:pPr>
            <w:r w:rsidRPr="00D66BBE">
              <w:rPr>
                <w:rFonts w:asciiTheme="minorHAnsi" w:eastAsia="Calibri" w:hAnsiTheme="minorHAnsi" w:cstheme="minorHAnsi"/>
                <w:lang w:val="en-GB"/>
              </w:rPr>
              <w:t>Symptoms should persist at least 3 months</w:t>
            </w:r>
            <w:r w:rsidR="00B47A60">
              <w:rPr>
                <w:rFonts w:asciiTheme="minorHAnsi" w:eastAsia="Calibri" w:hAnsiTheme="minorHAnsi" w:cstheme="minorHAnsi"/>
                <w:lang w:val="en-GB"/>
              </w:rPr>
              <w:t xml:space="preserve"> </w:t>
            </w:r>
          </w:p>
          <w:p w14:paraId="31A1D7F3" w14:textId="77777777" w:rsidR="00A42FCC" w:rsidRPr="00D66BBE" w:rsidRDefault="00A42FCC" w:rsidP="00F55BEF">
            <w:pPr>
              <w:jc w:val="both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851" w:type="dxa"/>
          </w:tcPr>
          <w:p w14:paraId="28E65D2C" w14:textId="77777777" w:rsidR="00A42FCC" w:rsidRPr="00D66BBE" w:rsidRDefault="00A42FCC" w:rsidP="00F55BEF">
            <w:pPr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</w:p>
        </w:tc>
        <w:tc>
          <w:tcPr>
            <w:tcW w:w="1162" w:type="dxa"/>
          </w:tcPr>
          <w:p w14:paraId="289116EF" w14:textId="77777777" w:rsidR="00A42FCC" w:rsidRPr="00D66BBE" w:rsidRDefault="00A42FCC" w:rsidP="00F55BEF">
            <w:pPr>
              <w:jc w:val="both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7135" w:type="dxa"/>
          </w:tcPr>
          <w:p w14:paraId="6129A045" w14:textId="77777777" w:rsidR="00A42FCC" w:rsidRPr="00D66BBE" w:rsidRDefault="00A42FCC" w:rsidP="00F55BEF">
            <w:pPr>
              <w:jc w:val="both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A42FCC" w:rsidRPr="001A66F7" w14:paraId="658BD1F6" w14:textId="77777777" w:rsidTr="00840C0A">
        <w:tc>
          <w:tcPr>
            <w:tcW w:w="5353" w:type="dxa"/>
          </w:tcPr>
          <w:p w14:paraId="4B172899" w14:textId="77777777" w:rsidR="00A42FCC" w:rsidRPr="00D66BBE" w:rsidRDefault="00A42FCC" w:rsidP="00F55BEF">
            <w:pPr>
              <w:jc w:val="both"/>
              <w:rPr>
                <w:rFonts w:asciiTheme="minorHAnsi" w:hAnsiTheme="minorHAnsi" w:cstheme="minorHAnsi"/>
                <w:lang w:val="en-GB"/>
              </w:rPr>
            </w:pPr>
            <w:r w:rsidRPr="00D66BBE">
              <w:rPr>
                <w:rFonts w:asciiTheme="minorHAnsi" w:eastAsia="Calibri" w:hAnsiTheme="minorHAnsi" w:cstheme="minorHAnsi"/>
                <w:lang w:val="en-GB"/>
              </w:rPr>
              <w:t>Symptoms should persist at least 6 months</w:t>
            </w:r>
          </w:p>
          <w:p w14:paraId="527D4036" w14:textId="77777777" w:rsidR="00A42FCC" w:rsidRPr="00D66BBE" w:rsidRDefault="00A42FCC" w:rsidP="00F55BEF">
            <w:pPr>
              <w:jc w:val="both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851" w:type="dxa"/>
          </w:tcPr>
          <w:p w14:paraId="2A152E29" w14:textId="77777777" w:rsidR="00A42FCC" w:rsidRPr="00D66BBE" w:rsidRDefault="00A42FCC" w:rsidP="00F55BEF">
            <w:pPr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</w:p>
        </w:tc>
        <w:tc>
          <w:tcPr>
            <w:tcW w:w="1162" w:type="dxa"/>
          </w:tcPr>
          <w:p w14:paraId="0998ACDF" w14:textId="77777777" w:rsidR="00A42FCC" w:rsidRPr="00D66BBE" w:rsidRDefault="00A42FCC" w:rsidP="00F55BEF">
            <w:pPr>
              <w:jc w:val="both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7135" w:type="dxa"/>
          </w:tcPr>
          <w:p w14:paraId="412C8F8C" w14:textId="77777777" w:rsidR="00A42FCC" w:rsidRPr="00D66BBE" w:rsidRDefault="00A42FCC" w:rsidP="00F55BEF">
            <w:pPr>
              <w:jc w:val="both"/>
              <w:rPr>
                <w:rFonts w:asciiTheme="minorHAnsi" w:hAnsiTheme="minorHAnsi" w:cstheme="minorHAnsi"/>
                <w:lang w:val="en-GB"/>
              </w:rPr>
            </w:pPr>
          </w:p>
        </w:tc>
      </w:tr>
    </w:tbl>
    <w:p w14:paraId="4002BDFB" w14:textId="77777777" w:rsidR="00A42FCC" w:rsidRPr="00D66BBE" w:rsidRDefault="00A42FCC" w:rsidP="00A42FCC">
      <w:pPr>
        <w:spacing w:line="360" w:lineRule="auto"/>
        <w:jc w:val="both"/>
        <w:rPr>
          <w:rFonts w:asciiTheme="minorHAnsi" w:hAnsiTheme="minorHAnsi" w:cstheme="minorHAnsi"/>
          <w:lang w:val="en-GB"/>
        </w:rPr>
      </w:pPr>
    </w:p>
    <w:p w14:paraId="464BE5E0" w14:textId="77777777" w:rsidR="00A42FCC" w:rsidRPr="00D66BBE" w:rsidRDefault="00A42FCC" w:rsidP="001A66F7">
      <w:pPr>
        <w:rPr>
          <w:rFonts w:asciiTheme="minorHAnsi" w:hAnsiTheme="minorHAnsi" w:cstheme="minorHAnsi"/>
          <w:b/>
          <w:smallCaps/>
        </w:rPr>
      </w:pPr>
      <w:r w:rsidRPr="00D66BBE">
        <w:rPr>
          <w:rFonts w:asciiTheme="minorHAnsi" w:eastAsia="Calibri" w:hAnsiTheme="minorHAnsi" w:cstheme="minorHAnsi"/>
          <w:b/>
          <w:smallCaps/>
        </w:rPr>
        <w:t>CRITERION B: CONSEQUENCES</w:t>
      </w:r>
    </w:p>
    <w:tbl>
      <w:tblPr>
        <w:tblW w:w="1450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353"/>
        <w:gridCol w:w="851"/>
        <w:gridCol w:w="1162"/>
        <w:gridCol w:w="7135"/>
      </w:tblGrid>
      <w:tr w:rsidR="00353DC3" w:rsidRPr="00353DC3" w14:paraId="5F6A1E1E" w14:textId="77777777" w:rsidTr="00840C0A">
        <w:trPr>
          <w:trHeight w:val="387"/>
        </w:trPr>
        <w:tc>
          <w:tcPr>
            <w:tcW w:w="5353" w:type="dxa"/>
          </w:tcPr>
          <w:p w14:paraId="68BE9E63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b/>
                <w:color w:val="000000" w:themeColor="text1"/>
              </w:rPr>
            </w:pPr>
          </w:p>
        </w:tc>
        <w:tc>
          <w:tcPr>
            <w:tcW w:w="851" w:type="dxa"/>
          </w:tcPr>
          <w:p w14:paraId="73CF17E6" w14:textId="77777777" w:rsidR="00A42FCC" w:rsidRPr="00353DC3" w:rsidRDefault="00A42FCC" w:rsidP="00F55BEF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353DC3">
              <w:rPr>
                <w:rFonts w:asciiTheme="minorHAnsi" w:eastAsia="Calibri" w:hAnsiTheme="minorHAnsi" w:cstheme="minorHAnsi"/>
                <w:b/>
                <w:color w:val="000000" w:themeColor="text1"/>
              </w:rPr>
              <w:t>agree</w:t>
            </w:r>
          </w:p>
        </w:tc>
        <w:tc>
          <w:tcPr>
            <w:tcW w:w="1162" w:type="dxa"/>
          </w:tcPr>
          <w:p w14:paraId="6AD4CDE2" w14:textId="77777777" w:rsidR="00A42FCC" w:rsidRPr="00353DC3" w:rsidRDefault="00A42FCC" w:rsidP="00F55BEF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353DC3">
              <w:rPr>
                <w:rFonts w:asciiTheme="minorHAnsi" w:eastAsia="Calibri" w:hAnsiTheme="minorHAnsi" w:cstheme="minorHAnsi"/>
                <w:b/>
                <w:color w:val="000000" w:themeColor="text1"/>
              </w:rPr>
              <w:t>disagree</w:t>
            </w:r>
          </w:p>
        </w:tc>
        <w:tc>
          <w:tcPr>
            <w:tcW w:w="7135" w:type="dxa"/>
          </w:tcPr>
          <w:p w14:paraId="00EB56B5" w14:textId="77777777" w:rsidR="00A42FCC" w:rsidRPr="00353DC3" w:rsidRDefault="00A42FCC" w:rsidP="00F55BEF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353DC3">
              <w:rPr>
                <w:rFonts w:asciiTheme="minorHAnsi" w:eastAsia="Calibri" w:hAnsiTheme="minorHAnsi" w:cstheme="minorHAnsi"/>
                <w:b/>
                <w:color w:val="000000" w:themeColor="text1"/>
              </w:rPr>
              <w:t>Defence</w:t>
            </w:r>
          </w:p>
        </w:tc>
      </w:tr>
      <w:tr w:rsidR="00353DC3" w:rsidRPr="001A66F7" w14:paraId="4AE77908" w14:textId="77777777" w:rsidTr="00840C0A">
        <w:tc>
          <w:tcPr>
            <w:tcW w:w="5353" w:type="dxa"/>
          </w:tcPr>
          <w:p w14:paraId="2828D3DC" w14:textId="7134CADD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53DC3">
              <w:rPr>
                <w:rFonts w:asciiTheme="minorHAnsi" w:eastAsia="Calibri" w:hAnsiTheme="minorHAnsi" w:cstheme="minorHAnsi"/>
                <w:color w:val="000000" w:themeColor="text1"/>
                <w:lang w:val="en-GB"/>
              </w:rPr>
              <w:t>The food selectivity, based on personal beliefs, can contribute to cause nutritional deficiencies,</w:t>
            </w:r>
            <w:r w:rsidR="00B47A60">
              <w:rPr>
                <w:rFonts w:asciiTheme="minorHAnsi" w:eastAsia="Calibri" w:hAnsiTheme="minorHAnsi" w:cstheme="minorHAnsi"/>
                <w:color w:val="000000" w:themeColor="text1"/>
                <w:lang w:val="en-GB"/>
              </w:rPr>
              <w:t xml:space="preserve"> </w:t>
            </w:r>
            <w:r w:rsidRPr="00353DC3">
              <w:rPr>
                <w:rFonts w:asciiTheme="minorHAnsi" w:eastAsia="Calibri" w:hAnsiTheme="minorHAnsi" w:cstheme="minorHAnsi"/>
                <w:color w:val="000000" w:themeColor="text1"/>
                <w:lang w:val="en-GB"/>
              </w:rPr>
              <w:t xml:space="preserve">malnutrition and damage to health </w:t>
            </w:r>
          </w:p>
        </w:tc>
        <w:tc>
          <w:tcPr>
            <w:tcW w:w="851" w:type="dxa"/>
          </w:tcPr>
          <w:p w14:paraId="415458D7" w14:textId="77777777" w:rsidR="00A42FCC" w:rsidRPr="00353DC3" w:rsidRDefault="00A42FCC" w:rsidP="00F55BEF">
            <w:pPr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162" w:type="dxa"/>
          </w:tcPr>
          <w:p w14:paraId="5BE1199A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7135" w:type="dxa"/>
          </w:tcPr>
          <w:p w14:paraId="65A01F8E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353DC3" w:rsidRPr="001A66F7" w14:paraId="5846B921" w14:textId="77777777" w:rsidTr="00840C0A">
        <w:tc>
          <w:tcPr>
            <w:tcW w:w="5353" w:type="dxa"/>
          </w:tcPr>
          <w:p w14:paraId="2D1AF7B5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53DC3">
              <w:rPr>
                <w:rFonts w:asciiTheme="minorHAnsi" w:eastAsia="Calibri" w:hAnsiTheme="minorHAnsi" w:cstheme="minorHAnsi"/>
                <w:color w:val="000000" w:themeColor="text1"/>
                <w:lang w:val="en-GB"/>
              </w:rPr>
              <w:t xml:space="preserve">ON may lead to </w:t>
            </w:r>
            <w:r w:rsidRPr="00353DC3">
              <w:rPr>
                <w:rFonts w:asciiTheme="minorHAnsi" w:hAnsiTheme="minorHAnsi" w:cstheme="minorHAnsi"/>
                <w:color w:val="000000" w:themeColor="text1"/>
                <w:lang w:val="en-GB"/>
              </w:rPr>
              <w:t xml:space="preserve">being </w:t>
            </w:r>
            <w:r w:rsidRPr="00353DC3">
              <w:rPr>
                <w:rFonts w:asciiTheme="minorHAnsi" w:eastAsia="Calibri" w:hAnsiTheme="minorHAnsi" w:cstheme="minorHAnsi"/>
                <w:color w:val="000000" w:themeColor="text1"/>
                <w:lang w:val="en-GB"/>
              </w:rPr>
              <w:t>underweight, however weight loss is not intentional but an indirect consequence</w:t>
            </w:r>
          </w:p>
        </w:tc>
        <w:tc>
          <w:tcPr>
            <w:tcW w:w="851" w:type="dxa"/>
          </w:tcPr>
          <w:p w14:paraId="7E9D9F62" w14:textId="77777777" w:rsidR="00A42FCC" w:rsidRPr="00353DC3" w:rsidRDefault="00A42FCC" w:rsidP="00F55BEF">
            <w:pPr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162" w:type="dxa"/>
          </w:tcPr>
          <w:p w14:paraId="7FF8817C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7135" w:type="dxa"/>
          </w:tcPr>
          <w:p w14:paraId="7B8C813B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353DC3" w:rsidRPr="001A66F7" w14:paraId="2BDB69AA" w14:textId="77777777" w:rsidTr="00840C0A">
        <w:tc>
          <w:tcPr>
            <w:tcW w:w="5353" w:type="dxa"/>
          </w:tcPr>
          <w:p w14:paraId="2C391B34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53DC3">
              <w:rPr>
                <w:rFonts w:asciiTheme="minorHAnsi" w:eastAsia="Calibri" w:hAnsiTheme="minorHAnsi" w:cstheme="minorHAnsi"/>
                <w:color w:val="000000" w:themeColor="text1"/>
                <w:lang w:val="en-GB"/>
              </w:rPr>
              <w:t>Individuals with ON experience emotional distress as a consequence of not being able to eat healthy</w:t>
            </w:r>
          </w:p>
        </w:tc>
        <w:tc>
          <w:tcPr>
            <w:tcW w:w="851" w:type="dxa"/>
          </w:tcPr>
          <w:p w14:paraId="25D5692B" w14:textId="77777777" w:rsidR="00A42FCC" w:rsidRPr="00353DC3" w:rsidRDefault="00A42FCC" w:rsidP="00F55BEF">
            <w:pPr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162" w:type="dxa"/>
          </w:tcPr>
          <w:p w14:paraId="073050D8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7135" w:type="dxa"/>
          </w:tcPr>
          <w:p w14:paraId="639A271D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353DC3" w:rsidRPr="001A66F7" w14:paraId="48C6C389" w14:textId="77777777" w:rsidTr="00840C0A">
        <w:tc>
          <w:tcPr>
            <w:tcW w:w="5353" w:type="dxa"/>
          </w:tcPr>
          <w:p w14:paraId="1B716857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53DC3">
              <w:rPr>
                <w:rFonts w:asciiTheme="minorHAnsi" w:eastAsia="Calibri" w:hAnsiTheme="minorHAnsi" w:cstheme="minorHAnsi"/>
                <w:color w:val="000000" w:themeColor="text1"/>
                <w:lang w:val="en-GB"/>
              </w:rPr>
              <w:t>Individuals with ON feel guilty or self-loathing as a consequence of transgressing the healthy diet</w:t>
            </w:r>
          </w:p>
        </w:tc>
        <w:tc>
          <w:tcPr>
            <w:tcW w:w="851" w:type="dxa"/>
          </w:tcPr>
          <w:p w14:paraId="68BC9351" w14:textId="77777777" w:rsidR="00A42FCC" w:rsidRPr="00353DC3" w:rsidRDefault="00A42FCC" w:rsidP="00F55BEF">
            <w:pPr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162" w:type="dxa"/>
          </w:tcPr>
          <w:p w14:paraId="256C6FBB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7135" w:type="dxa"/>
          </w:tcPr>
          <w:p w14:paraId="4C072296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353DC3" w:rsidRPr="001A66F7" w14:paraId="4123BC38" w14:textId="77777777" w:rsidTr="00840C0A">
        <w:tc>
          <w:tcPr>
            <w:tcW w:w="5353" w:type="dxa"/>
          </w:tcPr>
          <w:p w14:paraId="0C483FF4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53DC3">
              <w:rPr>
                <w:rFonts w:asciiTheme="minorHAnsi" w:eastAsia="Calibri" w:hAnsiTheme="minorHAnsi" w:cstheme="minorHAnsi"/>
                <w:color w:val="000000" w:themeColor="text1"/>
                <w:lang w:val="en-GB"/>
              </w:rPr>
              <w:t>ON may result in social isolation and modification of social relationships</w:t>
            </w:r>
          </w:p>
        </w:tc>
        <w:tc>
          <w:tcPr>
            <w:tcW w:w="851" w:type="dxa"/>
          </w:tcPr>
          <w:p w14:paraId="4ACA3DAB" w14:textId="77777777" w:rsidR="00A42FCC" w:rsidRPr="00353DC3" w:rsidRDefault="00A42FCC" w:rsidP="00F55BEF">
            <w:pPr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162" w:type="dxa"/>
          </w:tcPr>
          <w:p w14:paraId="4BACB4A5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7135" w:type="dxa"/>
          </w:tcPr>
          <w:p w14:paraId="3B9AEA85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353DC3" w:rsidRPr="001A66F7" w14:paraId="68D6DF70" w14:textId="77777777" w:rsidTr="00840C0A">
        <w:tc>
          <w:tcPr>
            <w:tcW w:w="5353" w:type="dxa"/>
          </w:tcPr>
          <w:p w14:paraId="12F88A43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53DC3">
              <w:rPr>
                <w:rFonts w:asciiTheme="minorHAnsi" w:eastAsia="Calibri" w:hAnsiTheme="minorHAnsi" w:cstheme="minorHAnsi"/>
                <w:color w:val="000000" w:themeColor="text1"/>
                <w:lang w:val="en-GB"/>
              </w:rPr>
              <w:t xml:space="preserve">Individuals with ON exhibit feelings of superiority over the lifestyle and eating habits of others </w:t>
            </w:r>
          </w:p>
        </w:tc>
        <w:tc>
          <w:tcPr>
            <w:tcW w:w="851" w:type="dxa"/>
          </w:tcPr>
          <w:p w14:paraId="63DCDE9D" w14:textId="77777777" w:rsidR="00A42FCC" w:rsidRPr="00353DC3" w:rsidRDefault="00A42FCC" w:rsidP="00F55BEF">
            <w:pPr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162" w:type="dxa"/>
          </w:tcPr>
          <w:p w14:paraId="2B5528AB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7135" w:type="dxa"/>
          </w:tcPr>
          <w:p w14:paraId="7D05F6B8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353DC3" w:rsidRPr="001A66F7" w14:paraId="31A6821A" w14:textId="77777777" w:rsidTr="00840C0A">
        <w:tc>
          <w:tcPr>
            <w:tcW w:w="5353" w:type="dxa"/>
          </w:tcPr>
          <w:p w14:paraId="1646A96D" w14:textId="115781FD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strike/>
                <w:color w:val="000000" w:themeColor="text1"/>
                <w:lang w:val="en-GB"/>
              </w:rPr>
            </w:pPr>
            <w:r w:rsidRPr="00353DC3">
              <w:rPr>
                <w:rFonts w:asciiTheme="minorHAnsi" w:hAnsiTheme="minorHAnsi" w:cstheme="minorHAnsi"/>
                <w:color w:val="000000" w:themeColor="text1"/>
                <w:lang w:val="en-GB"/>
              </w:rPr>
              <w:t>Self-esteem in ON seems to depend on the adherence to</w:t>
            </w:r>
            <w:r w:rsidR="00B47A60">
              <w:rPr>
                <w:rFonts w:asciiTheme="minorHAnsi" w:hAnsiTheme="minorHAnsi" w:cstheme="minorHAnsi"/>
                <w:color w:val="000000" w:themeColor="text1"/>
                <w:lang w:val="en-GB"/>
              </w:rPr>
              <w:t xml:space="preserve"> </w:t>
            </w:r>
            <w:r w:rsidRPr="00353DC3">
              <w:rPr>
                <w:rFonts w:asciiTheme="minorHAnsi" w:hAnsiTheme="minorHAnsi" w:cstheme="minorHAnsi"/>
                <w:color w:val="000000" w:themeColor="text1"/>
                <w:lang w:val="en-GB"/>
              </w:rPr>
              <w:t>dietary rules.</w:t>
            </w:r>
          </w:p>
        </w:tc>
        <w:tc>
          <w:tcPr>
            <w:tcW w:w="851" w:type="dxa"/>
          </w:tcPr>
          <w:p w14:paraId="2FDE76FE" w14:textId="77777777" w:rsidR="00A42FCC" w:rsidRPr="00353DC3" w:rsidRDefault="00A42FCC" w:rsidP="00F55BEF">
            <w:pPr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162" w:type="dxa"/>
          </w:tcPr>
          <w:p w14:paraId="0487B130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7135" w:type="dxa"/>
          </w:tcPr>
          <w:p w14:paraId="64A539C7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353DC3" w:rsidRPr="001A66F7" w14:paraId="1A97D851" w14:textId="77777777" w:rsidTr="00840C0A">
        <w:tc>
          <w:tcPr>
            <w:tcW w:w="5353" w:type="dxa"/>
          </w:tcPr>
          <w:p w14:paraId="5BD9EE1E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53DC3">
              <w:rPr>
                <w:rFonts w:asciiTheme="minorHAnsi" w:eastAsia="Calibri" w:hAnsiTheme="minorHAnsi" w:cstheme="minorHAnsi"/>
                <w:color w:val="000000" w:themeColor="text1"/>
                <w:lang w:val="en-GB"/>
              </w:rPr>
              <w:t>Th</w:t>
            </w:r>
            <w:r w:rsidRPr="00353DC3">
              <w:rPr>
                <w:rFonts w:asciiTheme="minorHAnsi" w:hAnsiTheme="minorHAnsi" w:cstheme="minorHAnsi"/>
                <w:color w:val="000000" w:themeColor="text1"/>
                <w:lang w:val="en-GB"/>
              </w:rPr>
              <w:t xml:space="preserve">e fixation on healthy eating </w:t>
            </w:r>
            <w:r w:rsidRPr="00353DC3">
              <w:rPr>
                <w:rFonts w:asciiTheme="minorHAnsi" w:eastAsia="Calibri" w:hAnsiTheme="minorHAnsi" w:cstheme="minorHAnsi"/>
                <w:color w:val="000000" w:themeColor="text1"/>
                <w:lang w:val="en-GB"/>
              </w:rPr>
              <w:t>is characterized by</w:t>
            </w:r>
            <w:r w:rsidRPr="00353DC3">
              <w:rPr>
                <w:rFonts w:asciiTheme="minorHAnsi" w:hAnsiTheme="minorHAnsi" w:cstheme="minorHAnsi"/>
                <w:color w:val="000000" w:themeColor="text1"/>
                <w:lang w:val="en-GB"/>
              </w:rPr>
              <w:t xml:space="preserve"> </w:t>
            </w:r>
            <w:r w:rsidRPr="00353DC3">
              <w:rPr>
                <w:rFonts w:asciiTheme="minorHAnsi" w:eastAsia="Calibri" w:hAnsiTheme="minorHAnsi" w:cstheme="minorHAnsi"/>
                <w:color w:val="000000" w:themeColor="text1"/>
                <w:lang w:val="en-GB"/>
              </w:rPr>
              <w:t>spending excessive amounts of money relative to one's income on foods because of their perceived quality and composition.</w:t>
            </w:r>
          </w:p>
        </w:tc>
        <w:tc>
          <w:tcPr>
            <w:tcW w:w="851" w:type="dxa"/>
          </w:tcPr>
          <w:p w14:paraId="5290EA76" w14:textId="77777777" w:rsidR="00A42FCC" w:rsidRPr="00353DC3" w:rsidRDefault="00A42FCC" w:rsidP="00F55BEF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</w:p>
        </w:tc>
        <w:tc>
          <w:tcPr>
            <w:tcW w:w="1162" w:type="dxa"/>
          </w:tcPr>
          <w:p w14:paraId="1C7F8A7C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7135" w:type="dxa"/>
          </w:tcPr>
          <w:p w14:paraId="63F073D0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353DC3" w:rsidRPr="001A66F7" w14:paraId="522006F0" w14:textId="77777777" w:rsidTr="00840C0A">
        <w:tc>
          <w:tcPr>
            <w:tcW w:w="5353" w:type="dxa"/>
          </w:tcPr>
          <w:p w14:paraId="4A80D95C" w14:textId="31C9761E" w:rsidR="00A42FCC" w:rsidRPr="00353DC3" w:rsidRDefault="00A42FCC" w:rsidP="00840C0A">
            <w:pPr>
              <w:jc w:val="both"/>
              <w:rPr>
                <w:rFonts w:asciiTheme="minorHAnsi" w:hAnsiTheme="minorHAnsi" w:cstheme="minorHAnsi"/>
                <w:strike/>
                <w:color w:val="000000" w:themeColor="text1"/>
                <w:lang w:val="en-GB"/>
              </w:rPr>
            </w:pPr>
            <w:r w:rsidRPr="00353DC3">
              <w:rPr>
                <w:rFonts w:asciiTheme="minorHAnsi" w:hAnsiTheme="minorHAnsi" w:cstheme="minorHAnsi"/>
                <w:color w:val="000000" w:themeColor="text1"/>
                <w:lang w:val="en-GB"/>
              </w:rPr>
              <w:t>The fixation on healthy eating</w:t>
            </w:r>
            <w:r w:rsidRPr="00353DC3">
              <w:rPr>
                <w:rFonts w:asciiTheme="minorHAnsi" w:eastAsia="Roboto" w:hAnsiTheme="minorHAnsi" w:cstheme="minorHAnsi"/>
                <w:color w:val="000000" w:themeColor="text1"/>
                <w:sz w:val="21"/>
                <w:szCs w:val="21"/>
                <w:highlight w:val="white"/>
                <w:lang w:val="en-GB"/>
              </w:rPr>
              <w:t xml:space="preserve"> </w:t>
            </w:r>
            <w:r w:rsidRPr="00353DC3">
              <w:rPr>
                <w:rFonts w:asciiTheme="minorHAnsi" w:hAnsiTheme="minorHAnsi" w:cstheme="minorHAnsi"/>
                <w:color w:val="000000" w:themeColor="text1"/>
                <w:lang w:val="en-GB"/>
              </w:rPr>
              <w:t xml:space="preserve">is characterized by spending a considerable amount of time reading about, acquiring and/or preparing specific types of foods based on their perceived quality and composition. </w:t>
            </w:r>
          </w:p>
        </w:tc>
        <w:tc>
          <w:tcPr>
            <w:tcW w:w="851" w:type="dxa"/>
          </w:tcPr>
          <w:p w14:paraId="4C1F81DA" w14:textId="77777777" w:rsidR="00A42FCC" w:rsidRPr="00353DC3" w:rsidRDefault="00A42FCC" w:rsidP="00F55BEF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</w:p>
        </w:tc>
        <w:tc>
          <w:tcPr>
            <w:tcW w:w="1162" w:type="dxa"/>
          </w:tcPr>
          <w:p w14:paraId="6FC56375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7135" w:type="dxa"/>
          </w:tcPr>
          <w:p w14:paraId="0285627D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</w:tbl>
    <w:p w14:paraId="54C173F3" w14:textId="77777777" w:rsidR="00A42FCC" w:rsidRPr="00D66BBE" w:rsidRDefault="00A42FCC" w:rsidP="00A42FCC">
      <w:pPr>
        <w:spacing w:line="360" w:lineRule="auto"/>
        <w:jc w:val="both"/>
        <w:rPr>
          <w:rFonts w:asciiTheme="minorHAnsi" w:hAnsiTheme="minorHAnsi" w:cstheme="minorHAnsi"/>
          <w:lang w:val="en-GB"/>
        </w:rPr>
      </w:pPr>
    </w:p>
    <w:p w14:paraId="1C8A1310" w14:textId="77777777" w:rsidR="00A42FCC" w:rsidRPr="00D66BBE" w:rsidRDefault="00A42FCC" w:rsidP="00A42FCC">
      <w:pPr>
        <w:spacing w:line="360" w:lineRule="auto"/>
        <w:jc w:val="both"/>
        <w:rPr>
          <w:rFonts w:asciiTheme="minorHAnsi" w:hAnsiTheme="minorHAnsi" w:cstheme="minorHAnsi"/>
          <w:lang w:val="en-GB"/>
        </w:rPr>
      </w:pPr>
      <w:r w:rsidRPr="00D66BBE">
        <w:rPr>
          <w:rFonts w:asciiTheme="minorHAnsi" w:eastAsia="Calibri" w:hAnsiTheme="minorHAnsi" w:cstheme="minorHAnsi"/>
          <w:lang w:val="en-GB"/>
        </w:rPr>
        <w:t>Should other aspects be considered in the definition of orthorexia nervosa?</w:t>
      </w:r>
    </w:p>
    <w:p w14:paraId="780A01DC" w14:textId="65228A92" w:rsidR="00A42FCC" w:rsidRPr="00D66BBE" w:rsidRDefault="00A42FCC" w:rsidP="00A42FCC">
      <w:pPr>
        <w:spacing w:line="360" w:lineRule="auto"/>
        <w:jc w:val="both"/>
        <w:rPr>
          <w:rFonts w:asciiTheme="minorHAnsi" w:hAnsiTheme="minorHAnsi" w:cstheme="minorHAnsi"/>
          <w:lang w:val="en-GB"/>
        </w:rPr>
      </w:pPr>
      <w:r w:rsidRPr="00D66BBE">
        <w:rPr>
          <w:rFonts w:asciiTheme="minorHAnsi" w:eastAsia="Calibri" w:hAnsiTheme="minorHAnsi" w:cstheme="minorHAnsi"/>
          <w:lang w:val="en-GB"/>
        </w:rPr>
        <w:t>If yes, please indicate which parameter you propose to consider and why.</w:t>
      </w:r>
      <w:r w:rsidR="00B47A60">
        <w:rPr>
          <w:rFonts w:asciiTheme="minorHAnsi" w:eastAsia="Calibri" w:hAnsiTheme="minorHAnsi" w:cstheme="minorHAnsi"/>
          <w:lang w:val="en-GB"/>
        </w:rPr>
        <w:t xml:space="preserve"> </w:t>
      </w:r>
    </w:p>
    <w:p w14:paraId="32F645D7" w14:textId="77777777" w:rsidR="00A42FCC" w:rsidRPr="00D66BBE" w:rsidRDefault="00A42FCC" w:rsidP="00A42FCC">
      <w:pPr>
        <w:spacing w:line="360" w:lineRule="auto"/>
        <w:jc w:val="both"/>
        <w:rPr>
          <w:rFonts w:asciiTheme="minorHAnsi" w:hAnsiTheme="minorHAnsi" w:cstheme="minorHAnsi"/>
          <w:b/>
          <w:lang w:val="en-GB"/>
        </w:rPr>
      </w:pPr>
    </w:p>
    <w:p w14:paraId="78DC812C" w14:textId="77777777" w:rsidR="00A42FCC" w:rsidRPr="00D66BBE" w:rsidRDefault="00A42FCC" w:rsidP="001A66F7">
      <w:pPr>
        <w:rPr>
          <w:rFonts w:asciiTheme="minorHAnsi" w:hAnsiTheme="minorHAnsi" w:cstheme="minorHAnsi"/>
          <w:b/>
          <w:smallCaps/>
        </w:rPr>
      </w:pPr>
      <w:r w:rsidRPr="00D66BBE">
        <w:rPr>
          <w:rFonts w:asciiTheme="minorHAnsi" w:eastAsia="Calibri" w:hAnsiTheme="minorHAnsi" w:cstheme="minorHAnsi"/>
          <w:b/>
          <w:smallCaps/>
        </w:rPr>
        <w:t>CRITERION C: ON ONSET</w:t>
      </w:r>
    </w:p>
    <w:tbl>
      <w:tblPr>
        <w:tblW w:w="1450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03"/>
        <w:gridCol w:w="1275"/>
        <w:gridCol w:w="1134"/>
        <w:gridCol w:w="7589"/>
      </w:tblGrid>
      <w:tr w:rsidR="00A42FCC" w:rsidRPr="00D66BBE" w14:paraId="6A4D4D13" w14:textId="77777777" w:rsidTr="00F55BEF">
        <w:trPr>
          <w:trHeight w:val="353"/>
        </w:trPr>
        <w:tc>
          <w:tcPr>
            <w:tcW w:w="4503" w:type="dxa"/>
          </w:tcPr>
          <w:p w14:paraId="3E5465C0" w14:textId="77777777" w:rsidR="00A42FCC" w:rsidRPr="00D66BBE" w:rsidRDefault="00A42FCC" w:rsidP="00F55BEF">
            <w:pPr>
              <w:jc w:val="both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275" w:type="dxa"/>
          </w:tcPr>
          <w:p w14:paraId="46D05ED3" w14:textId="77777777" w:rsidR="00A42FCC" w:rsidRPr="00D66BBE" w:rsidRDefault="00A42FCC" w:rsidP="00F55BEF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D66BBE">
              <w:rPr>
                <w:rFonts w:asciiTheme="minorHAnsi" w:eastAsia="Calibri" w:hAnsiTheme="minorHAnsi" w:cstheme="minorHAnsi"/>
                <w:b/>
              </w:rPr>
              <w:t>agree</w:t>
            </w:r>
          </w:p>
        </w:tc>
        <w:tc>
          <w:tcPr>
            <w:tcW w:w="1134" w:type="dxa"/>
          </w:tcPr>
          <w:p w14:paraId="42D2A9F5" w14:textId="77777777" w:rsidR="00A42FCC" w:rsidRPr="00D66BBE" w:rsidRDefault="00A42FCC" w:rsidP="00F55BEF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D66BBE">
              <w:rPr>
                <w:rFonts w:asciiTheme="minorHAnsi" w:eastAsia="Calibri" w:hAnsiTheme="minorHAnsi" w:cstheme="minorHAnsi"/>
                <w:b/>
              </w:rPr>
              <w:t>disagree</w:t>
            </w:r>
          </w:p>
        </w:tc>
        <w:tc>
          <w:tcPr>
            <w:tcW w:w="7589" w:type="dxa"/>
          </w:tcPr>
          <w:p w14:paraId="26CEE5A9" w14:textId="77777777" w:rsidR="00A42FCC" w:rsidRPr="00D66BBE" w:rsidRDefault="00A42FCC" w:rsidP="00F55BEF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D66BBE">
              <w:rPr>
                <w:rFonts w:asciiTheme="minorHAnsi" w:eastAsia="Calibri" w:hAnsiTheme="minorHAnsi" w:cstheme="minorHAnsi"/>
                <w:b/>
              </w:rPr>
              <w:t>Defence</w:t>
            </w:r>
          </w:p>
        </w:tc>
      </w:tr>
      <w:tr w:rsidR="00A42FCC" w:rsidRPr="001A66F7" w14:paraId="158E18BD" w14:textId="77777777" w:rsidTr="00F55BEF">
        <w:tc>
          <w:tcPr>
            <w:tcW w:w="4503" w:type="dxa"/>
          </w:tcPr>
          <w:p w14:paraId="40ED1D06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353DC3">
              <w:rPr>
                <w:rFonts w:asciiTheme="minorHAnsi" w:eastAsia="Roboto" w:hAnsiTheme="minorHAnsi" w:cstheme="minorHAnsi"/>
                <w:color w:val="000000" w:themeColor="text1"/>
                <w:sz w:val="22"/>
                <w:szCs w:val="22"/>
                <w:highlight w:val="white"/>
                <w:lang w:val="en-GB"/>
              </w:rPr>
              <w:t xml:space="preserve">ON may precede other EDs </w:t>
            </w:r>
          </w:p>
        </w:tc>
        <w:tc>
          <w:tcPr>
            <w:tcW w:w="1275" w:type="dxa"/>
          </w:tcPr>
          <w:p w14:paraId="637F3456" w14:textId="77777777" w:rsidR="00A42FCC" w:rsidRPr="00D66BBE" w:rsidRDefault="00A42FCC" w:rsidP="00F55BEF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34" w:type="dxa"/>
          </w:tcPr>
          <w:p w14:paraId="2207BA2F" w14:textId="77777777" w:rsidR="00A42FCC" w:rsidRPr="00D66BBE" w:rsidRDefault="00A42FCC" w:rsidP="00F55BEF">
            <w:pPr>
              <w:jc w:val="both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7589" w:type="dxa"/>
          </w:tcPr>
          <w:p w14:paraId="1D7E68FB" w14:textId="77777777" w:rsidR="00A42FCC" w:rsidRPr="00D66BBE" w:rsidRDefault="00A42FCC" w:rsidP="00F55BEF">
            <w:pPr>
              <w:jc w:val="both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A42FCC" w:rsidRPr="001A66F7" w14:paraId="2049285F" w14:textId="77777777" w:rsidTr="00F55BEF">
        <w:tc>
          <w:tcPr>
            <w:tcW w:w="4503" w:type="dxa"/>
          </w:tcPr>
          <w:p w14:paraId="0757BCF1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353DC3">
              <w:rPr>
                <w:rFonts w:asciiTheme="minorHAnsi" w:eastAsia="Calibri" w:hAnsiTheme="minorHAnsi" w:cstheme="minorHAnsi"/>
                <w:color w:val="000000" w:themeColor="text1"/>
                <w:sz w:val="22"/>
                <w:szCs w:val="22"/>
                <w:lang w:val="en-GB"/>
              </w:rPr>
              <w:t>ON may characterize the recovery phase of other EDs</w:t>
            </w:r>
          </w:p>
        </w:tc>
        <w:tc>
          <w:tcPr>
            <w:tcW w:w="1275" w:type="dxa"/>
          </w:tcPr>
          <w:p w14:paraId="4BF81875" w14:textId="77777777" w:rsidR="00A42FCC" w:rsidRPr="00D66BBE" w:rsidRDefault="00A42FCC" w:rsidP="00F55BEF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34" w:type="dxa"/>
          </w:tcPr>
          <w:p w14:paraId="07CF0F1C" w14:textId="77777777" w:rsidR="00A42FCC" w:rsidRPr="00D66BBE" w:rsidRDefault="00A42FCC" w:rsidP="00F55BEF">
            <w:pPr>
              <w:jc w:val="both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7589" w:type="dxa"/>
          </w:tcPr>
          <w:p w14:paraId="2D83470A" w14:textId="77777777" w:rsidR="00A42FCC" w:rsidRPr="00D66BBE" w:rsidRDefault="00A42FCC" w:rsidP="00F55BEF">
            <w:pPr>
              <w:jc w:val="both"/>
              <w:rPr>
                <w:rFonts w:asciiTheme="minorHAnsi" w:hAnsiTheme="minorHAnsi" w:cstheme="minorHAnsi"/>
                <w:lang w:val="en-GB"/>
              </w:rPr>
            </w:pPr>
          </w:p>
        </w:tc>
      </w:tr>
    </w:tbl>
    <w:p w14:paraId="319E80E8" w14:textId="77777777" w:rsidR="00A42FCC" w:rsidRPr="00D66BBE" w:rsidRDefault="00A42FCC" w:rsidP="00A42FCC">
      <w:pPr>
        <w:spacing w:line="360" w:lineRule="auto"/>
        <w:jc w:val="both"/>
        <w:rPr>
          <w:rFonts w:asciiTheme="minorHAnsi" w:hAnsiTheme="minorHAnsi" w:cstheme="minorHAnsi"/>
          <w:lang w:val="en-GB"/>
        </w:rPr>
      </w:pPr>
    </w:p>
    <w:p w14:paraId="28C40732" w14:textId="77777777" w:rsidR="00A42FCC" w:rsidRPr="00D66BBE" w:rsidRDefault="00A42FCC" w:rsidP="00A42FCC">
      <w:pPr>
        <w:spacing w:line="360" w:lineRule="auto"/>
        <w:jc w:val="both"/>
        <w:rPr>
          <w:rFonts w:asciiTheme="minorHAnsi" w:hAnsiTheme="minorHAnsi" w:cstheme="minorHAnsi"/>
          <w:lang w:val="en-GB"/>
        </w:rPr>
      </w:pPr>
      <w:r w:rsidRPr="00D66BBE">
        <w:rPr>
          <w:rFonts w:asciiTheme="minorHAnsi" w:eastAsia="Calibri" w:hAnsiTheme="minorHAnsi" w:cstheme="minorHAnsi"/>
          <w:lang w:val="en-GB"/>
        </w:rPr>
        <w:t>Should other aspects be considered in the onset of Orthorexia Nervosa?</w:t>
      </w:r>
    </w:p>
    <w:p w14:paraId="0354C483" w14:textId="7C8813FC" w:rsidR="00A42FCC" w:rsidRPr="00D66BBE" w:rsidRDefault="00A42FCC" w:rsidP="00A42FCC">
      <w:pPr>
        <w:spacing w:line="360" w:lineRule="auto"/>
        <w:jc w:val="both"/>
        <w:rPr>
          <w:rFonts w:asciiTheme="minorHAnsi" w:hAnsiTheme="minorHAnsi" w:cstheme="minorHAnsi"/>
          <w:lang w:val="en-GB"/>
        </w:rPr>
      </w:pPr>
      <w:r w:rsidRPr="00D66BBE">
        <w:rPr>
          <w:rFonts w:asciiTheme="minorHAnsi" w:eastAsia="Calibri" w:hAnsiTheme="minorHAnsi" w:cstheme="minorHAnsi"/>
          <w:lang w:val="en-GB"/>
        </w:rPr>
        <w:t>If yes, please indicate which parameter you propose to consider and why.</w:t>
      </w:r>
      <w:r w:rsidR="00B47A60">
        <w:rPr>
          <w:rFonts w:asciiTheme="minorHAnsi" w:eastAsia="Calibri" w:hAnsiTheme="minorHAnsi" w:cstheme="minorHAnsi"/>
          <w:lang w:val="en-GB"/>
        </w:rPr>
        <w:t xml:space="preserve"> </w:t>
      </w:r>
    </w:p>
    <w:p w14:paraId="660383AB" w14:textId="77777777" w:rsidR="00A42FCC" w:rsidRPr="00D66BBE" w:rsidRDefault="00A42FCC" w:rsidP="00A42FCC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  <w:jc w:val="both"/>
        <w:rPr>
          <w:rFonts w:asciiTheme="minorHAnsi" w:hAnsiTheme="minorHAnsi" w:cstheme="minorHAnsi"/>
          <w:b/>
          <w:color w:val="000000"/>
          <w:lang w:val="en-GB"/>
        </w:rPr>
      </w:pPr>
    </w:p>
    <w:p w14:paraId="1FAE0719" w14:textId="69BF99EA" w:rsidR="00A42FCC" w:rsidRPr="00D66BBE" w:rsidRDefault="00A42FCC" w:rsidP="001A66F7">
      <w:pPr>
        <w:rPr>
          <w:rFonts w:asciiTheme="minorHAnsi" w:hAnsiTheme="minorHAnsi" w:cstheme="minorHAnsi"/>
          <w:b/>
          <w:smallCaps/>
        </w:rPr>
      </w:pPr>
      <w:r w:rsidRPr="00D66BBE">
        <w:rPr>
          <w:rFonts w:asciiTheme="minorHAnsi" w:eastAsia="Calibri" w:hAnsiTheme="minorHAnsi" w:cstheme="minorHAnsi"/>
          <w:b/>
          <w:smallCaps/>
        </w:rPr>
        <w:t>CRITERION D: EXCLUSION CRITERIA</w:t>
      </w:r>
    </w:p>
    <w:p w14:paraId="72531AA1" w14:textId="77777777" w:rsidR="00A42FCC" w:rsidRPr="00D66BBE" w:rsidRDefault="00A42FCC" w:rsidP="00A42FCC">
      <w:pPr>
        <w:spacing w:line="360" w:lineRule="auto"/>
        <w:jc w:val="both"/>
        <w:rPr>
          <w:rFonts w:asciiTheme="minorHAnsi" w:hAnsiTheme="minorHAnsi" w:cstheme="minorHAnsi"/>
        </w:rPr>
      </w:pPr>
    </w:p>
    <w:tbl>
      <w:tblPr>
        <w:tblW w:w="1450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03"/>
        <w:gridCol w:w="1275"/>
        <w:gridCol w:w="1134"/>
        <w:gridCol w:w="7589"/>
      </w:tblGrid>
      <w:tr w:rsidR="00353DC3" w:rsidRPr="00353DC3" w14:paraId="7C770841" w14:textId="77777777" w:rsidTr="00F55BEF">
        <w:trPr>
          <w:trHeight w:val="353"/>
        </w:trPr>
        <w:tc>
          <w:tcPr>
            <w:tcW w:w="4503" w:type="dxa"/>
          </w:tcPr>
          <w:p w14:paraId="79317671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b/>
                <w:color w:val="000000" w:themeColor="text1"/>
              </w:rPr>
            </w:pPr>
          </w:p>
        </w:tc>
        <w:tc>
          <w:tcPr>
            <w:tcW w:w="1275" w:type="dxa"/>
          </w:tcPr>
          <w:p w14:paraId="7999B2E0" w14:textId="77777777" w:rsidR="00A42FCC" w:rsidRPr="00353DC3" w:rsidRDefault="00A42FCC" w:rsidP="00F55BEF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353DC3">
              <w:rPr>
                <w:rFonts w:asciiTheme="minorHAnsi" w:eastAsia="Calibri" w:hAnsiTheme="minorHAnsi" w:cstheme="minorHAnsi"/>
                <w:b/>
                <w:color w:val="000000" w:themeColor="text1"/>
              </w:rPr>
              <w:t>agree</w:t>
            </w:r>
          </w:p>
        </w:tc>
        <w:tc>
          <w:tcPr>
            <w:tcW w:w="1134" w:type="dxa"/>
          </w:tcPr>
          <w:p w14:paraId="187035E3" w14:textId="77777777" w:rsidR="00A42FCC" w:rsidRPr="00353DC3" w:rsidRDefault="00A42FCC" w:rsidP="00F55BEF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353DC3">
              <w:rPr>
                <w:rFonts w:asciiTheme="minorHAnsi" w:eastAsia="Calibri" w:hAnsiTheme="minorHAnsi" w:cstheme="minorHAnsi"/>
                <w:b/>
                <w:color w:val="000000" w:themeColor="text1"/>
              </w:rPr>
              <w:t>disagree</w:t>
            </w:r>
          </w:p>
        </w:tc>
        <w:tc>
          <w:tcPr>
            <w:tcW w:w="7589" w:type="dxa"/>
          </w:tcPr>
          <w:p w14:paraId="23CFF858" w14:textId="77777777" w:rsidR="00A42FCC" w:rsidRPr="00353DC3" w:rsidRDefault="00A42FCC" w:rsidP="00F55BEF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353DC3">
              <w:rPr>
                <w:rFonts w:asciiTheme="minorHAnsi" w:eastAsia="Calibri" w:hAnsiTheme="minorHAnsi" w:cstheme="minorHAnsi"/>
                <w:b/>
                <w:color w:val="000000" w:themeColor="text1"/>
              </w:rPr>
              <w:t>Defence</w:t>
            </w:r>
          </w:p>
        </w:tc>
      </w:tr>
      <w:tr w:rsidR="00353DC3" w:rsidRPr="001A66F7" w14:paraId="3AC1B85D" w14:textId="77777777" w:rsidTr="00F55BEF">
        <w:tc>
          <w:tcPr>
            <w:tcW w:w="4503" w:type="dxa"/>
          </w:tcPr>
          <w:p w14:paraId="63F9DEC2" w14:textId="2703B436" w:rsidR="00A42FCC" w:rsidRPr="00353DC3" w:rsidRDefault="00A42FCC" w:rsidP="00840C0A">
            <w:pPr>
              <w:jc w:val="both"/>
              <w:rPr>
                <w:rFonts w:asciiTheme="minorHAnsi" w:eastAsia="Roboto" w:hAnsiTheme="minorHAnsi" w:cstheme="minorHAnsi"/>
                <w:color w:val="000000" w:themeColor="text1"/>
                <w:sz w:val="21"/>
                <w:szCs w:val="21"/>
                <w:highlight w:val="white"/>
                <w:lang w:val="en-GB"/>
              </w:rPr>
            </w:pPr>
            <w:r w:rsidRPr="00353DC3">
              <w:rPr>
                <w:rFonts w:asciiTheme="minorHAnsi" w:eastAsia="Roboto" w:hAnsiTheme="minorHAnsi" w:cstheme="minorHAnsi"/>
                <w:color w:val="000000" w:themeColor="text1"/>
                <w:sz w:val="21"/>
                <w:szCs w:val="21"/>
                <w:highlight w:val="white"/>
                <w:lang w:val="en-GB"/>
              </w:rPr>
              <w:t xml:space="preserve">The food selection and/or exclusion from the diet is not attributable to the intention </w:t>
            </w:r>
            <w:r w:rsidRPr="001A66F7">
              <w:rPr>
                <w:rFonts w:asciiTheme="minorHAnsi" w:eastAsia="Roboto" w:hAnsiTheme="minorHAnsi" w:cstheme="minorHAnsi"/>
                <w:color w:val="000000" w:themeColor="text1"/>
                <w:sz w:val="21"/>
                <w:szCs w:val="21"/>
                <w:highlight w:val="white"/>
                <w:lang w:val="en-GB"/>
              </w:rPr>
              <w:t>of</w:t>
            </w:r>
            <w:r w:rsidR="00B47A60" w:rsidRPr="001A66F7">
              <w:rPr>
                <w:rFonts w:asciiTheme="minorHAnsi" w:eastAsia="Roboto" w:hAnsiTheme="minorHAnsi" w:cstheme="minorHAnsi"/>
                <w:color w:val="000000" w:themeColor="text1"/>
                <w:sz w:val="21"/>
                <w:szCs w:val="21"/>
                <w:highlight w:val="white"/>
                <w:lang w:val="en-GB"/>
              </w:rPr>
              <w:t xml:space="preserve"> losing</w:t>
            </w:r>
            <w:r w:rsidRPr="001A66F7">
              <w:rPr>
                <w:rFonts w:asciiTheme="minorHAnsi" w:eastAsia="Roboto" w:hAnsiTheme="minorHAnsi" w:cstheme="minorHAnsi"/>
                <w:color w:val="000000" w:themeColor="text1"/>
                <w:sz w:val="21"/>
                <w:szCs w:val="21"/>
                <w:highlight w:val="white"/>
                <w:lang w:val="en-GB"/>
              </w:rPr>
              <w:t xml:space="preserve"> </w:t>
            </w:r>
            <w:r w:rsidRPr="00353DC3">
              <w:rPr>
                <w:rFonts w:asciiTheme="minorHAnsi" w:eastAsia="Roboto" w:hAnsiTheme="minorHAnsi" w:cstheme="minorHAnsi"/>
                <w:color w:val="000000" w:themeColor="text1"/>
                <w:sz w:val="21"/>
                <w:szCs w:val="21"/>
                <w:highlight w:val="white"/>
                <w:lang w:val="en-GB"/>
              </w:rPr>
              <w:t xml:space="preserve">weight (e.g. overweight subjects), to concurrent medical conditions (e.g. food allergies and intolerances). </w:t>
            </w:r>
          </w:p>
        </w:tc>
        <w:tc>
          <w:tcPr>
            <w:tcW w:w="1275" w:type="dxa"/>
          </w:tcPr>
          <w:p w14:paraId="03E3A773" w14:textId="77777777" w:rsidR="00A42FCC" w:rsidRPr="00353DC3" w:rsidRDefault="00A42FCC" w:rsidP="00F55BEF">
            <w:pPr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134" w:type="dxa"/>
          </w:tcPr>
          <w:p w14:paraId="4F9B9AA1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7589" w:type="dxa"/>
          </w:tcPr>
          <w:p w14:paraId="1F87E0A4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353DC3" w:rsidRPr="001A66F7" w14:paraId="671C445A" w14:textId="77777777" w:rsidTr="00F55BEF">
        <w:tc>
          <w:tcPr>
            <w:tcW w:w="4503" w:type="dxa"/>
          </w:tcPr>
          <w:p w14:paraId="34CA97E2" w14:textId="77777777" w:rsidR="00A42FCC" w:rsidRPr="00353DC3" w:rsidRDefault="00A42FCC" w:rsidP="00840C0A">
            <w:pPr>
              <w:jc w:val="both"/>
              <w:rPr>
                <w:rFonts w:asciiTheme="minorHAnsi" w:eastAsia="Roboto" w:hAnsiTheme="minorHAnsi" w:cstheme="minorHAnsi"/>
                <w:color w:val="000000" w:themeColor="text1"/>
                <w:sz w:val="21"/>
                <w:szCs w:val="21"/>
                <w:highlight w:val="white"/>
                <w:lang w:val="en-GB"/>
              </w:rPr>
            </w:pPr>
            <w:r w:rsidRPr="00353DC3">
              <w:rPr>
                <w:rFonts w:asciiTheme="minorHAnsi" w:eastAsia="Roboto" w:hAnsiTheme="minorHAnsi" w:cstheme="minorHAnsi"/>
                <w:color w:val="000000" w:themeColor="text1"/>
                <w:sz w:val="21"/>
                <w:szCs w:val="21"/>
                <w:highlight w:val="white"/>
                <w:lang w:val="en-GB"/>
              </w:rPr>
              <w:t>The food selection and/or exclusion from the diet is not better explained by another mental disorder.</w:t>
            </w:r>
          </w:p>
        </w:tc>
        <w:tc>
          <w:tcPr>
            <w:tcW w:w="1275" w:type="dxa"/>
          </w:tcPr>
          <w:p w14:paraId="5B31999C" w14:textId="77777777" w:rsidR="00A42FCC" w:rsidRPr="00353DC3" w:rsidRDefault="00A42FCC" w:rsidP="00F55BEF">
            <w:pPr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134" w:type="dxa"/>
          </w:tcPr>
          <w:p w14:paraId="18DECDB7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7589" w:type="dxa"/>
          </w:tcPr>
          <w:p w14:paraId="3686A95E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353DC3" w:rsidRPr="001A66F7" w14:paraId="594E29BD" w14:textId="77777777" w:rsidTr="00F55BEF">
        <w:tc>
          <w:tcPr>
            <w:tcW w:w="4503" w:type="dxa"/>
          </w:tcPr>
          <w:p w14:paraId="42771C4B" w14:textId="77777777" w:rsidR="00A42FCC" w:rsidRPr="00353DC3" w:rsidRDefault="00A42FCC" w:rsidP="00840C0A">
            <w:pPr>
              <w:jc w:val="both"/>
              <w:rPr>
                <w:rFonts w:asciiTheme="minorHAnsi" w:eastAsia="Roboto" w:hAnsiTheme="minorHAnsi" w:cstheme="minorHAnsi"/>
                <w:color w:val="000000" w:themeColor="text1"/>
                <w:sz w:val="21"/>
                <w:szCs w:val="21"/>
                <w:highlight w:val="white"/>
                <w:lang w:val="en-GB"/>
              </w:rPr>
            </w:pPr>
            <w:r w:rsidRPr="00353DC3">
              <w:rPr>
                <w:rFonts w:asciiTheme="minorHAnsi" w:eastAsia="Roboto" w:hAnsiTheme="minorHAnsi" w:cstheme="minorHAnsi"/>
                <w:color w:val="000000" w:themeColor="text1"/>
                <w:sz w:val="21"/>
                <w:szCs w:val="21"/>
                <w:highlight w:val="white"/>
                <w:lang w:val="en-GB"/>
              </w:rPr>
              <w:t>The food selection and/or exclusion from the diet is not attributable to economic conditions, values, cultural or religious beliefs.</w:t>
            </w:r>
          </w:p>
        </w:tc>
        <w:tc>
          <w:tcPr>
            <w:tcW w:w="1275" w:type="dxa"/>
          </w:tcPr>
          <w:p w14:paraId="6E853CCA" w14:textId="77777777" w:rsidR="00A42FCC" w:rsidRPr="00353DC3" w:rsidRDefault="00A42FCC" w:rsidP="00F55BEF">
            <w:pPr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134" w:type="dxa"/>
          </w:tcPr>
          <w:p w14:paraId="0879FF88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7589" w:type="dxa"/>
          </w:tcPr>
          <w:p w14:paraId="4B4CB87B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</w:tbl>
    <w:p w14:paraId="26A41672" w14:textId="77777777" w:rsidR="00A42FCC" w:rsidRPr="00D66BBE" w:rsidRDefault="00A42FCC" w:rsidP="00A42FCC">
      <w:pPr>
        <w:spacing w:line="360" w:lineRule="auto"/>
        <w:jc w:val="both"/>
        <w:rPr>
          <w:rFonts w:asciiTheme="minorHAnsi" w:hAnsiTheme="minorHAnsi" w:cstheme="minorHAnsi"/>
          <w:lang w:val="en-GB"/>
        </w:rPr>
      </w:pPr>
    </w:p>
    <w:p w14:paraId="7FFDE4A2" w14:textId="77777777" w:rsidR="00A42FCC" w:rsidRPr="00D66BBE" w:rsidRDefault="00A42FCC" w:rsidP="00A42FCC">
      <w:pPr>
        <w:spacing w:line="360" w:lineRule="auto"/>
        <w:jc w:val="both"/>
        <w:rPr>
          <w:rFonts w:asciiTheme="minorHAnsi" w:hAnsiTheme="minorHAnsi" w:cstheme="minorHAnsi"/>
          <w:lang w:val="en-GB"/>
        </w:rPr>
      </w:pPr>
      <w:r w:rsidRPr="00D66BBE">
        <w:rPr>
          <w:rFonts w:asciiTheme="minorHAnsi" w:eastAsia="Calibri" w:hAnsiTheme="minorHAnsi" w:cstheme="minorHAnsi"/>
          <w:lang w:val="en-GB"/>
        </w:rPr>
        <w:t>Should other aspects be considered as exclusion criteria of Orthorexia Nervosa?</w:t>
      </w:r>
    </w:p>
    <w:p w14:paraId="4A391728" w14:textId="5425475E" w:rsidR="00A42FCC" w:rsidRPr="00D66BBE" w:rsidRDefault="00A42FCC" w:rsidP="00A42FCC">
      <w:pPr>
        <w:spacing w:line="360" w:lineRule="auto"/>
        <w:jc w:val="both"/>
        <w:rPr>
          <w:rFonts w:asciiTheme="minorHAnsi" w:hAnsiTheme="minorHAnsi" w:cstheme="minorHAnsi"/>
          <w:lang w:val="en-GB"/>
        </w:rPr>
      </w:pPr>
      <w:r w:rsidRPr="00D66BBE">
        <w:rPr>
          <w:rFonts w:asciiTheme="minorHAnsi" w:eastAsia="Calibri" w:hAnsiTheme="minorHAnsi" w:cstheme="minorHAnsi"/>
          <w:lang w:val="en-GB"/>
        </w:rPr>
        <w:t>If yes, please indicate which parameter you propose to consider and why.</w:t>
      </w:r>
      <w:r w:rsidR="00B47A60">
        <w:rPr>
          <w:rFonts w:asciiTheme="minorHAnsi" w:eastAsia="Calibri" w:hAnsiTheme="minorHAnsi" w:cstheme="minorHAnsi"/>
          <w:lang w:val="en-GB"/>
        </w:rPr>
        <w:t xml:space="preserve"> </w:t>
      </w:r>
    </w:p>
    <w:p w14:paraId="0B3A4090" w14:textId="77777777" w:rsidR="00A42FCC" w:rsidRPr="00D66BBE" w:rsidRDefault="00A42FCC" w:rsidP="00A42FCC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Theme="minorHAnsi" w:hAnsiTheme="minorHAnsi" w:cstheme="minorHAnsi"/>
          <w:b/>
          <w:color w:val="000000"/>
          <w:lang w:val="en-GB"/>
        </w:rPr>
      </w:pPr>
    </w:p>
    <w:p w14:paraId="54CB7E6C" w14:textId="77777777" w:rsidR="00A42FCC" w:rsidRPr="00D66BBE" w:rsidRDefault="00A42FCC" w:rsidP="00A42FCC">
      <w:pPr>
        <w:rPr>
          <w:rFonts w:asciiTheme="minorHAnsi" w:hAnsiTheme="minorHAnsi" w:cstheme="minorHAnsi"/>
          <w:b/>
          <w:smallCaps/>
          <w:lang w:val="en-GB"/>
        </w:rPr>
      </w:pPr>
      <w:r w:rsidRPr="00D66BBE">
        <w:rPr>
          <w:rFonts w:asciiTheme="minorHAnsi" w:hAnsiTheme="minorHAnsi" w:cstheme="minorHAnsi"/>
          <w:lang w:val="en-GB"/>
        </w:rPr>
        <w:br w:type="page"/>
      </w:r>
    </w:p>
    <w:p w14:paraId="1DBDD239" w14:textId="77777777" w:rsidR="00A42FCC" w:rsidRPr="00D66BBE" w:rsidRDefault="00A42FCC" w:rsidP="00A42FCC">
      <w:pPr>
        <w:spacing w:line="360" w:lineRule="auto"/>
        <w:jc w:val="both"/>
        <w:rPr>
          <w:rFonts w:asciiTheme="minorHAnsi" w:hAnsiTheme="minorHAnsi" w:cstheme="minorHAnsi"/>
          <w:b/>
          <w:smallCaps/>
          <w:lang w:val="en-GB"/>
        </w:rPr>
      </w:pPr>
      <w:r w:rsidRPr="00D66BBE">
        <w:rPr>
          <w:rFonts w:asciiTheme="minorHAnsi" w:eastAsia="Calibri" w:hAnsiTheme="minorHAnsi" w:cstheme="minorHAnsi"/>
          <w:b/>
          <w:smallCaps/>
          <w:lang w:val="en-GB"/>
        </w:rPr>
        <w:t>OTHER CHARACTERISTICS ASSOCIATED OR POSSIBLY RISK FACTORS</w:t>
      </w:r>
    </w:p>
    <w:p w14:paraId="16369825" w14:textId="77777777" w:rsidR="00A42FCC" w:rsidRPr="00D66BBE" w:rsidRDefault="00A42FCC" w:rsidP="00A42FCC">
      <w:pPr>
        <w:spacing w:line="360" w:lineRule="auto"/>
        <w:jc w:val="both"/>
        <w:rPr>
          <w:rFonts w:asciiTheme="minorHAnsi" w:hAnsiTheme="minorHAnsi" w:cstheme="minorHAnsi"/>
          <w:b/>
          <w:lang w:val="en-GB"/>
        </w:rPr>
      </w:pPr>
    </w:p>
    <w:p w14:paraId="47778933" w14:textId="77777777" w:rsidR="00A42FCC" w:rsidRPr="00D66BBE" w:rsidRDefault="00A42FCC" w:rsidP="00A42FCC">
      <w:pPr>
        <w:spacing w:line="360" w:lineRule="auto"/>
        <w:jc w:val="both"/>
        <w:rPr>
          <w:rFonts w:asciiTheme="minorHAnsi" w:hAnsiTheme="minorHAnsi" w:cstheme="minorHAnsi"/>
          <w:b/>
          <w:smallCaps/>
          <w:lang w:val="en-GB"/>
        </w:rPr>
      </w:pPr>
      <w:r w:rsidRPr="00D66BBE">
        <w:rPr>
          <w:rFonts w:asciiTheme="minorHAnsi" w:eastAsia="Calibri" w:hAnsiTheme="minorHAnsi" w:cstheme="minorHAnsi"/>
          <w:b/>
          <w:lang w:val="en-GB"/>
        </w:rPr>
        <w:t>A higher prevalence of ON is associated with:</w:t>
      </w:r>
    </w:p>
    <w:tbl>
      <w:tblPr>
        <w:tblW w:w="1450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03"/>
        <w:gridCol w:w="1275"/>
        <w:gridCol w:w="1134"/>
        <w:gridCol w:w="7589"/>
      </w:tblGrid>
      <w:tr w:rsidR="00353DC3" w:rsidRPr="00353DC3" w14:paraId="427B65BC" w14:textId="77777777" w:rsidTr="00F55BEF">
        <w:trPr>
          <w:trHeight w:val="353"/>
        </w:trPr>
        <w:tc>
          <w:tcPr>
            <w:tcW w:w="4503" w:type="dxa"/>
          </w:tcPr>
          <w:p w14:paraId="4FD7477D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</w:p>
        </w:tc>
        <w:tc>
          <w:tcPr>
            <w:tcW w:w="1275" w:type="dxa"/>
          </w:tcPr>
          <w:p w14:paraId="10DE57B6" w14:textId="77777777" w:rsidR="00A42FCC" w:rsidRPr="00353DC3" w:rsidRDefault="00A42FCC" w:rsidP="00F55BEF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353DC3">
              <w:rPr>
                <w:rFonts w:asciiTheme="minorHAnsi" w:eastAsia="Calibri" w:hAnsiTheme="minorHAnsi" w:cstheme="minorHAnsi"/>
                <w:b/>
                <w:color w:val="000000" w:themeColor="text1"/>
              </w:rPr>
              <w:t>agree</w:t>
            </w:r>
          </w:p>
        </w:tc>
        <w:tc>
          <w:tcPr>
            <w:tcW w:w="1134" w:type="dxa"/>
          </w:tcPr>
          <w:p w14:paraId="3CD797AA" w14:textId="77777777" w:rsidR="00A42FCC" w:rsidRPr="00353DC3" w:rsidRDefault="00A42FCC" w:rsidP="00F55BEF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353DC3">
              <w:rPr>
                <w:rFonts w:asciiTheme="minorHAnsi" w:eastAsia="Calibri" w:hAnsiTheme="minorHAnsi" w:cstheme="minorHAnsi"/>
                <w:b/>
                <w:color w:val="000000" w:themeColor="text1"/>
              </w:rPr>
              <w:t>disagree</w:t>
            </w:r>
          </w:p>
        </w:tc>
        <w:tc>
          <w:tcPr>
            <w:tcW w:w="7589" w:type="dxa"/>
          </w:tcPr>
          <w:p w14:paraId="35E23797" w14:textId="77777777" w:rsidR="00A42FCC" w:rsidRPr="00353DC3" w:rsidRDefault="00A42FCC" w:rsidP="00F55BEF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353DC3">
              <w:rPr>
                <w:rFonts w:asciiTheme="minorHAnsi" w:eastAsia="Calibri" w:hAnsiTheme="minorHAnsi" w:cstheme="minorHAnsi"/>
                <w:b/>
                <w:color w:val="000000" w:themeColor="text1"/>
              </w:rPr>
              <w:t>Defence</w:t>
            </w:r>
          </w:p>
        </w:tc>
      </w:tr>
      <w:tr w:rsidR="00353DC3" w:rsidRPr="001A66F7" w14:paraId="07FCF7BA" w14:textId="77777777" w:rsidTr="00F55BEF">
        <w:tc>
          <w:tcPr>
            <w:tcW w:w="4503" w:type="dxa"/>
          </w:tcPr>
          <w:p w14:paraId="12FABAE3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53DC3">
              <w:rPr>
                <w:rFonts w:asciiTheme="minorHAnsi" w:eastAsia="Calibri" w:hAnsiTheme="minorHAnsi" w:cstheme="minorHAnsi"/>
                <w:color w:val="000000" w:themeColor="text1"/>
                <w:lang w:val="en-GB"/>
              </w:rPr>
              <w:t>Higher level of education and socio-economic status</w:t>
            </w:r>
          </w:p>
        </w:tc>
        <w:tc>
          <w:tcPr>
            <w:tcW w:w="1275" w:type="dxa"/>
          </w:tcPr>
          <w:p w14:paraId="37E044EC" w14:textId="77777777" w:rsidR="00A42FCC" w:rsidRPr="00353DC3" w:rsidRDefault="00A42FCC" w:rsidP="00F55BEF">
            <w:pPr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134" w:type="dxa"/>
          </w:tcPr>
          <w:p w14:paraId="31C0DCE3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7589" w:type="dxa"/>
          </w:tcPr>
          <w:p w14:paraId="4EE6D16C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53DC3">
              <w:rPr>
                <w:rFonts w:asciiTheme="minorHAnsi" w:eastAsia="Calibri" w:hAnsiTheme="minorHAnsi" w:cstheme="minorHAnsi"/>
                <w:color w:val="000000" w:themeColor="text1"/>
                <w:lang w:val="en-GB"/>
              </w:rPr>
              <w:t xml:space="preserve"> </w:t>
            </w:r>
          </w:p>
        </w:tc>
      </w:tr>
      <w:tr w:rsidR="00353DC3" w:rsidRPr="00353DC3" w14:paraId="19791646" w14:textId="77777777" w:rsidTr="00F55BEF">
        <w:tc>
          <w:tcPr>
            <w:tcW w:w="4503" w:type="dxa"/>
          </w:tcPr>
          <w:p w14:paraId="0EB845BB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353DC3">
              <w:rPr>
                <w:rFonts w:asciiTheme="minorHAnsi" w:eastAsia="Calibri" w:hAnsiTheme="minorHAnsi" w:cstheme="minorHAnsi"/>
                <w:color w:val="000000" w:themeColor="text1"/>
              </w:rPr>
              <w:t>Younger age</w:t>
            </w:r>
          </w:p>
          <w:p w14:paraId="4E57E263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275" w:type="dxa"/>
          </w:tcPr>
          <w:p w14:paraId="1C94C66F" w14:textId="77777777" w:rsidR="00A42FCC" w:rsidRPr="00353DC3" w:rsidRDefault="00A42FCC" w:rsidP="00F55BEF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  <w:p w14:paraId="128D5B55" w14:textId="77777777" w:rsidR="00A42FCC" w:rsidRPr="00353DC3" w:rsidRDefault="00A42FCC" w:rsidP="00F55BEF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134" w:type="dxa"/>
          </w:tcPr>
          <w:p w14:paraId="53F57889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589" w:type="dxa"/>
          </w:tcPr>
          <w:p w14:paraId="0B1E0381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53DC3" w:rsidRPr="00353DC3" w14:paraId="0181F50E" w14:textId="77777777" w:rsidTr="00F55BEF">
        <w:tc>
          <w:tcPr>
            <w:tcW w:w="4503" w:type="dxa"/>
          </w:tcPr>
          <w:p w14:paraId="55584DED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353DC3">
              <w:rPr>
                <w:rFonts w:asciiTheme="minorHAnsi" w:eastAsia="Calibri" w:hAnsiTheme="minorHAnsi" w:cstheme="minorHAnsi"/>
                <w:color w:val="000000" w:themeColor="text1"/>
              </w:rPr>
              <w:t>Female sex</w:t>
            </w:r>
          </w:p>
          <w:p w14:paraId="37B2566A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275" w:type="dxa"/>
          </w:tcPr>
          <w:p w14:paraId="4FA9E7C4" w14:textId="77777777" w:rsidR="00A42FCC" w:rsidRPr="00353DC3" w:rsidRDefault="00A42FCC" w:rsidP="00F55BEF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</w:rPr>
            </w:pPr>
          </w:p>
        </w:tc>
        <w:tc>
          <w:tcPr>
            <w:tcW w:w="1134" w:type="dxa"/>
          </w:tcPr>
          <w:p w14:paraId="442D1A14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589" w:type="dxa"/>
          </w:tcPr>
          <w:p w14:paraId="114E3CDF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53DC3" w:rsidRPr="001A66F7" w14:paraId="7F7A63B2" w14:textId="77777777" w:rsidTr="00F55BEF">
        <w:tc>
          <w:tcPr>
            <w:tcW w:w="4503" w:type="dxa"/>
          </w:tcPr>
          <w:p w14:paraId="71A2DCD8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53DC3">
              <w:rPr>
                <w:rFonts w:asciiTheme="minorHAnsi" w:eastAsia="Calibri" w:hAnsiTheme="minorHAnsi" w:cstheme="minorHAnsi"/>
                <w:color w:val="000000" w:themeColor="text1"/>
                <w:lang w:val="en-GB"/>
              </w:rPr>
              <w:t>Following a diet imposed by others (ON by proxy)</w:t>
            </w:r>
          </w:p>
        </w:tc>
        <w:tc>
          <w:tcPr>
            <w:tcW w:w="1275" w:type="dxa"/>
          </w:tcPr>
          <w:p w14:paraId="0FFF449B" w14:textId="77777777" w:rsidR="00A42FCC" w:rsidRPr="00353DC3" w:rsidRDefault="00A42FCC" w:rsidP="00F55BEF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</w:p>
        </w:tc>
        <w:tc>
          <w:tcPr>
            <w:tcW w:w="1134" w:type="dxa"/>
          </w:tcPr>
          <w:p w14:paraId="4EF7B02C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7589" w:type="dxa"/>
          </w:tcPr>
          <w:p w14:paraId="0F2E54DD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353DC3" w:rsidRPr="00353DC3" w14:paraId="63D67504" w14:textId="77777777" w:rsidTr="00F55BEF">
        <w:tc>
          <w:tcPr>
            <w:tcW w:w="4503" w:type="dxa"/>
          </w:tcPr>
          <w:p w14:paraId="154F9376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353DC3">
              <w:rPr>
                <w:rFonts w:asciiTheme="minorHAnsi" w:eastAsia="Calibri" w:hAnsiTheme="minorHAnsi" w:cstheme="minorHAnsi"/>
                <w:color w:val="000000" w:themeColor="text1"/>
              </w:rPr>
              <w:t>Body weight concerns</w:t>
            </w:r>
          </w:p>
          <w:p w14:paraId="28D8C9A5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275" w:type="dxa"/>
          </w:tcPr>
          <w:p w14:paraId="1FBC8620" w14:textId="77777777" w:rsidR="00A42FCC" w:rsidRPr="00353DC3" w:rsidRDefault="00A42FCC" w:rsidP="00F55BEF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134" w:type="dxa"/>
          </w:tcPr>
          <w:p w14:paraId="1E724288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589" w:type="dxa"/>
          </w:tcPr>
          <w:p w14:paraId="206F2B22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53DC3" w:rsidRPr="00353DC3" w14:paraId="27BC168C" w14:textId="77777777" w:rsidTr="00F55BEF">
        <w:tc>
          <w:tcPr>
            <w:tcW w:w="4503" w:type="dxa"/>
          </w:tcPr>
          <w:p w14:paraId="7AADB0EE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353DC3">
              <w:rPr>
                <w:rFonts w:asciiTheme="minorHAnsi" w:hAnsiTheme="minorHAnsi" w:cstheme="minorHAnsi"/>
                <w:color w:val="000000" w:themeColor="text1"/>
              </w:rPr>
              <w:t xml:space="preserve">Obesity </w:t>
            </w:r>
          </w:p>
          <w:p w14:paraId="3554071A" w14:textId="16028B7B" w:rsidR="00840C0A" w:rsidRPr="00353DC3" w:rsidRDefault="00840C0A" w:rsidP="00F55BEF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275" w:type="dxa"/>
          </w:tcPr>
          <w:p w14:paraId="73A13274" w14:textId="77777777" w:rsidR="00A42FCC" w:rsidRPr="00353DC3" w:rsidRDefault="00A42FCC" w:rsidP="00F55BEF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134" w:type="dxa"/>
          </w:tcPr>
          <w:p w14:paraId="0A198D52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589" w:type="dxa"/>
          </w:tcPr>
          <w:p w14:paraId="114F3BF6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53DC3" w:rsidRPr="00353DC3" w14:paraId="741C5D07" w14:textId="77777777" w:rsidTr="00F55BEF">
        <w:tc>
          <w:tcPr>
            <w:tcW w:w="4503" w:type="dxa"/>
          </w:tcPr>
          <w:p w14:paraId="75B9CBF4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53DC3">
              <w:rPr>
                <w:rFonts w:asciiTheme="minorHAnsi" w:eastAsia="Calibri" w:hAnsiTheme="minorHAnsi" w:cstheme="minorHAnsi"/>
                <w:color w:val="000000" w:themeColor="text1"/>
                <w:lang w:val="en-GB"/>
              </w:rPr>
              <w:t xml:space="preserve">Conspicuous weight variations during life </w:t>
            </w:r>
          </w:p>
          <w:p w14:paraId="73D23A56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275" w:type="dxa"/>
          </w:tcPr>
          <w:p w14:paraId="6314E841" w14:textId="77777777" w:rsidR="00A42FCC" w:rsidRPr="00353DC3" w:rsidRDefault="00A42FCC" w:rsidP="00F55BEF">
            <w:pPr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134" w:type="dxa"/>
          </w:tcPr>
          <w:p w14:paraId="341EFEEC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7589" w:type="dxa"/>
          </w:tcPr>
          <w:p w14:paraId="2426807F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353DC3" w:rsidRPr="001A66F7" w14:paraId="096B8286" w14:textId="77777777" w:rsidTr="00F55BEF">
        <w:tc>
          <w:tcPr>
            <w:tcW w:w="4503" w:type="dxa"/>
          </w:tcPr>
          <w:p w14:paraId="7F29CE06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53DC3">
              <w:rPr>
                <w:rFonts w:asciiTheme="minorHAnsi" w:eastAsia="Calibri" w:hAnsiTheme="minorHAnsi" w:cstheme="minorHAnsi"/>
                <w:color w:val="000000" w:themeColor="text1"/>
                <w:lang w:val="en-GB"/>
              </w:rPr>
              <w:t xml:space="preserve">Restriction of calories intake and/or adoption of a low-calorie diet </w:t>
            </w:r>
          </w:p>
        </w:tc>
        <w:tc>
          <w:tcPr>
            <w:tcW w:w="1275" w:type="dxa"/>
          </w:tcPr>
          <w:p w14:paraId="01D1BF62" w14:textId="77777777" w:rsidR="00A42FCC" w:rsidRPr="00353DC3" w:rsidRDefault="00A42FCC" w:rsidP="00F55BEF">
            <w:pPr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134" w:type="dxa"/>
          </w:tcPr>
          <w:p w14:paraId="66A7C82C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7589" w:type="dxa"/>
          </w:tcPr>
          <w:p w14:paraId="4DB73B51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353DC3" w:rsidRPr="001A66F7" w14:paraId="2047692B" w14:textId="77777777" w:rsidTr="00F55BEF">
        <w:tc>
          <w:tcPr>
            <w:tcW w:w="4503" w:type="dxa"/>
          </w:tcPr>
          <w:p w14:paraId="7C7AF7F6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53DC3">
              <w:rPr>
                <w:rFonts w:asciiTheme="minorHAnsi" w:eastAsia="Calibri" w:hAnsiTheme="minorHAnsi" w:cstheme="minorHAnsi"/>
                <w:color w:val="000000" w:themeColor="text1"/>
                <w:lang w:val="en-GB"/>
              </w:rPr>
              <w:t>History of others ED or mental disorders</w:t>
            </w:r>
          </w:p>
          <w:p w14:paraId="14879BCB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275" w:type="dxa"/>
          </w:tcPr>
          <w:p w14:paraId="3170854D" w14:textId="77777777" w:rsidR="00A42FCC" w:rsidRPr="00353DC3" w:rsidRDefault="00A42FCC" w:rsidP="00F55BEF">
            <w:pPr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134" w:type="dxa"/>
          </w:tcPr>
          <w:p w14:paraId="44B6AA8C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7589" w:type="dxa"/>
          </w:tcPr>
          <w:p w14:paraId="2EB992F4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353DC3" w:rsidRPr="00353DC3" w14:paraId="56B3A157" w14:textId="77777777" w:rsidTr="00F55BEF">
        <w:tc>
          <w:tcPr>
            <w:tcW w:w="4503" w:type="dxa"/>
          </w:tcPr>
          <w:p w14:paraId="6E9A57E2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353DC3">
              <w:rPr>
                <w:rFonts w:asciiTheme="minorHAnsi" w:eastAsia="Calibri" w:hAnsiTheme="minorHAnsi" w:cstheme="minorHAnsi"/>
                <w:color w:val="000000" w:themeColor="text1"/>
              </w:rPr>
              <w:t>Physical shape preoccupation</w:t>
            </w:r>
          </w:p>
          <w:p w14:paraId="322A5AF6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275" w:type="dxa"/>
          </w:tcPr>
          <w:p w14:paraId="1DF04B89" w14:textId="77777777" w:rsidR="00A42FCC" w:rsidRPr="00353DC3" w:rsidRDefault="00A42FCC" w:rsidP="00F55BEF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</w:rPr>
            </w:pPr>
          </w:p>
        </w:tc>
        <w:tc>
          <w:tcPr>
            <w:tcW w:w="1134" w:type="dxa"/>
          </w:tcPr>
          <w:p w14:paraId="268E9B24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589" w:type="dxa"/>
          </w:tcPr>
          <w:p w14:paraId="47E27BC9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53DC3" w:rsidRPr="00353DC3" w14:paraId="69BB2ED0" w14:textId="77777777" w:rsidTr="00F55BEF">
        <w:tc>
          <w:tcPr>
            <w:tcW w:w="4503" w:type="dxa"/>
          </w:tcPr>
          <w:p w14:paraId="314953DB" w14:textId="77777777" w:rsidR="00A42FCC" w:rsidRPr="00353DC3" w:rsidRDefault="00A42FCC" w:rsidP="00F55BEF">
            <w:pPr>
              <w:jc w:val="both"/>
              <w:rPr>
                <w:rFonts w:asciiTheme="minorHAnsi" w:eastAsia="Roboto" w:hAnsiTheme="minorHAnsi" w:cstheme="minorHAnsi"/>
                <w:color w:val="000000" w:themeColor="text1"/>
                <w:sz w:val="21"/>
                <w:szCs w:val="21"/>
              </w:rPr>
            </w:pPr>
            <w:r w:rsidRPr="00353DC3">
              <w:rPr>
                <w:rFonts w:asciiTheme="minorHAnsi" w:eastAsia="Roboto" w:hAnsiTheme="minorHAnsi" w:cstheme="minorHAnsi"/>
                <w:color w:val="000000" w:themeColor="text1"/>
                <w:sz w:val="21"/>
                <w:szCs w:val="21"/>
                <w:highlight w:val="white"/>
              </w:rPr>
              <w:t>Body image disturbances</w:t>
            </w:r>
          </w:p>
          <w:p w14:paraId="44415FD8" w14:textId="10C35966" w:rsidR="00840C0A" w:rsidRPr="00353DC3" w:rsidRDefault="00840C0A" w:rsidP="00F55BEF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275" w:type="dxa"/>
          </w:tcPr>
          <w:p w14:paraId="1B06C820" w14:textId="77777777" w:rsidR="00A42FCC" w:rsidRPr="00353DC3" w:rsidRDefault="00A42FCC" w:rsidP="00F55BEF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</w:rPr>
            </w:pPr>
          </w:p>
        </w:tc>
        <w:tc>
          <w:tcPr>
            <w:tcW w:w="1134" w:type="dxa"/>
          </w:tcPr>
          <w:p w14:paraId="6E382141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589" w:type="dxa"/>
          </w:tcPr>
          <w:p w14:paraId="7A60AC34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53DC3" w:rsidRPr="001A66F7" w14:paraId="17768FE9" w14:textId="77777777" w:rsidTr="00F55BEF">
        <w:tc>
          <w:tcPr>
            <w:tcW w:w="4503" w:type="dxa"/>
          </w:tcPr>
          <w:p w14:paraId="4CFFDF5E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53DC3">
              <w:rPr>
                <w:rFonts w:asciiTheme="minorHAnsi" w:eastAsia="Calibri" w:hAnsiTheme="minorHAnsi" w:cstheme="minorHAnsi"/>
                <w:color w:val="000000" w:themeColor="text1"/>
                <w:lang w:val="en-GB"/>
              </w:rPr>
              <w:t>Competitive sports, athletic performance concerns and high physical exercise frequency</w:t>
            </w:r>
          </w:p>
        </w:tc>
        <w:tc>
          <w:tcPr>
            <w:tcW w:w="1275" w:type="dxa"/>
          </w:tcPr>
          <w:p w14:paraId="0F28F204" w14:textId="77777777" w:rsidR="00A42FCC" w:rsidRPr="00353DC3" w:rsidRDefault="00A42FCC" w:rsidP="00F55BEF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</w:p>
        </w:tc>
        <w:tc>
          <w:tcPr>
            <w:tcW w:w="1134" w:type="dxa"/>
          </w:tcPr>
          <w:p w14:paraId="30D94744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7589" w:type="dxa"/>
          </w:tcPr>
          <w:p w14:paraId="1A8FBDF1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353DC3" w:rsidRPr="001A66F7" w14:paraId="640E622A" w14:textId="77777777" w:rsidTr="00F55BEF">
        <w:tc>
          <w:tcPr>
            <w:tcW w:w="4503" w:type="dxa"/>
          </w:tcPr>
          <w:p w14:paraId="3A7B8A74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53DC3">
              <w:rPr>
                <w:rFonts w:asciiTheme="minorHAnsi" w:eastAsia="Calibri" w:hAnsiTheme="minorHAnsi" w:cstheme="minorHAnsi"/>
                <w:color w:val="000000" w:themeColor="text1"/>
                <w:lang w:val="en-GB"/>
              </w:rPr>
              <w:t xml:space="preserve">Internalization of Western ideals of thinness or muscularity </w:t>
            </w:r>
          </w:p>
        </w:tc>
        <w:tc>
          <w:tcPr>
            <w:tcW w:w="1275" w:type="dxa"/>
          </w:tcPr>
          <w:p w14:paraId="307B4F72" w14:textId="77777777" w:rsidR="00A42FCC" w:rsidRPr="00353DC3" w:rsidRDefault="00A42FCC" w:rsidP="00F55BEF">
            <w:pPr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134" w:type="dxa"/>
          </w:tcPr>
          <w:p w14:paraId="05A390F3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7589" w:type="dxa"/>
          </w:tcPr>
          <w:p w14:paraId="6EFC6728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353DC3" w:rsidRPr="001A66F7" w14:paraId="2B0B313E" w14:textId="77777777" w:rsidTr="00F55BEF">
        <w:tc>
          <w:tcPr>
            <w:tcW w:w="4503" w:type="dxa"/>
          </w:tcPr>
          <w:p w14:paraId="16D8D02F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53DC3">
              <w:rPr>
                <w:rFonts w:asciiTheme="minorHAnsi" w:eastAsia="Calibri" w:hAnsiTheme="minorHAnsi" w:cstheme="minorHAnsi"/>
                <w:color w:val="000000" w:themeColor="text1"/>
                <w:lang w:val="en-GB"/>
              </w:rPr>
              <w:t>Being excessively influenced by media, social networks, online platforms and websites related to eating behaviours and/or physical appearance</w:t>
            </w:r>
          </w:p>
        </w:tc>
        <w:tc>
          <w:tcPr>
            <w:tcW w:w="1275" w:type="dxa"/>
          </w:tcPr>
          <w:p w14:paraId="16B75645" w14:textId="77777777" w:rsidR="00A42FCC" w:rsidRPr="00353DC3" w:rsidRDefault="00A42FCC" w:rsidP="00F55BEF">
            <w:pPr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134" w:type="dxa"/>
          </w:tcPr>
          <w:p w14:paraId="12755B94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7589" w:type="dxa"/>
          </w:tcPr>
          <w:p w14:paraId="3B46ED52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353DC3" w:rsidRPr="001A66F7" w14:paraId="10FF9848" w14:textId="77777777" w:rsidTr="00F55BEF">
        <w:tc>
          <w:tcPr>
            <w:tcW w:w="4503" w:type="dxa"/>
          </w:tcPr>
          <w:p w14:paraId="676CD1D1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53DC3">
              <w:rPr>
                <w:rFonts w:asciiTheme="minorHAnsi" w:eastAsia="Calibri" w:hAnsiTheme="minorHAnsi" w:cstheme="minorHAnsi"/>
                <w:color w:val="000000" w:themeColor="text1"/>
                <w:lang w:val="en-GB"/>
              </w:rPr>
              <w:t xml:space="preserve">Necessity to define one's identity through food choices </w:t>
            </w:r>
          </w:p>
        </w:tc>
        <w:tc>
          <w:tcPr>
            <w:tcW w:w="1275" w:type="dxa"/>
          </w:tcPr>
          <w:p w14:paraId="54BA24E7" w14:textId="77777777" w:rsidR="00A42FCC" w:rsidRPr="00353DC3" w:rsidRDefault="00A42FCC" w:rsidP="00F55BEF">
            <w:pPr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134" w:type="dxa"/>
          </w:tcPr>
          <w:p w14:paraId="042693EE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7589" w:type="dxa"/>
          </w:tcPr>
          <w:p w14:paraId="5705B50D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353DC3" w:rsidRPr="001A66F7" w14:paraId="04343167" w14:textId="77777777" w:rsidTr="00F55BEF">
        <w:tc>
          <w:tcPr>
            <w:tcW w:w="4503" w:type="dxa"/>
          </w:tcPr>
          <w:p w14:paraId="3881AC7E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53DC3">
              <w:rPr>
                <w:rFonts w:asciiTheme="minorHAnsi" w:eastAsia="Calibri" w:hAnsiTheme="minorHAnsi" w:cstheme="minorHAnsi"/>
                <w:color w:val="000000" w:themeColor="text1"/>
                <w:lang w:val="en-GB"/>
              </w:rPr>
              <w:t xml:space="preserve">Desire to be part of a certain community </w:t>
            </w:r>
          </w:p>
          <w:p w14:paraId="61C3294D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275" w:type="dxa"/>
          </w:tcPr>
          <w:p w14:paraId="17144C69" w14:textId="77777777" w:rsidR="00A42FCC" w:rsidRPr="00353DC3" w:rsidRDefault="00A42FCC" w:rsidP="00F55BEF">
            <w:pPr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134" w:type="dxa"/>
          </w:tcPr>
          <w:p w14:paraId="00C41F08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7589" w:type="dxa"/>
          </w:tcPr>
          <w:p w14:paraId="7EE722EF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353DC3" w:rsidRPr="001A66F7" w14:paraId="1DB8CB5D" w14:textId="77777777" w:rsidTr="00F55BEF">
        <w:tc>
          <w:tcPr>
            <w:tcW w:w="4503" w:type="dxa"/>
          </w:tcPr>
          <w:p w14:paraId="6157DDC2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53DC3">
              <w:rPr>
                <w:rFonts w:asciiTheme="minorHAnsi" w:eastAsia="Calibri" w:hAnsiTheme="minorHAnsi" w:cstheme="minorHAnsi"/>
                <w:color w:val="000000" w:themeColor="text1"/>
                <w:lang w:val="en-GB"/>
              </w:rPr>
              <w:t>Perfectionism, narcissism, and tendency to impose excessively high standards for oneself</w:t>
            </w:r>
          </w:p>
        </w:tc>
        <w:tc>
          <w:tcPr>
            <w:tcW w:w="1275" w:type="dxa"/>
          </w:tcPr>
          <w:p w14:paraId="02E3552A" w14:textId="77777777" w:rsidR="00A42FCC" w:rsidRPr="00353DC3" w:rsidRDefault="00A42FCC" w:rsidP="00F55BEF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  <w:lang w:val="en-GB"/>
              </w:rPr>
            </w:pPr>
          </w:p>
        </w:tc>
        <w:tc>
          <w:tcPr>
            <w:tcW w:w="1134" w:type="dxa"/>
          </w:tcPr>
          <w:p w14:paraId="6646DF22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7589" w:type="dxa"/>
          </w:tcPr>
          <w:p w14:paraId="47EB0201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353DC3" w:rsidRPr="00353DC3" w14:paraId="70BB5AB1" w14:textId="77777777" w:rsidTr="00F55BEF">
        <w:tc>
          <w:tcPr>
            <w:tcW w:w="4503" w:type="dxa"/>
          </w:tcPr>
          <w:p w14:paraId="555E70F2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353DC3">
              <w:rPr>
                <w:rFonts w:asciiTheme="minorHAnsi" w:eastAsia="Calibri" w:hAnsiTheme="minorHAnsi" w:cstheme="minorHAnsi"/>
                <w:color w:val="000000" w:themeColor="text1"/>
              </w:rPr>
              <w:t xml:space="preserve">Impulsivity and appearance anxiety </w:t>
            </w:r>
          </w:p>
          <w:p w14:paraId="231FDCAA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275" w:type="dxa"/>
          </w:tcPr>
          <w:p w14:paraId="18613D0D" w14:textId="77777777" w:rsidR="00A42FCC" w:rsidRPr="00353DC3" w:rsidRDefault="00A42FCC" w:rsidP="00F55BEF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134" w:type="dxa"/>
          </w:tcPr>
          <w:p w14:paraId="656FE6A6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589" w:type="dxa"/>
          </w:tcPr>
          <w:p w14:paraId="10F060B9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53DC3" w:rsidRPr="00353DC3" w14:paraId="161FE997" w14:textId="77777777" w:rsidTr="00F55BEF">
        <w:tc>
          <w:tcPr>
            <w:tcW w:w="4503" w:type="dxa"/>
          </w:tcPr>
          <w:p w14:paraId="5E932F10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53DC3">
              <w:rPr>
                <w:rFonts w:asciiTheme="minorHAnsi" w:eastAsia="Calibri" w:hAnsiTheme="minorHAnsi" w:cstheme="minorHAnsi"/>
                <w:color w:val="000000" w:themeColor="text1"/>
                <w:lang w:val="en-GB"/>
              </w:rPr>
              <w:t>(Psycho) somatic problems and hypochondria</w:t>
            </w:r>
          </w:p>
          <w:p w14:paraId="4F814EE8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53DC3">
              <w:rPr>
                <w:rFonts w:asciiTheme="minorHAnsi" w:eastAsia="Calibri" w:hAnsiTheme="minorHAnsi" w:cstheme="minorHAnsi"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1275" w:type="dxa"/>
          </w:tcPr>
          <w:p w14:paraId="2EBCE8CF" w14:textId="77777777" w:rsidR="00A42FCC" w:rsidRPr="00353DC3" w:rsidRDefault="00A42FCC" w:rsidP="00F55BEF">
            <w:pPr>
              <w:jc w:val="center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1134" w:type="dxa"/>
          </w:tcPr>
          <w:p w14:paraId="203C0E77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  <w:tc>
          <w:tcPr>
            <w:tcW w:w="7589" w:type="dxa"/>
          </w:tcPr>
          <w:p w14:paraId="3B03A6B9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</w:p>
        </w:tc>
      </w:tr>
      <w:tr w:rsidR="00353DC3" w:rsidRPr="00353DC3" w14:paraId="62D027CE" w14:textId="77777777" w:rsidTr="00F55BEF">
        <w:tc>
          <w:tcPr>
            <w:tcW w:w="4503" w:type="dxa"/>
          </w:tcPr>
          <w:p w14:paraId="61510C49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353DC3">
              <w:rPr>
                <w:rFonts w:asciiTheme="minorHAnsi" w:eastAsia="Calibri" w:hAnsiTheme="minorHAnsi" w:cstheme="minorHAnsi"/>
                <w:color w:val="000000" w:themeColor="text1"/>
              </w:rPr>
              <w:t xml:space="preserve">Need of control </w:t>
            </w:r>
          </w:p>
          <w:p w14:paraId="7D5142D4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275" w:type="dxa"/>
          </w:tcPr>
          <w:p w14:paraId="317DB7F3" w14:textId="77777777" w:rsidR="00A42FCC" w:rsidRPr="00353DC3" w:rsidRDefault="00A42FCC" w:rsidP="00F55BEF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134" w:type="dxa"/>
          </w:tcPr>
          <w:p w14:paraId="3F06C5B6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589" w:type="dxa"/>
          </w:tcPr>
          <w:p w14:paraId="01DBA832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53DC3" w:rsidRPr="00353DC3" w14:paraId="28C98AC9" w14:textId="77777777" w:rsidTr="00F55BEF">
        <w:tc>
          <w:tcPr>
            <w:tcW w:w="4503" w:type="dxa"/>
          </w:tcPr>
          <w:p w14:paraId="6693F908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353DC3">
              <w:rPr>
                <w:rFonts w:asciiTheme="minorHAnsi" w:eastAsia="Calibri" w:hAnsiTheme="minorHAnsi" w:cstheme="minorHAnsi"/>
                <w:color w:val="000000" w:themeColor="text1"/>
              </w:rPr>
              <w:t>Depressive symptoms</w:t>
            </w:r>
          </w:p>
          <w:p w14:paraId="55C587AA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275" w:type="dxa"/>
          </w:tcPr>
          <w:p w14:paraId="15F263D8" w14:textId="77777777" w:rsidR="00A42FCC" w:rsidRPr="00353DC3" w:rsidRDefault="00A42FCC" w:rsidP="00F55BEF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</w:rPr>
            </w:pPr>
          </w:p>
        </w:tc>
        <w:tc>
          <w:tcPr>
            <w:tcW w:w="1134" w:type="dxa"/>
          </w:tcPr>
          <w:p w14:paraId="0EED1C34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589" w:type="dxa"/>
          </w:tcPr>
          <w:p w14:paraId="395FBC5A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353DC3" w:rsidRPr="00353DC3" w14:paraId="4EE130A5" w14:textId="77777777" w:rsidTr="00F55BEF">
        <w:tc>
          <w:tcPr>
            <w:tcW w:w="4503" w:type="dxa"/>
          </w:tcPr>
          <w:p w14:paraId="56DDFC70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353DC3">
              <w:rPr>
                <w:rFonts w:asciiTheme="minorHAnsi" w:eastAsia="Roboto" w:hAnsiTheme="minorHAnsi" w:cstheme="minorHAnsi"/>
                <w:color w:val="000000" w:themeColor="text1"/>
                <w:sz w:val="21"/>
                <w:szCs w:val="21"/>
                <w:highlight w:val="white"/>
              </w:rPr>
              <w:t>Anxieties, generalized or specific</w:t>
            </w:r>
          </w:p>
        </w:tc>
        <w:tc>
          <w:tcPr>
            <w:tcW w:w="1275" w:type="dxa"/>
          </w:tcPr>
          <w:p w14:paraId="1D2A301A" w14:textId="77777777" w:rsidR="00A42FCC" w:rsidRPr="00353DC3" w:rsidRDefault="00A42FCC" w:rsidP="00F55BEF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</w:rPr>
            </w:pPr>
          </w:p>
        </w:tc>
        <w:tc>
          <w:tcPr>
            <w:tcW w:w="1134" w:type="dxa"/>
          </w:tcPr>
          <w:p w14:paraId="76841FFF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7589" w:type="dxa"/>
          </w:tcPr>
          <w:p w14:paraId="45CC6F93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</w:tbl>
    <w:p w14:paraId="30140667" w14:textId="77777777" w:rsidR="00A42FCC" w:rsidRPr="00D66BBE" w:rsidRDefault="00A42FCC" w:rsidP="00A42FCC">
      <w:pPr>
        <w:rPr>
          <w:rFonts w:asciiTheme="minorHAnsi" w:hAnsiTheme="minorHAnsi" w:cstheme="minorHAnsi"/>
          <w:b/>
          <w:highlight w:val="yellow"/>
        </w:rPr>
      </w:pPr>
    </w:p>
    <w:p w14:paraId="0B467CCE" w14:textId="77777777" w:rsidR="00A42FCC" w:rsidRPr="00D66BBE" w:rsidRDefault="00A42FCC" w:rsidP="00A42FCC">
      <w:pPr>
        <w:rPr>
          <w:rFonts w:asciiTheme="minorHAnsi" w:hAnsiTheme="minorHAnsi" w:cstheme="minorHAnsi"/>
          <w:lang w:val="en-GB"/>
        </w:rPr>
      </w:pPr>
      <w:r w:rsidRPr="00D66BBE">
        <w:rPr>
          <w:rFonts w:asciiTheme="minorHAnsi" w:eastAsia="Calibri" w:hAnsiTheme="minorHAnsi" w:cstheme="minorHAnsi"/>
          <w:b/>
          <w:lang w:val="en-GB"/>
        </w:rPr>
        <w:t>A lower prevalence of ON is associated with:</w:t>
      </w:r>
    </w:p>
    <w:tbl>
      <w:tblPr>
        <w:tblW w:w="1450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03"/>
        <w:gridCol w:w="1275"/>
        <w:gridCol w:w="1134"/>
        <w:gridCol w:w="7589"/>
      </w:tblGrid>
      <w:tr w:rsidR="00A42FCC" w:rsidRPr="00D66BBE" w14:paraId="4B982C42" w14:textId="77777777" w:rsidTr="00F55BEF">
        <w:tc>
          <w:tcPr>
            <w:tcW w:w="4503" w:type="dxa"/>
          </w:tcPr>
          <w:p w14:paraId="2A2EA714" w14:textId="77777777" w:rsidR="00A42FCC" w:rsidRPr="00D66BBE" w:rsidRDefault="00A42FCC" w:rsidP="00F55BEF">
            <w:pPr>
              <w:jc w:val="both"/>
              <w:rPr>
                <w:rFonts w:asciiTheme="minorHAnsi" w:hAnsiTheme="minorHAnsi" w:cstheme="minorHAnsi"/>
                <w:b/>
                <w:lang w:val="en-GB"/>
              </w:rPr>
            </w:pPr>
          </w:p>
        </w:tc>
        <w:tc>
          <w:tcPr>
            <w:tcW w:w="1275" w:type="dxa"/>
          </w:tcPr>
          <w:p w14:paraId="5ACC859A" w14:textId="77777777" w:rsidR="00A42FCC" w:rsidRPr="00D66BBE" w:rsidRDefault="00A42FCC" w:rsidP="00F55BEF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D66BBE">
              <w:rPr>
                <w:rFonts w:asciiTheme="minorHAnsi" w:eastAsia="Calibri" w:hAnsiTheme="minorHAnsi" w:cstheme="minorHAnsi"/>
                <w:b/>
              </w:rPr>
              <w:t>Agree</w:t>
            </w:r>
          </w:p>
        </w:tc>
        <w:tc>
          <w:tcPr>
            <w:tcW w:w="1134" w:type="dxa"/>
          </w:tcPr>
          <w:p w14:paraId="732E4EE4" w14:textId="77777777" w:rsidR="00A42FCC" w:rsidRPr="00D66BBE" w:rsidRDefault="00A42FCC" w:rsidP="00F55BEF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D66BBE">
              <w:rPr>
                <w:rFonts w:asciiTheme="minorHAnsi" w:eastAsia="Calibri" w:hAnsiTheme="minorHAnsi" w:cstheme="minorHAnsi"/>
                <w:b/>
              </w:rPr>
              <w:t>Disagree</w:t>
            </w:r>
          </w:p>
        </w:tc>
        <w:tc>
          <w:tcPr>
            <w:tcW w:w="7589" w:type="dxa"/>
          </w:tcPr>
          <w:p w14:paraId="52957AE3" w14:textId="77777777" w:rsidR="00A42FCC" w:rsidRPr="00D66BBE" w:rsidRDefault="00A42FCC" w:rsidP="00F55BEF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D66BBE">
              <w:rPr>
                <w:rFonts w:asciiTheme="minorHAnsi" w:eastAsia="Calibri" w:hAnsiTheme="minorHAnsi" w:cstheme="minorHAnsi"/>
                <w:b/>
              </w:rPr>
              <w:t>Defence</w:t>
            </w:r>
          </w:p>
        </w:tc>
      </w:tr>
      <w:tr w:rsidR="00A42FCC" w:rsidRPr="00D66BBE" w14:paraId="7F177764" w14:textId="77777777" w:rsidTr="00F55BEF">
        <w:tc>
          <w:tcPr>
            <w:tcW w:w="4503" w:type="dxa"/>
          </w:tcPr>
          <w:p w14:paraId="27E6B8FE" w14:textId="77777777" w:rsidR="00A42FCC" w:rsidRPr="00D66BBE" w:rsidRDefault="00A42FCC" w:rsidP="00F55BEF">
            <w:pPr>
              <w:jc w:val="both"/>
              <w:rPr>
                <w:rFonts w:asciiTheme="minorHAnsi" w:hAnsiTheme="minorHAnsi" w:cstheme="minorHAnsi"/>
              </w:rPr>
            </w:pPr>
            <w:r w:rsidRPr="00D66BBE">
              <w:rPr>
                <w:rFonts w:asciiTheme="minorHAnsi" w:eastAsia="Calibri" w:hAnsiTheme="minorHAnsi" w:cstheme="minorHAnsi"/>
              </w:rPr>
              <w:t>Divorce</w:t>
            </w:r>
          </w:p>
          <w:p w14:paraId="5953BA05" w14:textId="77777777" w:rsidR="00A42FCC" w:rsidRPr="00D66BBE" w:rsidRDefault="00A42FCC" w:rsidP="00F55BEF">
            <w:pPr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275" w:type="dxa"/>
          </w:tcPr>
          <w:p w14:paraId="7C14322C" w14:textId="77777777" w:rsidR="00A42FCC" w:rsidRPr="00D66BBE" w:rsidRDefault="00A42FCC" w:rsidP="00F55BEF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134" w:type="dxa"/>
          </w:tcPr>
          <w:p w14:paraId="2DD5B274" w14:textId="77777777" w:rsidR="00A42FCC" w:rsidRPr="00D66BBE" w:rsidRDefault="00A42FCC" w:rsidP="00F55BEF">
            <w:pPr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7589" w:type="dxa"/>
          </w:tcPr>
          <w:p w14:paraId="7A2BD857" w14:textId="77777777" w:rsidR="00A42FCC" w:rsidRPr="00D66BBE" w:rsidRDefault="00A42FCC" w:rsidP="00F55BEF">
            <w:pPr>
              <w:jc w:val="both"/>
              <w:rPr>
                <w:rFonts w:asciiTheme="minorHAnsi" w:hAnsiTheme="minorHAnsi" w:cstheme="minorHAnsi"/>
              </w:rPr>
            </w:pPr>
          </w:p>
        </w:tc>
      </w:tr>
      <w:tr w:rsidR="00A42FCC" w:rsidRPr="00D66BBE" w14:paraId="220B3B25" w14:textId="77777777" w:rsidTr="00F55BEF">
        <w:tc>
          <w:tcPr>
            <w:tcW w:w="4503" w:type="dxa"/>
          </w:tcPr>
          <w:p w14:paraId="424C25D9" w14:textId="77777777" w:rsidR="00A42FCC" w:rsidRPr="00D66BBE" w:rsidRDefault="00A42FCC" w:rsidP="00F55BEF">
            <w:pPr>
              <w:jc w:val="both"/>
              <w:rPr>
                <w:rFonts w:asciiTheme="minorHAnsi" w:hAnsiTheme="minorHAnsi" w:cstheme="minorHAnsi"/>
              </w:rPr>
            </w:pPr>
            <w:r w:rsidRPr="00D66BBE">
              <w:rPr>
                <w:rFonts w:asciiTheme="minorHAnsi" w:eastAsia="Calibri" w:hAnsiTheme="minorHAnsi" w:cstheme="minorHAnsi"/>
              </w:rPr>
              <w:t>Free-lance professions</w:t>
            </w:r>
          </w:p>
          <w:p w14:paraId="7E54CCAC" w14:textId="77777777" w:rsidR="00A42FCC" w:rsidRPr="00D66BBE" w:rsidRDefault="00A42FCC" w:rsidP="00F55BEF">
            <w:pPr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275" w:type="dxa"/>
          </w:tcPr>
          <w:p w14:paraId="163CD055" w14:textId="77777777" w:rsidR="00A42FCC" w:rsidRPr="00D66BBE" w:rsidRDefault="00A42FCC" w:rsidP="00F55BEF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134" w:type="dxa"/>
          </w:tcPr>
          <w:p w14:paraId="36110B72" w14:textId="77777777" w:rsidR="00A42FCC" w:rsidRPr="00D66BBE" w:rsidRDefault="00A42FCC" w:rsidP="00F55BEF">
            <w:pPr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7589" w:type="dxa"/>
          </w:tcPr>
          <w:p w14:paraId="46F0E197" w14:textId="77777777" w:rsidR="00A42FCC" w:rsidRPr="00D66BBE" w:rsidRDefault="00A42FCC" w:rsidP="00F55BEF">
            <w:pPr>
              <w:jc w:val="both"/>
              <w:rPr>
                <w:rFonts w:asciiTheme="minorHAnsi" w:hAnsiTheme="minorHAnsi" w:cstheme="minorHAnsi"/>
              </w:rPr>
            </w:pPr>
          </w:p>
        </w:tc>
      </w:tr>
      <w:tr w:rsidR="00A42FCC" w:rsidRPr="00D66BBE" w14:paraId="01609FBD" w14:textId="77777777" w:rsidTr="00F55BEF">
        <w:tc>
          <w:tcPr>
            <w:tcW w:w="4503" w:type="dxa"/>
          </w:tcPr>
          <w:p w14:paraId="23E8B364" w14:textId="77777777" w:rsidR="00A42FCC" w:rsidRPr="00D66BBE" w:rsidRDefault="00A42FCC" w:rsidP="00F55BEF">
            <w:pPr>
              <w:jc w:val="both"/>
              <w:rPr>
                <w:rFonts w:asciiTheme="minorHAnsi" w:hAnsiTheme="minorHAnsi" w:cstheme="minorHAnsi"/>
              </w:rPr>
            </w:pPr>
            <w:r w:rsidRPr="00D66BBE">
              <w:rPr>
                <w:rFonts w:asciiTheme="minorHAnsi" w:eastAsia="Calibri" w:hAnsiTheme="minorHAnsi" w:cstheme="minorHAnsi"/>
              </w:rPr>
              <w:t>Smoking habits</w:t>
            </w:r>
          </w:p>
          <w:p w14:paraId="3136B89A" w14:textId="77777777" w:rsidR="00A42FCC" w:rsidRPr="00D66BBE" w:rsidRDefault="00A42FCC" w:rsidP="00F55BEF">
            <w:pPr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275" w:type="dxa"/>
          </w:tcPr>
          <w:p w14:paraId="1B54CB68" w14:textId="77777777" w:rsidR="00A42FCC" w:rsidRPr="00D66BBE" w:rsidRDefault="00A42FCC" w:rsidP="00F55BEF">
            <w:pPr>
              <w:jc w:val="center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134" w:type="dxa"/>
          </w:tcPr>
          <w:p w14:paraId="1F0C17FF" w14:textId="77777777" w:rsidR="00A42FCC" w:rsidRPr="00D66BBE" w:rsidRDefault="00A42FCC" w:rsidP="00F55BEF">
            <w:pPr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7589" w:type="dxa"/>
          </w:tcPr>
          <w:p w14:paraId="2E01427E" w14:textId="77777777" w:rsidR="00A42FCC" w:rsidRPr="00D66BBE" w:rsidRDefault="00A42FCC" w:rsidP="00F55BEF">
            <w:pPr>
              <w:jc w:val="both"/>
              <w:rPr>
                <w:rFonts w:asciiTheme="minorHAnsi" w:hAnsiTheme="minorHAnsi" w:cstheme="minorHAnsi"/>
              </w:rPr>
            </w:pPr>
          </w:p>
        </w:tc>
      </w:tr>
    </w:tbl>
    <w:p w14:paraId="72DCBF78" w14:textId="77777777" w:rsidR="00A42FCC" w:rsidRPr="00D66BBE" w:rsidRDefault="00A42FCC" w:rsidP="00A42FCC">
      <w:pPr>
        <w:rPr>
          <w:rFonts w:asciiTheme="minorHAnsi" w:hAnsiTheme="minorHAnsi" w:cstheme="minorHAnsi"/>
        </w:rPr>
      </w:pPr>
    </w:p>
    <w:p w14:paraId="19AA4613" w14:textId="77777777" w:rsidR="00A42FCC" w:rsidRPr="00D66BBE" w:rsidRDefault="00A42FCC" w:rsidP="00A42FCC">
      <w:pPr>
        <w:rPr>
          <w:rFonts w:asciiTheme="minorHAnsi" w:hAnsiTheme="minorHAnsi" w:cstheme="minorHAnsi"/>
          <w:lang w:val="en-GB"/>
        </w:rPr>
      </w:pPr>
      <w:r w:rsidRPr="00D66BBE">
        <w:rPr>
          <w:rFonts w:asciiTheme="minorHAnsi" w:eastAsia="Calibri" w:hAnsiTheme="minorHAnsi" w:cstheme="minorHAnsi"/>
          <w:b/>
          <w:lang w:val="en-GB"/>
        </w:rPr>
        <w:t>Other aspects associated or not to ON:</w:t>
      </w:r>
    </w:p>
    <w:tbl>
      <w:tblPr>
        <w:tblW w:w="1450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03"/>
        <w:gridCol w:w="1275"/>
        <w:gridCol w:w="1134"/>
        <w:gridCol w:w="7589"/>
      </w:tblGrid>
      <w:tr w:rsidR="00A42FCC" w:rsidRPr="00D66BBE" w14:paraId="27EBAEEF" w14:textId="77777777" w:rsidTr="00F55BEF">
        <w:tc>
          <w:tcPr>
            <w:tcW w:w="4503" w:type="dxa"/>
          </w:tcPr>
          <w:p w14:paraId="344F0013" w14:textId="77777777" w:rsidR="00A42FCC" w:rsidRPr="00D66BBE" w:rsidRDefault="00A42FCC" w:rsidP="00F55BEF">
            <w:pPr>
              <w:jc w:val="both"/>
              <w:rPr>
                <w:rFonts w:asciiTheme="minorHAnsi" w:hAnsiTheme="minorHAnsi" w:cstheme="minorHAnsi"/>
                <w:b/>
                <w:lang w:val="en-GB"/>
              </w:rPr>
            </w:pPr>
          </w:p>
        </w:tc>
        <w:tc>
          <w:tcPr>
            <w:tcW w:w="1275" w:type="dxa"/>
          </w:tcPr>
          <w:p w14:paraId="55C2A315" w14:textId="77777777" w:rsidR="00A42FCC" w:rsidRPr="00D66BBE" w:rsidRDefault="00A42FCC" w:rsidP="00F55BEF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D66BBE">
              <w:rPr>
                <w:rFonts w:asciiTheme="minorHAnsi" w:eastAsia="Calibri" w:hAnsiTheme="minorHAnsi" w:cstheme="minorHAnsi"/>
                <w:b/>
              </w:rPr>
              <w:t>Agree</w:t>
            </w:r>
          </w:p>
        </w:tc>
        <w:tc>
          <w:tcPr>
            <w:tcW w:w="1134" w:type="dxa"/>
          </w:tcPr>
          <w:p w14:paraId="26F72FBA" w14:textId="77777777" w:rsidR="00A42FCC" w:rsidRPr="00D66BBE" w:rsidRDefault="00A42FCC" w:rsidP="00F55BEF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D66BBE">
              <w:rPr>
                <w:rFonts w:asciiTheme="minorHAnsi" w:eastAsia="Calibri" w:hAnsiTheme="minorHAnsi" w:cstheme="minorHAnsi"/>
                <w:b/>
              </w:rPr>
              <w:t>Disagree</w:t>
            </w:r>
          </w:p>
        </w:tc>
        <w:tc>
          <w:tcPr>
            <w:tcW w:w="7589" w:type="dxa"/>
          </w:tcPr>
          <w:p w14:paraId="73EEB6E7" w14:textId="77777777" w:rsidR="00A42FCC" w:rsidRPr="00D66BBE" w:rsidRDefault="00A42FCC" w:rsidP="00F55BEF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D66BBE">
              <w:rPr>
                <w:rFonts w:asciiTheme="minorHAnsi" w:eastAsia="Calibri" w:hAnsiTheme="minorHAnsi" w:cstheme="minorHAnsi"/>
                <w:b/>
              </w:rPr>
              <w:t>Defence</w:t>
            </w:r>
          </w:p>
        </w:tc>
      </w:tr>
      <w:tr w:rsidR="00A42FCC" w:rsidRPr="001A66F7" w14:paraId="6D24B989" w14:textId="77777777" w:rsidTr="00F55BEF">
        <w:tc>
          <w:tcPr>
            <w:tcW w:w="4503" w:type="dxa"/>
          </w:tcPr>
          <w:p w14:paraId="17A2D9C6" w14:textId="77777777" w:rsidR="00A42FCC" w:rsidRPr="00D66BBE" w:rsidRDefault="00A42FCC" w:rsidP="00F55BEF">
            <w:pPr>
              <w:jc w:val="both"/>
              <w:rPr>
                <w:rFonts w:asciiTheme="minorHAnsi" w:hAnsiTheme="minorHAnsi" w:cstheme="minorHAnsi"/>
                <w:lang w:val="en-GB"/>
              </w:rPr>
            </w:pPr>
            <w:r w:rsidRPr="00D66BBE">
              <w:rPr>
                <w:rFonts w:asciiTheme="minorHAnsi" w:eastAsia="Calibri" w:hAnsiTheme="minorHAnsi" w:cstheme="minorHAnsi"/>
                <w:lang w:val="en-GB"/>
              </w:rPr>
              <w:t xml:space="preserve">University and professional choices may be influenced by pre-existing ON and viceversa </w:t>
            </w:r>
          </w:p>
        </w:tc>
        <w:tc>
          <w:tcPr>
            <w:tcW w:w="1275" w:type="dxa"/>
          </w:tcPr>
          <w:p w14:paraId="5D893753" w14:textId="77777777" w:rsidR="00A42FCC" w:rsidRPr="00D66BBE" w:rsidRDefault="00A42FCC" w:rsidP="00F55BEF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34" w:type="dxa"/>
          </w:tcPr>
          <w:p w14:paraId="741C6668" w14:textId="77777777" w:rsidR="00A42FCC" w:rsidRPr="00D66BBE" w:rsidRDefault="00A42FCC" w:rsidP="00F55BEF">
            <w:pPr>
              <w:jc w:val="both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7589" w:type="dxa"/>
          </w:tcPr>
          <w:p w14:paraId="00919C45" w14:textId="77777777" w:rsidR="00A42FCC" w:rsidRPr="00D66BBE" w:rsidRDefault="00A42FCC" w:rsidP="00F55BEF">
            <w:pPr>
              <w:jc w:val="both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A42FCC" w:rsidRPr="001A66F7" w14:paraId="7AF060D2" w14:textId="77777777" w:rsidTr="00F55BEF">
        <w:tc>
          <w:tcPr>
            <w:tcW w:w="4503" w:type="dxa"/>
          </w:tcPr>
          <w:p w14:paraId="34EEBEFF" w14:textId="77777777" w:rsidR="00A42FCC" w:rsidRPr="00D66BBE" w:rsidRDefault="00A42FCC" w:rsidP="00F55BEF">
            <w:pPr>
              <w:jc w:val="both"/>
              <w:rPr>
                <w:rFonts w:asciiTheme="minorHAnsi" w:hAnsiTheme="minorHAnsi" w:cstheme="minorHAnsi"/>
                <w:lang w:val="en-GB"/>
              </w:rPr>
            </w:pPr>
            <w:r w:rsidRPr="00D66BBE">
              <w:rPr>
                <w:rFonts w:asciiTheme="minorHAnsi" w:eastAsia="Calibri" w:hAnsiTheme="minorHAnsi" w:cstheme="minorHAnsi"/>
                <w:lang w:val="en-GB"/>
              </w:rPr>
              <w:t>No correlation with ON and self-esteem</w:t>
            </w:r>
          </w:p>
          <w:p w14:paraId="4622162D" w14:textId="77777777" w:rsidR="00A42FCC" w:rsidRPr="00D66BBE" w:rsidRDefault="00A42FCC" w:rsidP="00F55BEF">
            <w:pPr>
              <w:jc w:val="both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275" w:type="dxa"/>
          </w:tcPr>
          <w:p w14:paraId="24B99883" w14:textId="77777777" w:rsidR="00A42FCC" w:rsidRPr="00D66BBE" w:rsidRDefault="00A42FCC" w:rsidP="00F55BEF">
            <w:pPr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</w:p>
        </w:tc>
        <w:tc>
          <w:tcPr>
            <w:tcW w:w="1134" w:type="dxa"/>
          </w:tcPr>
          <w:p w14:paraId="7F1C9D19" w14:textId="77777777" w:rsidR="00A42FCC" w:rsidRPr="00D66BBE" w:rsidRDefault="00A42FCC" w:rsidP="00F55BEF">
            <w:pPr>
              <w:jc w:val="both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7589" w:type="dxa"/>
          </w:tcPr>
          <w:p w14:paraId="07C3BB2D" w14:textId="77777777" w:rsidR="00A42FCC" w:rsidRPr="00D66BBE" w:rsidRDefault="00A42FCC" w:rsidP="00F55BEF">
            <w:pPr>
              <w:jc w:val="both"/>
              <w:rPr>
                <w:rFonts w:asciiTheme="minorHAnsi" w:hAnsiTheme="minorHAnsi" w:cstheme="minorHAnsi"/>
                <w:lang w:val="en-GB"/>
              </w:rPr>
            </w:pPr>
          </w:p>
        </w:tc>
      </w:tr>
    </w:tbl>
    <w:p w14:paraId="72BF5052" w14:textId="77777777" w:rsidR="00A42FCC" w:rsidRPr="00D66BBE" w:rsidRDefault="00A42FCC" w:rsidP="00A42FCC">
      <w:pPr>
        <w:spacing w:line="360" w:lineRule="auto"/>
        <w:jc w:val="both"/>
        <w:rPr>
          <w:rFonts w:asciiTheme="minorHAnsi" w:hAnsiTheme="minorHAnsi" w:cstheme="minorHAnsi"/>
          <w:lang w:val="en-GB"/>
        </w:rPr>
      </w:pPr>
    </w:p>
    <w:p w14:paraId="307959B1" w14:textId="77777777" w:rsidR="00A42FCC" w:rsidRPr="00D66BBE" w:rsidRDefault="00A42FCC" w:rsidP="00A42FCC">
      <w:pPr>
        <w:spacing w:line="360" w:lineRule="auto"/>
        <w:jc w:val="both"/>
        <w:rPr>
          <w:rFonts w:asciiTheme="minorHAnsi" w:hAnsiTheme="minorHAnsi" w:cstheme="minorHAnsi"/>
          <w:lang w:val="en-GB"/>
        </w:rPr>
      </w:pPr>
      <w:r w:rsidRPr="00D66BBE">
        <w:rPr>
          <w:rFonts w:asciiTheme="minorHAnsi" w:eastAsia="Calibri" w:hAnsiTheme="minorHAnsi" w:cstheme="minorHAnsi"/>
          <w:lang w:val="en-GB"/>
        </w:rPr>
        <w:t>Should other characteristics associated with orthorexia nervosa be considered ?</w:t>
      </w:r>
    </w:p>
    <w:p w14:paraId="3A72B78A" w14:textId="77777777" w:rsidR="00A42FCC" w:rsidRPr="00D66BBE" w:rsidRDefault="00A42FCC" w:rsidP="00A42FCC">
      <w:pPr>
        <w:spacing w:line="360" w:lineRule="auto"/>
        <w:jc w:val="both"/>
        <w:rPr>
          <w:rFonts w:asciiTheme="minorHAnsi" w:hAnsiTheme="minorHAnsi" w:cstheme="minorHAnsi"/>
          <w:lang w:val="en-GB"/>
        </w:rPr>
      </w:pPr>
      <w:r w:rsidRPr="00D66BBE">
        <w:rPr>
          <w:rFonts w:asciiTheme="minorHAnsi" w:eastAsia="Calibri" w:hAnsiTheme="minorHAnsi" w:cstheme="minorHAnsi"/>
          <w:lang w:val="en-GB"/>
        </w:rPr>
        <w:t>If yes, please indicate which conditions you propose to consider and why.</w:t>
      </w:r>
    </w:p>
    <w:p w14:paraId="1EE42A21" w14:textId="352FD37D" w:rsidR="00353DC3" w:rsidRDefault="00353DC3">
      <w:pPr>
        <w:rPr>
          <w:rFonts w:asciiTheme="minorHAnsi" w:eastAsia="Calibri" w:hAnsiTheme="minorHAnsi" w:cstheme="minorHAnsi"/>
          <w:b/>
          <w:lang w:val="en-GB"/>
        </w:rPr>
      </w:pPr>
    </w:p>
    <w:p w14:paraId="5DF7F39C" w14:textId="5BC7E68A" w:rsidR="00A42FCC" w:rsidRPr="00D66BBE" w:rsidRDefault="00A42FCC" w:rsidP="00A42FCC">
      <w:pPr>
        <w:spacing w:line="360" w:lineRule="auto"/>
        <w:jc w:val="both"/>
        <w:rPr>
          <w:rFonts w:asciiTheme="minorHAnsi" w:hAnsiTheme="minorHAnsi" w:cstheme="minorHAnsi"/>
          <w:b/>
          <w:lang w:val="en-GB"/>
        </w:rPr>
      </w:pPr>
      <w:r w:rsidRPr="00D66BBE">
        <w:rPr>
          <w:rFonts w:asciiTheme="minorHAnsi" w:eastAsia="Calibri" w:hAnsiTheme="minorHAnsi" w:cstheme="minorHAnsi"/>
          <w:b/>
          <w:lang w:val="en-GB"/>
        </w:rPr>
        <w:t>DIFFERENTIAL DIAGNOSIS with other psychiatric diseases</w:t>
      </w:r>
    </w:p>
    <w:p w14:paraId="0C4996A5" w14:textId="77777777" w:rsidR="00A42FCC" w:rsidRPr="00D66BBE" w:rsidRDefault="00A42FCC" w:rsidP="00A42FCC">
      <w:pPr>
        <w:spacing w:line="360" w:lineRule="auto"/>
        <w:jc w:val="both"/>
        <w:rPr>
          <w:rFonts w:asciiTheme="minorHAnsi" w:hAnsiTheme="minorHAnsi" w:cstheme="minorHAnsi"/>
          <w:lang w:val="en-GB"/>
        </w:rPr>
      </w:pPr>
      <w:r w:rsidRPr="00D66BBE">
        <w:rPr>
          <w:rFonts w:asciiTheme="minorHAnsi" w:eastAsia="Calibri" w:hAnsiTheme="minorHAnsi" w:cstheme="minorHAnsi"/>
          <w:lang w:val="en-GB"/>
        </w:rPr>
        <w:t xml:space="preserve">Please give your opinion on the following aspects concerning only the </w:t>
      </w:r>
      <w:r w:rsidRPr="00D66BBE">
        <w:rPr>
          <w:rFonts w:asciiTheme="minorHAnsi" w:eastAsia="Calibri" w:hAnsiTheme="minorHAnsi" w:cstheme="minorHAnsi"/>
          <w:b/>
          <w:lang w:val="en-GB"/>
        </w:rPr>
        <w:t xml:space="preserve">DIFFERENTIAL DIAGNOSIS </w:t>
      </w:r>
      <w:r w:rsidRPr="00D66BBE">
        <w:rPr>
          <w:rFonts w:asciiTheme="minorHAnsi" w:eastAsia="Calibri" w:hAnsiTheme="minorHAnsi" w:cstheme="minorHAnsi"/>
          <w:lang w:val="en-GB"/>
        </w:rPr>
        <w:t>with other psychiatric diseases:</w:t>
      </w:r>
    </w:p>
    <w:p w14:paraId="7E24EBCA" w14:textId="77777777" w:rsidR="00A42FCC" w:rsidRPr="00D66BBE" w:rsidRDefault="00A42FCC" w:rsidP="00A42FCC">
      <w:pPr>
        <w:spacing w:line="360" w:lineRule="auto"/>
        <w:jc w:val="both"/>
        <w:rPr>
          <w:rFonts w:asciiTheme="minorHAnsi" w:hAnsiTheme="minorHAnsi" w:cstheme="minorHAnsi"/>
          <w:lang w:val="en-GB"/>
        </w:rPr>
      </w:pPr>
    </w:p>
    <w:tbl>
      <w:tblPr>
        <w:tblW w:w="1450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03"/>
        <w:gridCol w:w="1275"/>
        <w:gridCol w:w="1134"/>
        <w:gridCol w:w="7589"/>
      </w:tblGrid>
      <w:tr w:rsidR="00A42FCC" w:rsidRPr="00D66BBE" w14:paraId="5D7219CC" w14:textId="77777777" w:rsidTr="00F55BEF">
        <w:trPr>
          <w:trHeight w:val="353"/>
        </w:trPr>
        <w:tc>
          <w:tcPr>
            <w:tcW w:w="4503" w:type="dxa"/>
          </w:tcPr>
          <w:p w14:paraId="697698E5" w14:textId="77777777" w:rsidR="00A42FCC" w:rsidRPr="00D66BBE" w:rsidRDefault="00A42FCC" w:rsidP="00F55BEF">
            <w:pPr>
              <w:jc w:val="both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275" w:type="dxa"/>
          </w:tcPr>
          <w:p w14:paraId="05D4746B" w14:textId="77777777" w:rsidR="00A42FCC" w:rsidRPr="00D66BBE" w:rsidRDefault="00A42FCC" w:rsidP="00F55BEF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D66BBE">
              <w:rPr>
                <w:rFonts w:asciiTheme="minorHAnsi" w:eastAsia="Calibri" w:hAnsiTheme="minorHAnsi" w:cstheme="minorHAnsi"/>
                <w:b/>
              </w:rPr>
              <w:t>agree</w:t>
            </w:r>
          </w:p>
        </w:tc>
        <w:tc>
          <w:tcPr>
            <w:tcW w:w="1134" w:type="dxa"/>
          </w:tcPr>
          <w:p w14:paraId="4282DD93" w14:textId="77777777" w:rsidR="00A42FCC" w:rsidRPr="00D66BBE" w:rsidRDefault="00A42FCC" w:rsidP="00F55BEF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D66BBE">
              <w:rPr>
                <w:rFonts w:asciiTheme="minorHAnsi" w:eastAsia="Calibri" w:hAnsiTheme="minorHAnsi" w:cstheme="minorHAnsi"/>
                <w:b/>
              </w:rPr>
              <w:t>disagree</w:t>
            </w:r>
          </w:p>
        </w:tc>
        <w:tc>
          <w:tcPr>
            <w:tcW w:w="7589" w:type="dxa"/>
          </w:tcPr>
          <w:p w14:paraId="317B2CCA" w14:textId="77777777" w:rsidR="00A42FCC" w:rsidRPr="00D66BBE" w:rsidRDefault="00A42FCC" w:rsidP="00F55BEF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D66BBE">
              <w:rPr>
                <w:rFonts w:asciiTheme="minorHAnsi" w:eastAsia="Calibri" w:hAnsiTheme="minorHAnsi" w:cstheme="minorHAnsi"/>
                <w:b/>
              </w:rPr>
              <w:t>Defence</w:t>
            </w:r>
          </w:p>
        </w:tc>
      </w:tr>
      <w:tr w:rsidR="00A42FCC" w:rsidRPr="001A66F7" w14:paraId="734AD947" w14:textId="77777777" w:rsidTr="00F55BEF">
        <w:tc>
          <w:tcPr>
            <w:tcW w:w="4503" w:type="dxa"/>
          </w:tcPr>
          <w:p w14:paraId="7D548DD5" w14:textId="77777777" w:rsidR="00A42FCC" w:rsidRPr="00D66BBE" w:rsidRDefault="00A42FCC" w:rsidP="00F55BEF">
            <w:pPr>
              <w:jc w:val="both"/>
              <w:rPr>
                <w:rFonts w:asciiTheme="minorHAnsi" w:hAnsiTheme="minorHAnsi" w:cstheme="minorHAnsi"/>
                <w:lang w:val="en-GB"/>
              </w:rPr>
            </w:pPr>
            <w:r w:rsidRPr="00D66BBE">
              <w:rPr>
                <w:rFonts w:asciiTheme="minorHAnsi" w:eastAsia="Calibri" w:hAnsiTheme="minorHAnsi" w:cstheme="minorHAnsi"/>
                <w:lang w:val="en-GB"/>
              </w:rPr>
              <w:t>The fundamental difference with AN is that</w:t>
            </w:r>
          </w:p>
          <w:p w14:paraId="2FD225B5" w14:textId="77777777" w:rsidR="00A42FCC" w:rsidRPr="00D66BBE" w:rsidRDefault="00A42FCC" w:rsidP="00F55BEF">
            <w:pPr>
              <w:jc w:val="both"/>
              <w:rPr>
                <w:rFonts w:asciiTheme="minorHAnsi" w:hAnsiTheme="minorHAnsi" w:cstheme="minorHAnsi"/>
                <w:lang w:val="en-GB"/>
              </w:rPr>
            </w:pPr>
            <w:r w:rsidRPr="00D66BBE">
              <w:rPr>
                <w:rFonts w:asciiTheme="minorHAnsi" w:eastAsia="Calibri" w:hAnsiTheme="minorHAnsi" w:cstheme="minorHAnsi"/>
                <w:lang w:val="en-GB"/>
              </w:rPr>
              <w:t>in ON, there is no fear of gaining weight or becoming fat</w:t>
            </w:r>
          </w:p>
        </w:tc>
        <w:tc>
          <w:tcPr>
            <w:tcW w:w="1275" w:type="dxa"/>
          </w:tcPr>
          <w:p w14:paraId="2BFD5803" w14:textId="77777777" w:rsidR="00A42FCC" w:rsidRPr="00D66BBE" w:rsidRDefault="00A42FCC" w:rsidP="00F55BEF">
            <w:pPr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</w:p>
        </w:tc>
        <w:tc>
          <w:tcPr>
            <w:tcW w:w="1134" w:type="dxa"/>
          </w:tcPr>
          <w:p w14:paraId="31263AF7" w14:textId="77777777" w:rsidR="00A42FCC" w:rsidRPr="00D66BBE" w:rsidRDefault="00A42FCC" w:rsidP="00F55BEF">
            <w:pPr>
              <w:jc w:val="both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7589" w:type="dxa"/>
          </w:tcPr>
          <w:p w14:paraId="22B0E156" w14:textId="77777777" w:rsidR="00A42FCC" w:rsidRPr="00D66BBE" w:rsidRDefault="00A42FCC" w:rsidP="00F55BEF">
            <w:pPr>
              <w:jc w:val="both"/>
              <w:rPr>
                <w:rFonts w:asciiTheme="minorHAnsi" w:hAnsiTheme="minorHAnsi" w:cstheme="minorHAnsi"/>
                <w:lang w:val="en-GB"/>
              </w:rPr>
            </w:pPr>
            <w:r w:rsidRPr="00D66BBE">
              <w:rPr>
                <w:rFonts w:asciiTheme="minorHAnsi" w:eastAsia="Calibri" w:hAnsiTheme="minorHAnsi" w:cstheme="minorHAnsi"/>
                <w:lang w:val="en-GB"/>
              </w:rPr>
              <w:t xml:space="preserve"> </w:t>
            </w:r>
          </w:p>
          <w:p w14:paraId="76C15E48" w14:textId="77777777" w:rsidR="00A42FCC" w:rsidRPr="00D66BBE" w:rsidRDefault="00A42FCC" w:rsidP="00F55BEF">
            <w:pPr>
              <w:jc w:val="both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A42FCC" w:rsidRPr="001A66F7" w14:paraId="4BACB290" w14:textId="77777777" w:rsidTr="00F55BEF">
        <w:tc>
          <w:tcPr>
            <w:tcW w:w="4503" w:type="dxa"/>
          </w:tcPr>
          <w:p w14:paraId="197E7301" w14:textId="77777777" w:rsidR="00A42FCC" w:rsidRPr="00D66BBE" w:rsidRDefault="00A42FCC" w:rsidP="00F55BEF">
            <w:pPr>
              <w:jc w:val="both"/>
              <w:rPr>
                <w:rFonts w:asciiTheme="minorHAnsi" w:hAnsiTheme="minorHAnsi" w:cstheme="minorHAnsi"/>
                <w:lang w:val="en-GB"/>
              </w:rPr>
            </w:pPr>
            <w:r w:rsidRPr="00D66BBE">
              <w:rPr>
                <w:rFonts w:asciiTheme="minorHAnsi" w:eastAsia="Calibri" w:hAnsiTheme="minorHAnsi" w:cstheme="minorHAnsi"/>
                <w:lang w:val="en-GB"/>
              </w:rPr>
              <w:t xml:space="preserve">ON might serve as a coping strategy for </w:t>
            </w:r>
            <w:r w:rsidRPr="00D66BBE">
              <w:rPr>
                <w:rFonts w:asciiTheme="minorHAnsi" w:hAnsiTheme="minorHAnsi" w:cstheme="minorHAnsi"/>
                <w:lang w:val="en-GB"/>
              </w:rPr>
              <w:t>individuals affected with AN</w:t>
            </w:r>
          </w:p>
        </w:tc>
        <w:tc>
          <w:tcPr>
            <w:tcW w:w="1275" w:type="dxa"/>
          </w:tcPr>
          <w:p w14:paraId="230EAABB" w14:textId="77777777" w:rsidR="00A42FCC" w:rsidRPr="00D66BBE" w:rsidRDefault="00A42FCC" w:rsidP="00F55BEF">
            <w:pPr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</w:p>
        </w:tc>
        <w:tc>
          <w:tcPr>
            <w:tcW w:w="1134" w:type="dxa"/>
          </w:tcPr>
          <w:p w14:paraId="04B898B6" w14:textId="77777777" w:rsidR="00A42FCC" w:rsidRPr="00D66BBE" w:rsidRDefault="00A42FCC" w:rsidP="00F55BEF">
            <w:pPr>
              <w:jc w:val="both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7589" w:type="dxa"/>
          </w:tcPr>
          <w:p w14:paraId="38C72A40" w14:textId="77777777" w:rsidR="00A42FCC" w:rsidRPr="00D66BBE" w:rsidRDefault="00A42FCC" w:rsidP="00F55BEF">
            <w:pPr>
              <w:jc w:val="both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A42FCC" w:rsidRPr="001A66F7" w14:paraId="6294F469" w14:textId="77777777" w:rsidTr="00F55BEF">
        <w:tc>
          <w:tcPr>
            <w:tcW w:w="4503" w:type="dxa"/>
          </w:tcPr>
          <w:p w14:paraId="3B4B2BEF" w14:textId="77777777" w:rsidR="00A42FCC" w:rsidRPr="00D66BBE" w:rsidRDefault="00A42FCC" w:rsidP="00F55BEF">
            <w:pPr>
              <w:jc w:val="both"/>
              <w:rPr>
                <w:rFonts w:asciiTheme="minorHAnsi" w:hAnsiTheme="minorHAnsi" w:cstheme="minorHAnsi"/>
                <w:lang w:val="en-GB"/>
              </w:rPr>
            </w:pPr>
            <w:r w:rsidRPr="00D66BBE">
              <w:rPr>
                <w:rFonts w:asciiTheme="minorHAnsi" w:eastAsia="Calibri" w:hAnsiTheme="minorHAnsi" w:cstheme="minorHAnsi"/>
                <w:lang w:val="en-GB"/>
              </w:rPr>
              <w:t>The fundamental difference with OCD is that in ON, obsessions and compulsions only concern eating behaviour</w:t>
            </w:r>
          </w:p>
        </w:tc>
        <w:tc>
          <w:tcPr>
            <w:tcW w:w="1275" w:type="dxa"/>
          </w:tcPr>
          <w:p w14:paraId="4DE13FB2" w14:textId="77777777" w:rsidR="00A42FCC" w:rsidRPr="00D66BBE" w:rsidRDefault="00A42FCC" w:rsidP="00F55BEF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  <w:p w14:paraId="555581A1" w14:textId="77777777" w:rsidR="00A42FCC" w:rsidRPr="00D66BBE" w:rsidRDefault="00A42FCC" w:rsidP="00F55BEF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34" w:type="dxa"/>
          </w:tcPr>
          <w:p w14:paraId="4C5AE1E4" w14:textId="77777777" w:rsidR="00A42FCC" w:rsidRPr="00D66BBE" w:rsidRDefault="00A42FCC" w:rsidP="00F55BEF">
            <w:pPr>
              <w:jc w:val="both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7589" w:type="dxa"/>
          </w:tcPr>
          <w:p w14:paraId="5598D0F4" w14:textId="77777777" w:rsidR="00A42FCC" w:rsidRPr="00D66BBE" w:rsidRDefault="00A42FCC" w:rsidP="00F55BEF">
            <w:pPr>
              <w:jc w:val="both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A42FCC" w:rsidRPr="001A66F7" w14:paraId="1B790175" w14:textId="77777777" w:rsidTr="00F55BEF">
        <w:tc>
          <w:tcPr>
            <w:tcW w:w="4503" w:type="dxa"/>
          </w:tcPr>
          <w:p w14:paraId="07713CD6" w14:textId="77777777" w:rsidR="00A42FCC" w:rsidRPr="00D66BBE" w:rsidRDefault="00A42FCC" w:rsidP="00F55BEF">
            <w:pPr>
              <w:jc w:val="both"/>
              <w:rPr>
                <w:rFonts w:asciiTheme="minorHAnsi" w:hAnsiTheme="minorHAnsi" w:cstheme="minorHAnsi"/>
                <w:lang w:val="en-GB"/>
              </w:rPr>
            </w:pPr>
            <w:r w:rsidRPr="00D66BBE">
              <w:rPr>
                <w:rFonts w:asciiTheme="minorHAnsi" w:eastAsia="Calibri" w:hAnsiTheme="minorHAnsi" w:cstheme="minorHAnsi"/>
                <w:lang w:val="en-GB"/>
              </w:rPr>
              <w:t>Another difference is that OCD is egod</w:t>
            </w:r>
            <w:r w:rsidRPr="00D66BBE">
              <w:rPr>
                <w:rFonts w:asciiTheme="minorHAnsi" w:hAnsiTheme="minorHAnsi" w:cstheme="minorHAnsi"/>
                <w:lang w:val="en-GB"/>
              </w:rPr>
              <w:t>y</w:t>
            </w:r>
            <w:r w:rsidRPr="00D66BBE">
              <w:rPr>
                <w:rFonts w:asciiTheme="minorHAnsi" w:eastAsia="Calibri" w:hAnsiTheme="minorHAnsi" w:cstheme="minorHAnsi"/>
                <w:lang w:val="en-GB"/>
              </w:rPr>
              <w:t>stonic, while ON is egosynthonic</w:t>
            </w:r>
          </w:p>
        </w:tc>
        <w:tc>
          <w:tcPr>
            <w:tcW w:w="1275" w:type="dxa"/>
          </w:tcPr>
          <w:p w14:paraId="1E37854F" w14:textId="77777777" w:rsidR="00A42FCC" w:rsidRPr="00D66BBE" w:rsidRDefault="00A42FCC" w:rsidP="00F55BEF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34" w:type="dxa"/>
          </w:tcPr>
          <w:p w14:paraId="5301D794" w14:textId="77777777" w:rsidR="00A42FCC" w:rsidRPr="00D66BBE" w:rsidRDefault="00A42FCC" w:rsidP="00F55BEF">
            <w:pPr>
              <w:jc w:val="both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7589" w:type="dxa"/>
          </w:tcPr>
          <w:p w14:paraId="08B8253B" w14:textId="77777777" w:rsidR="00A42FCC" w:rsidRPr="00D66BBE" w:rsidRDefault="00A42FCC" w:rsidP="00F55BEF">
            <w:pPr>
              <w:jc w:val="both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A42FCC" w:rsidRPr="001A66F7" w14:paraId="74499EC9" w14:textId="77777777" w:rsidTr="00F55BEF">
        <w:tc>
          <w:tcPr>
            <w:tcW w:w="4503" w:type="dxa"/>
          </w:tcPr>
          <w:p w14:paraId="0C39A1C0" w14:textId="77777777" w:rsidR="00A42FCC" w:rsidRPr="00D66BBE" w:rsidRDefault="00A42FCC" w:rsidP="00F55BEF">
            <w:pPr>
              <w:jc w:val="both"/>
              <w:rPr>
                <w:rFonts w:asciiTheme="minorHAnsi" w:hAnsiTheme="minorHAnsi" w:cstheme="minorHAnsi"/>
                <w:lang w:val="en-GB"/>
              </w:rPr>
            </w:pPr>
            <w:bookmarkStart w:id="1" w:name="_heading=h.30j0zll" w:colFirst="0" w:colLast="0"/>
            <w:bookmarkEnd w:id="1"/>
            <w:r w:rsidRPr="00D66BBE">
              <w:rPr>
                <w:rFonts w:asciiTheme="minorHAnsi" w:eastAsia="Calibri" w:hAnsiTheme="minorHAnsi" w:cstheme="minorHAnsi"/>
                <w:lang w:val="en-GB"/>
              </w:rPr>
              <w:t xml:space="preserve">Another difference is that the obsession in </w:t>
            </w:r>
            <w:r w:rsidRPr="00D66BBE">
              <w:rPr>
                <w:rFonts w:asciiTheme="minorHAnsi" w:hAnsiTheme="minorHAnsi" w:cstheme="minorHAnsi"/>
                <w:lang w:val="en-GB"/>
              </w:rPr>
              <w:t>individuals</w:t>
            </w:r>
            <w:r w:rsidRPr="00D66BBE">
              <w:rPr>
                <w:rFonts w:asciiTheme="minorHAnsi" w:eastAsia="Calibri" w:hAnsiTheme="minorHAnsi" w:cstheme="minorHAnsi"/>
                <w:lang w:val="en-GB"/>
              </w:rPr>
              <w:t xml:space="preserve"> with OCD are experienced with urge, while this doesn’t occur in </w:t>
            </w:r>
            <w:r w:rsidRPr="00D66BBE">
              <w:rPr>
                <w:rFonts w:asciiTheme="minorHAnsi" w:hAnsiTheme="minorHAnsi" w:cstheme="minorHAnsi"/>
                <w:lang w:val="en-GB"/>
              </w:rPr>
              <w:t>individuals</w:t>
            </w:r>
            <w:r w:rsidRPr="00D66BBE">
              <w:rPr>
                <w:rFonts w:asciiTheme="minorHAnsi" w:eastAsia="Calibri" w:hAnsiTheme="minorHAnsi" w:cstheme="minorHAnsi"/>
                <w:lang w:val="en-GB"/>
              </w:rPr>
              <w:t xml:space="preserve"> affected by ON</w:t>
            </w:r>
          </w:p>
        </w:tc>
        <w:tc>
          <w:tcPr>
            <w:tcW w:w="1275" w:type="dxa"/>
          </w:tcPr>
          <w:p w14:paraId="19FEF7BA" w14:textId="77777777" w:rsidR="00A42FCC" w:rsidRPr="00D66BBE" w:rsidRDefault="00A42FCC" w:rsidP="00F55BEF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34" w:type="dxa"/>
          </w:tcPr>
          <w:p w14:paraId="65725E27" w14:textId="77777777" w:rsidR="00A42FCC" w:rsidRPr="00D66BBE" w:rsidRDefault="00A42FCC" w:rsidP="00F55BEF">
            <w:pPr>
              <w:jc w:val="both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7589" w:type="dxa"/>
          </w:tcPr>
          <w:p w14:paraId="6F92F839" w14:textId="77777777" w:rsidR="00A42FCC" w:rsidRPr="00D66BBE" w:rsidRDefault="00A42FCC" w:rsidP="00F55BEF">
            <w:pPr>
              <w:jc w:val="both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A42FCC" w:rsidRPr="001A66F7" w14:paraId="3F99CFE0" w14:textId="77777777" w:rsidTr="00F55BEF">
        <w:tc>
          <w:tcPr>
            <w:tcW w:w="4503" w:type="dxa"/>
          </w:tcPr>
          <w:p w14:paraId="475D7D6E" w14:textId="77777777" w:rsidR="00A42FCC" w:rsidRPr="00D66BBE" w:rsidRDefault="00A42FCC" w:rsidP="00F55BEF">
            <w:pPr>
              <w:jc w:val="both"/>
              <w:rPr>
                <w:rFonts w:asciiTheme="minorHAnsi" w:hAnsiTheme="minorHAnsi" w:cstheme="minorHAnsi"/>
                <w:lang w:val="en-GB"/>
              </w:rPr>
            </w:pPr>
            <w:r w:rsidRPr="00D66BBE">
              <w:rPr>
                <w:rFonts w:asciiTheme="minorHAnsi" w:hAnsiTheme="minorHAnsi" w:cstheme="minorHAnsi"/>
                <w:lang w:val="en-GB"/>
              </w:rPr>
              <w:t>In individuals with ARFID the food avoidance or restriction associated with insufficient intake most commonly develops in infancy or early childhood</w:t>
            </w:r>
          </w:p>
          <w:p w14:paraId="68A1BAE7" w14:textId="77777777" w:rsidR="00A42FCC" w:rsidRPr="00D66BBE" w:rsidRDefault="00A42FCC" w:rsidP="00F55BEF">
            <w:pPr>
              <w:jc w:val="both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275" w:type="dxa"/>
          </w:tcPr>
          <w:p w14:paraId="1F8C16DF" w14:textId="77777777" w:rsidR="00A42FCC" w:rsidRPr="00D66BBE" w:rsidRDefault="00A42FCC" w:rsidP="00F55BEF">
            <w:pPr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</w:p>
        </w:tc>
        <w:tc>
          <w:tcPr>
            <w:tcW w:w="1134" w:type="dxa"/>
          </w:tcPr>
          <w:p w14:paraId="5C563284" w14:textId="77777777" w:rsidR="00A42FCC" w:rsidRPr="00D66BBE" w:rsidRDefault="00A42FCC" w:rsidP="00F55BEF">
            <w:pPr>
              <w:jc w:val="both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7589" w:type="dxa"/>
          </w:tcPr>
          <w:p w14:paraId="71DCD30F" w14:textId="77777777" w:rsidR="00A42FCC" w:rsidRPr="00D66BBE" w:rsidRDefault="00A42FCC" w:rsidP="00F55BEF">
            <w:pPr>
              <w:jc w:val="both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A42FCC" w:rsidRPr="001A66F7" w14:paraId="7DEC856B" w14:textId="77777777" w:rsidTr="00F55BEF">
        <w:tc>
          <w:tcPr>
            <w:tcW w:w="4503" w:type="dxa"/>
          </w:tcPr>
          <w:p w14:paraId="0AC88DBC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53DC3">
              <w:rPr>
                <w:rFonts w:asciiTheme="minorHAnsi" w:hAnsiTheme="minorHAnsi" w:cstheme="minorHAnsi"/>
                <w:color w:val="000000" w:themeColor="text1"/>
                <w:lang w:val="en-GB"/>
              </w:rPr>
              <w:t xml:space="preserve">Individuals with ARFID may present a lack of interest in eating or food </w:t>
            </w:r>
          </w:p>
        </w:tc>
        <w:tc>
          <w:tcPr>
            <w:tcW w:w="1275" w:type="dxa"/>
          </w:tcPr>
          <w:p w14:paraId="4AF2121B" w14:textId="77777777" w:rsidR="00A42FCC" w:rsidRPr="00D66BBE" w:rsidRDefault="00A42FCC" w:rsidP="00F55BEF">
            <w:pPr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</w:p>
        </w:tc>
        <w:tc>
          <w:tcPr>
            <w:tcW w:w="1134" w:type="dxa"/>
          </w:tcPr>
          <w:p w14:paraId="43AD611D" w14:textId="77777777" w:rsidR="00A42FCC" w:rsidRPr="00D66BBE" w:rsidRDefault="00A42FCC" w:rsidP="00F55BEF">
            <w:pPr>
              <w:jc w:val="both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7589" w:type="dxa"/>
          </w:tcPr>
          <w:p w14:paraId="6D735E10" w14:textId="77777777" w:rsidR="00A42FCC" w:rsidRPr="00D66BBE" w:rsidRDefault="00A42FCC" w:rsidP="00F55BEF">
            <w:pPr>
              <w:jc w:val="both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A42FCC" w:rsidRPr="001A66F7" w14:paraId="6BF3F659" w14:textId="77777777" w:rsidTr="00F55BEF">
        <w:tc>
          <w:tcPr>
            <w:tcW w:w="4503" w:type="dxa"/>
          </w:tcPr>
          <w:p w14:paraId="75C75294" w14:textId="06D1434C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53DC3">
              <w:rPr>
                <w:rFonts w:asciiTheme="minorHAnsi" w:hAnsiTheme="minorHAnsi" w:cstheme="minorHAnsi"/>
                <w:color w:val="000000" w:themeColor="text1"/>
                <w:lang w:val="en-GB"/>
              </w:rPr>
              <w:t>ARFID has a higher prevalence in males while</w:t>
            </w:r>
            <w:r w:rsidR="00B47A60">
              <w:rPr>
                <w:rFonts w:asciiTheme="minorHAnsi" w:hAnsiTheme="minorHAnsi" w:cstheme="minorHAnsi"/>
                <w:color w:val="000000" w:themeColor="text1"/>
                <w:lang w:val="en-GB"/>
              </w:rPr>
              <w:t xml:space="preserve"> </w:t>
            </w:r>
            <w:r w:rsidRPr="00353DC3">
              <w:rPr>
                <w:rFonts w:asciiTheme="minorHAnsi" w:hAnsiTheme="minorHAnsi" w:cstheme="minorHAnsi"/>
                <w:color w:val="000000" w:themeColor="text1"/>
                <w:lang w:val="en-GB"/>
              </w:rPr>
              <w:t>ON has a higher prevalence in females</w:t>
            </w:r>
          </w:p>
        </w:tc>
        <w:tc>
          <w:tcPr>
            <w:tcW w:w="1275" w:type="dxa"/>
          </w:tcPr>
          <w:p w14:paraId="7AB7E994" w14:textId="77777777" w:rsidR="00A42FCC" w:rsidRPr="00D66BBE" w:rsidRDefault="00A42FCC" w:rsidP="00F55BEF">
            <w:pPr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</w:p>
        </w:tc>
        <w:tc>
          <w:tcPr>
            <w:tcW w:w="1134" w:type="dxa"/>
          </w:tcPr>
          <w:p w14:paraId="7C88CFAB" w14:textId="77777777" w:rsidR="00A42FCC" w:rsidRPr="00D66BBE" w:rsidRDefault="00A42FCC" w:rsidP="00F55BEF">
            <w:pPr>
              <w:jc w:val="both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7589" w:type="dxa"/>
          </w:tcPr>
          <w:p w14:paraId="2793CB88" w14:textId="77777777" w:rsidR="00A42FCC" w:rsidRPr="00D66BBE" w:rsidRDefault="00A42FCC" w:rsidP="00F55BEF">
            <w:pPr>
              <w:jc w:val="both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A42FCC" w:rsidRPr="001A66F7" w14:paraId="61A5EE99" w14:textId="77777777" w:rsidTr="00F55BEF">
        <w:tc>
          <w:tcPr>
            <w:tcW w:w="4503" w:type="dxa"/>
          </w:tcPr>
          <w:p w14:paraId="093E9B4A" w14:textId="77777777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53DC3">
              <w:rPr>
                <w:rFonts w:asciiTheme="minorHAnsi" w:hAnsiTheme="minorHAnsi" w:cstheme="minorHAnsi"/>
                <w:color w:val="000000" w:themeColor="text1"/>
                <w:lang w:val="en-GB"/>
              </w:rPr>
              <w:t>While individuals with ARFID worry about taste, smell or texture of specific foods, individuals affected with ON worry about the healthiness of the food.</w:t>
            </w:r>
          </w:p>
        </w:tc>
        <w:tc>
          <w:tcPr>
            <w:tcW w:w="1275" w:type="dxa"/>
          </w:tcPr>
          <w:p w14:paraId="41D8092D" w14:textId="77777777" w:rsidR="00A42FCC" w:rsidRPr="00D66BBE" w:rsidRDefault="00A42FCC" w:rsidP="00F55BEF">
            <w:pPr>
              <w:jc w:val="center"/>
              <w:rPr>
                <w:rFonts w:asciiTheme="minorHAnsi" w:hAnsiTheme="minorHAnsi" w:cstheme="minorHAnsi"/>
                <w:b/>
                <w:lang w:val="en-GB"/>
              </w:rPr>
            </w:pPr>
          </w:p>
        </w:tc>
        <w:tc>
          <w:tcPr>
            <w:tcW w:w="1134" w:type="dxa"/>
          </w:tcPr>
          <w:p w14:paraId="17E4CC08" w14:textId="77777777" w:rsidR="00A42FCC" w:rsidRPr="00D66BBE" w:rsidRDefault="00A42FCC" w:rsidP="00F55BEF">
            <w:pPr>
              <w:jc w:val="both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7589" w:type="dxa"/>
          </w:tcPr>
          <w:p w14:paraId="3F7409BA" w14:textId="77777777" w:rsidR="00A42FCC" w:rsidRPr="00D66BBE" w:rsidRDefault="00A42FCC" w:rsidP="00F55BEF">
            <w:pPr>
              <w:jc w:val="both"/>
              <w:rPr>
                <w:rFonts w:asciiTheme="minorHAnsi" w:hAnsiTheme="minorHAnsi" w:cstheme="minorHAnsi"/>
                <w:lang w:val="en-GB"/>
              </w:rPr>
            </w:pPr>
          </w:p>
        </w:tc>
      </w:tr>
      <w:tr w:rsidR="00A42FCC" w:rsidRPr="001A66F7" w14:paraId="12F272F5" w14:textId="77777777" w:rsidTr="00F55BEF">
        <w:tc>
          <w:tcPr>
            <w:tcW w:w="4503" w:type="dxa"/>
          </w:tcPr>
          <w:p w14:paraId="35BF4F1B" w14:textId="250F68C4" w:rsidR="00A42FCC" w:rsidRPr="00353DC3" w:rsidRDefault="00A42FCC" w:rsidP="00F55BEF">
            <w:pPr>
              <w:jc w:val="both"/>
              <w:rPr>
                <w:rFonts w:asciiTheme="minorHAnsi" w:hAnsiTheme="minorHAnsi" w:cstheme="minorHAnsi"/>
                <w:color w:val="000000" w:themeColor="text1"/>
                <w:lang w:val="en-GB"/>
              </w:rPr>
            </w:pPr>
            <w:r w:rsidRPr="00353DC3">
              <w:rPr>
                <w:rFonts w:asciiTheme="minorHAnsi" w:eastAsia="Calibri" w:hAnsiTheme="minorHAnsi" w:cstheme="minorHAnsi"/>
                <w:color w:val="000000" w:themeColor="text1"/>
                <w:lang w:val="en-GB"/>
              </w:rPr>
              <w:t>ON see</w:t>
            </w:r>
            <w:r w:rsidRPr="00353DC3">
              <w:rPr>
                <w:rFonts w:asciiTheme="minorHAnsi" w:hAnsiTheme="minorHAnsi" w:cstheme="minorHAnsi"/>
                <w:color w:val="000000" w:themeColor="text1"/>
                <w:lang w:val="en-GB"/>
              </w:rPr>
              <w:t>ms to be</w:t>
            </w:r>
            <w:r w:rsidR="00B47A60">
              <w:rPr>
                <w:rFonts w:asciiTheme="minorHAnsi" w:hAnsiTheme="minorHAnsi" w:cstheme="minorHAnsi"/>
                <w:color w:val="000000" w:themeColor="text1"/>
                <w:lang w:val="en-GB"/>
              </w:rPr>
              <w:t xml:space="preserve"> </w:t>
            </w:r>
            <w:r w:rsidRPr="00353DC3">
              <w:rPr>
                <w:rFonts w:asciiTheme="minorHAnsi" w:eastAsia="Calibri" w:hAnsiTheme="minorHAnsi" w:cstheme="minorHAnsi"/>
                <w:color w:val="000000" w:themeColor="text1"/>
                <w:lang w:val="en-GB"/>
              </w:rPr>
              <w:t xml:space="preserve">associated with migration to other forms of EDs </w:t>
            </w:r>
          </w:p>
        </w:tc>
        <w:tc>
          <w:tcPr>
            <w:tcW w:w="1275" w:type="dxa"/>
          </w:tcPr>
          <w:p w14:paraId="074A8B64" w14:textId="77777777" w:rsidR="00A42FCC" w:rsidRPr="00D66BBE" w:rsidRDefault="00A42FCC" w:rsidP="00F55BEF">
            <w:pPr>
              <w:jc w:val="center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134" w:type="dxa"/>
          </w:tcPr>
          <w:p w14:paraId="51D220DE" w14:textId="77777777" w:rsidR="00A42FCC" w:rsidRPr="00D66BBE" w:rsidRDefault="00A42FCC" w:rsidP="00F55BEF">
            <w:pPr>
              <w:jc w:val="both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7589" w:type="dxa"/>
          </w:tcPr>
          <w:p w14:paraId="0543BE91" w14:textId="77777777" w:rsidR="00A42FCC" w:rsidRPr="00D66BBE" w:rsidRDefault="00A42FCC" w:rsidP="00F55BEF">
            <w:pPr>
              <w:jc w:val="both"/>
              <w:rPr>
                <w:rFonts w:asciiTheme="minorHAnsi" w:hAnsiTheme="minorHAnsi" w:cstheme="minorHAnsi"/>
                <w:lang w:val="en-GB"/>
              </w:rPr>
            </w:pPr>
          </w:p>
        </w:tc>
      </w:tr>
    </w:tbl>
    <w:p w14:paraId="7A30CFE8" w14:textId="77777777" w:rsidR="00A42FCC" w:rsidRPr="00D66BBE" w:rsidRDefault="00A42FCC" w:rsidP="00A42FCC">
      <w:pPr>
        <w:spacing w:line="360" w:lineRule="auto"/>
        <w:jc w:val="both"/>
        <w:rPr>
          <w:rFonts w:asciiTheme="minorHAnsi" w:hAnsiTheme="minorHAnsi" w:cstheme="minorHAnsi"/>
          <w:lang w:val="en-GB"/>
        </w:rPr>
      </w:pPr>
      <w:bookmarkStart w:id="2" w:name="_GoBack"/>
      <w:bookmarkEnd w:id="2"/>
    </w:p>
    <w:p w14:paraId="3DA4EC3F" w14:textId="77777777" w:rsidR="00A42FCC" w:rsidRPr="00D66BBE" w:rsidRDefault="00A42FCC" w:rsidP="00A42FCC">
      <w:pPr>
        <w:spacing w:line="360" w:lineRule="auto"/>
        <w:jc w:val="both"/>
        <w:rPr>
          <w:rFonts w:asciiTheme="minorHAnsi" w:hAnsiTheme="minorHAnsi" w:cstheme="minorHAnsi"/>
          <w:lang w:val="en-GB"/>
        </w:rPr>
      </w:pPr>
      <w:r w:rsidRPr="00D66BBE">
        <w:rPr>
          <w:rFonts w:asciiTheme="minorHAnsi" w:eastAsia="Calibri" w:hAnsiTheme="minorHAnsi" w:cstheme="minorHAnsi"/>
          <w:lang w:val="en-GB"/>
        </w:rPr>
        <w:t>Should other aspects be considered in the differential diagnosis with orthorexia nervosa?</w:t>
      </w:r>
    </w:p>
    <w:p w14:paraId="7B07F530" w14:textId="77777777" w:rsidR="00A42FCC" w:rsidRPr="00D66BBE" w:rsidRDefault="00A42FCC" w:rsidP="00A42FCC">
      <w:pPr>
        <w:spacing w:line="360" w:lineRule="auto"/>
        <w:jc w:val="both"/>
        <w:rPr>
          <w:rFonts w:asciiTheme="minorHAnsi" w:hAnsiTheme="minorHAnsi" w:cstheme="minorHAnsi"/>
          <w:lang w:val="en-GB"/>
        </w:rPr>
      </w:pPr>
      <w:r w:rsidRPr="00D66BBE">
        <w:rPr>
          <w:rFonts w:asciiTheme="minorHAnsi" w:eastAsia="Calibri" w:hAnsiTheme="minorHAnsi" w:cstheme="minorHAnsi"/>
          <w:lang w:val="en-GB"/>
        </w:rPr>
        <w:t>If yes, please indicate which risk factor you propose to consider and why.</w:t>
      </w:r>
    </w:p>
    <w:p w14:paraId="7B563D80" w14:textId="77777777" w:rsidR="00A42FCC" w:rsidRPr="00D66BBE" w:rsidRDefault="00A42FCC" w:rsidP="00A42FCC">
      <w:pPr>
        <w:spacing w:line="360" w:lineRule="auto"/>
        <w:jc w:val="both"/>
        <w:rPr>
          <w:rFonts w:asciiTheme="minorHAnsi" w:hAnsiTheme="minorHAnsi" w:cstheme="minorHAnsi"/>
          <w:lang w:val="en-GB"/>
        </w:rPr>
      </w:pPr>
    </w:p>
    <w:p w14:paraId="36825C80" w14:textId="77777777" w:rsidR="00A42FCC" w:rsidRPr="00D66BBE" w:rsidRDefault="00A42FCC" w:rsidP="00A42FCC">
      <w:pPr>
        <w:spacing w:line="360" w:lineRule="auto"/>
        <w:jc w:val="both"/>
        <w:rPr>
          <w:rFonts w:asciiTheme="minorHAnsi" w:hAnsiTheme="minorHAnsi" w:cstheme="minorHAnsi"/>
          <w:lang w:val="en-GB"/>
        </w:rPr>
      </w:pPr>
      <w:r w:rsidRPr="00D66BBE">
        <w:rPr>
          <w:rFonts w:asciiTheme="minorHAnsi" w:eastAsia="Calibri" w:hAnsiTheme="minorHAnsi" w:cstheme="minorHAnsi"/>
          <w:lang w:val="en-GB"/>
        </w:rPr>
        <w:t>Legend: ON = orthorexia nervosa; AN = anorexia nervosa; OCD = Obsessive–compulsive disorder; ASD = Autism Spectrum Disorder; ARFID = avoidant restrictive food intake disorder;</w:t>
      </w:r>
    </w:p>
    <w:p w14:paraId="42235DDC" w14:textId="77777777" w:rsidR="00A42FCC" w:rsidRPr="00D66BBE" w:rsidRDefault="00A42FCC" w:rsidP="00A42FCC">
      <w:pPr>
        <w:spacing w:line="360" w:lineRule="auto"/>
        <w:jc w:val="both"/>
        <w:rPr>
          <w:rFonts w:asciiTheme="minorHAnsi" w:hAnsiTheme="minorHAnsi" w:cstheme="minorHAnsi"/>
          <w:lang w:val="en-GB"/>
        </w:rPr>
      </w:pPr>
    </w:p>
    <w:p w14:paraId="61D4A613" w14:textId="77777777" w:rsidR="00685CA6" w:rsidRPr="00D66BBE" w:rsidRDefault="00685CA6" w:rsidP="00A42FCC">
      <w:pPr>
        <w:pStyle w:val="Default"/>
        <w:rPr>
          <w:rFonts w:asciiTheme="minorHAnsi" w:hAnsiTheme="minorHAnsi" w:cstheme="minorHAnsi"/>
          <w:sz w:val="22"/>
          <w:szCs w:val="22"/>
          <w:lang w:val="en-GB"/>
        </w:rPr>
      </w:pPr>
    </w:p>
    <w:sectPr w:rsidR="00685CA6" w:rsidRPr="00D66BBE" w:rsidSect="00BA2532">
      <w:headerReference w:type="default" r:id="rId7"/>
      <w:headerReference w:type="first" r:id="rId8"/>
      <w:pgSz w:w="16840" w:h="11900" w:orient="landscape"/>
      <w:pgMar w:top="2268" w:right="2552" w:bottom="1418" w:left="2268" w:header="709" w:footer="573" w:gutter="0"/>
      <w:cols w:space="708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62FDC5" w14:textId="77777777" w:rsidR="006D7790" w:rsidRDefault="006D7790">
      <w:r>
        <w:separator/>
      </w:r>
    </w:p>
  </w:endnote>
  <w:endnote w:type="continuationSeparator" w:id="0">
    <w:p w14:paraId="28CFCC7F" w14:textId="77777777" w:rsidR="006D7790" w:rsidRDefault="006D77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Roboto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58D870" w14:textId="77777777" w:rsidR="006D7790" w:rsidRDefault="006D7790">
      <w:r>
        <w:separator/>
      </w:r>
    </w:p>
  </w:footnote>
  <w:footnote w:type="continuationSeparator" w:id="0">
    <w:p w14:paraId="69624CD3" w14:textId="77777777" w:rsidR="006D7790" w:rsidRDefault="006D779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8AADF8" w14:textId="164E5F78" w:rsidR="001C2251" w:rsidRPr="00541229" w:rsidRDefault="00D66BBE" w:rsidP="00C51524">
    <w:pPr>
      <w:pStyle w:val="Header"/>
      <w:spacing w:line="280" w:lineRule="exact"/>
      <w:rPr>
        <w:rFonts w:ascii="Arial" w:hAnsi="Arial"/>
        <w:sz w:val="20"/>
      </w:rPr>
    </w:pPr>
    <w:r>
      <w:rPr>
        <w:rFonts w:ascii="Arial" w:hAnsi="Arial"/>
        <w:noProof/>
        <w:sz w:val="20"/>
        <w:szCs w:val="20"/>
        <w:lang w:val="en-IN" w:eastAsia="en-IN"/>
      </w:rPr>
      <w:drawing>
        <wp:anchor distT="0" distB="0" distL="114300" distR="114300" simplePos="0" relativeHeight="251657216" behindDoc="1" locked="0" layoutInCell="1" allowOverlap="0" wp14:anchorId="6BDB2ACC" wp14:editId="64290FC2">
          <wp:simplePos x="0" y="0"/>
          <wp:positionH relativeFrom="page">
            <wp:posOffset>0</wp:posOffset>
          </wp:positionH>
          <wp:positionV relativeFrom="page">
            <wp:posOffset>0</wp:posOffset>
          </wp:positionV>
          <wp:extent cx="2522855" cy="1617345"/>
          <wp:effectExtent l="0" t="0" r="0" b="0"/>
          <wp:wrapNone/>
          <wp:docPr id="8" name="Immagine 8" descr="logo 2f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8" descr="logo 2f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522855" cy="161734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4E40FEF3" w14:textId="77777777" w:rsidR="001C2251" w:rsidRPr="00541229" w:rsidRDefault="001C2251" w:rsidP="00C51524">
    <w:pPr>
      <w:pStyle w:val="Header"/>
      <w:spacing w:line="280" w:lineRule="exact"/>
      <w:rPr>
        <w:rFonts w:ascii="Arial" w:hAnsi="Arial"/>
        <w:sz w:val="20"/>
      </w:rPr>
    </w:pPr>
  </w:p>
  <w:p w14:paraId="2E8193C9" w14:textId="77777777" w:rsidR="001C2251" w:rsidRPr="00541229" w:rsidRDefault="001C2251" w:rsidP="00C51524">
    <w:pPr>
      <w:pStyle w:val="Header"/>
      <w:spacing w:line="280" w:lineRule="exact"/>
      <w:rPr>
        <w:rFonts w:ascii="Arial" w:hAnsi="Arial"/>
        <w:sz w:val="20"/>
      </w:rPr>
    </w:pPr>
  </w:p>
  <w:p w14:paraId="3C0F41E3" w14:textId="77777777" w:rsidR="001C2251" w:rsidRPr="00541229" w:rsidRDefault="001C2251" w:rsidP="00C51524">
    <w:pPr>
      <w:pStyle w:val="Header"/>
      <w:spacing w:line="280" w:lineRule="exact"/>
      <w:rPr>
        <w:rFonts w:ascii="Arial" w:hAnsi="Arial"/>
        <w:sz w:val="20"/>
      </w:rPr>
    </w:pPr>
  </w:p>
  <w:p w14:paraId="305F8053" w14:textId="77D8A6B0" w:rsidR="001C2251" w:rsidRPr="00541229" w:rsidRDefault="001C2251" w:rsidP="00C51524">
    <w:pPr>
      <w:pStyle w:val="Header"/>
      <w:spacing w:line="280" w:lineRule="exact"/>
      <w:jc w:val="right"/>
      <w:rPr>
        <w:rFonts w:ascii="Arial" w:hAnsi="Arial"/>
        <w:sz w:val="20"/>
      </w:rPr>
    </w:pPr>
    <w:r w:rsidRPr="00541229">
      <w:rPr>
        <w:rStyle w:val="PageNumber"/>
        <w:rFonts w:ascii="Arial" w:hAnsi="Arial"/>
        <w:sz w:val="20"/>
      </w:rPr>
      <w:t xml:space="preserve">Pag </w:t>
    </w:r>
    <w:r w:rsidRPr="00541229">
      <w:rPr>
        <w:rStyle w:val="PageNumber"/>
        <w:sz w:val="20"/>
      </w:rPr>
      <w:fldChar w:fldCharType="begin"/>
    </w:r>
    <w:r w:rsidRPr="00541229">
      <w:rPr>
        <w:rStyle w:val="PageNumber"/>
        <w:rFonts w:ascii="Arial" w:hAnsi="Arial"/>
        <w:sz w:val="20"/>
      </w:rPr>
      <w:instrText xml:space="preserve"> PAGE </w:instrText>
    </w:r>
    <w:r w:rsidRPr="00541229">
      <w:rPr>
        <w:rStyle w:val="PageNumber"/>
        <w:sz w:val="20"/>
      </w:rPr>
      <w:fldChar w:fldCharType="separate"/>
    </w:r>
    <w:r w:rsidR="001A66F7">
      <w:rPr>
        <w:rStyle w:val="PageNumber"/>
        <w:rFonts w:ascii="Arial" w:hAnsi="Arial"/>
        <w:noProof/>
        <w:sz w:val="20"/>
      </w:rPr>
      <w:t>9</w:t>
    </w:r>
    <w:r w:rsidRPr="00541229">
      <w:rPr>
        <w:rStyle w:val="PageNumber"/>
        <w:sz w:val="20"/>
      </w:rPr>
      <w:fldChar w:fldCharType="end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749BD36" w14:textId="77777777" w:rsidR="001C2251" w:rsidRDefault="001C2251" w:rsidP="00C95D7F">
    <w:pPr>
      <w:jc w:val="right"/>
      <w:rPr>
        <w:rFonts w:ascii="Calibri" w:hAnsi="Calibri"/>
        <w:caps/>
        <w:color w:val="000066"/>
        <w:sz w:val="18"/>
        <w:szCs w:val="18"/>
      </w:rPr>
    </w:pPr>
  </w:p>
  <w:p w14:paraId="12EC9EA8" w14:textId="77777777" w:rsidR="001C2251" w:rsidRDefault="001C2251" w:rsidP="00C95D7F">
    <w:pPr>
      <w:jc w:val="right"/>
      <w:rPr>
        <w:rFonts w:ascii="Calibri" w:hAnsi="Calibri"/>
        <w:caps/>
        <w:color w:val="000066"/>
        <w:sz w:val="18"/>
        <w:szCs w:val="18"/>
      </w:rPr>
    </w:pPr>
  </w:p>
  <w:p w14:paraId="1A8F44F0" w14:textId="77777777" w:rsidR="001C2251" w:rsidRDefault="001C2251" w:rsidP="00C95D7F">
    <w:pPr>
      <w:jc w:val="right"/>
      <w:rPr>
        <w:rFonts w:ascii="Calibri" w:hAnsi="Calibri"/>
        <w:caps/>
        <w:color w:val="000066"/>
        <w:sz w:val="18"/>
        <w:szCs w:val="18"/>
      </w:rPr>
    </w:pPr>
  </w:p>
  <w:p w14:paraId="05545D9E" w14:textId="77777777" w:rsidR="001C2251" w:rsidRDefault="001C2251" w:rsidP="00C95D7F">
    <w:pPr>
      <w:jc w:val="right"/>
      <w:rPr>
        <w:rFonts w:ascii="Calibri" w:hAnsi="Calibri"/>
        <w:caps/>
        <w:color w:val="000066"/>
        <w:sz w:val="18"/>
        <w:szCs w:val="18"/>
      </w:rPr>
    </w:pPr>
  </w:p>
  <w:p w14:paraId="1098333E" w14:textId="77777777" w:rsidR="001C2251" w:rsidRDefault="001C2251" w:rsidP="00C95D7F">
    <w:pPr>
      <w:jc w:val="right"/>
      <w:rPr>
        <w:rFonts w:ascii="Calibri" w:hAnsi="Calibri"/>
        <w:caps/>
        <w:color w:val="000066"/>
        <w:sz w:val="18"/>
        <w:szCs w:val="18"/>
      </w:rPr>
    </w:pPr>
  </w:p>
  <w:p w14:paraId="29C03653" w14:textId="213E0BAD" w:rsidR="001C2251" w:rsidRPr="00C95D7F" w:rsidRDefault="00D66BBE" w:rsidP="00840C0A">
    <w:pPr>
      <w:jc w:val="right"/>
      <w:rPr>
        <w:b/>
        <w:color w:val="003366"/>
      </w:rPr>
    </w:pPr>
    <w:r w:rsidRPr="00C95D7F">
      <w:rPr>
        <w:b/>
        <w:noProof/>
        <w:color w:val="003366"/>
        <w:szCs w:val="20"/>
        <w:lang w:val="en-IN" w:eastAsia="en-IN"/>
      </w:rPr>
      <w:drawing>
        <wp:anchor distT="0" distB="0" distL="114300" distR="114300" simplePos="0" relativeHeight="251658240" behindDoc="1" locked="0" layoutInCell="1" allowOverlap="1" wp14:anchorId="5205B25E" wp14:editId="77B684D8">
          <wp:simplePos x="0" y="0"/>
          <wp:positionH relativeFrom="page">
            <wp:posOffset>51435</wp:posOffset>
          </wp:positionH>
          <wp:positionV relativeFrom="page">
            <wp:posOffset>2540</wp:posOffset>
          </wp:positionV>
          <wp:extent cx="2519680" cy="1625600"/>
          <wp:effectExtent l="0" t="0" r="0" b="0"/>
          <wp:wrapNone/>
          <wp:docPr id="9" name="Immagine 9" descr="Logo sapienza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9" descr="Logo sapienza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519680" cy="16256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B47A60">
      <w:rPr>
        <w:rFonts w:ascii="Calibri" w:hAnsi="Calibri"/>
        <w:b/>
        <w:color w:val="003366"/>
        <w:sz w:val="18"/>
        <w:szCs w:val="18"/>
      </w:rPr>
      <w:t xml:space="preserve">                             </w:t>
    </w:r>
    <w:r w:rsidR="001C2251" w:rsidRPr="00C95D7F">
      <w:rPr>
        <w:b/>
        <w:color w:val="003366"/>
      </w:rPr>
      <w:t xml:space="preserve">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B01783"/>
    <w:multiLevelType w:val="hybridMultilevel"/>
    <w:tmpl w:val="5B0A2854"/>
    <w:lvl w:ilvl="0" w:tplc="0410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0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4100003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E837A1"/>
    <w:multiLevelType w:val="hybridMultilevel"/>
    <w:tmpl w:val="657824A4"/>
    <w:lvl w:ilvl="0" w:tplc="6E5AD296">
      <w:numFmt w:val="bullet"/>
      <w:lvlText w:val="-"/>
      <w:lvlJc w:val="left"/>
      <w:pPr>
        <w:ind w:left="-633" w:hanging="360"/>
      </w:pPr>
      <w:rPr>
        <w:rFonts w:ascii="Arial" w:eastAsia="Times New Roman" w:hAnsi="Arial" w:cs="Arial" w:hint="default"/>
      </w:rPr>
    </w:lvl>
    <w:lvl w:ilvl="1" w:tplc="04100003">
      <w:start w:val="1"/>
      <w:numFmt w:val="bullet"/>
      <w:lvlText w:val="o"/>
      <w:lvlJc w:val="left"/>
      <w:pPr>
        <w:ind w:left="87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807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1527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2247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2967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3687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4407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5127" w:hanging="360"/>
      </w:pPr>
      <w:rPr>
        <w:rFonts w:ascii="Wingdings" w:hAnsi="Wingdings" w:hint="default"/>
      </w:rPr>
    </w:lvl>
  </w:abstractNum>
  <w:abstractNum w:abstractNumId="2" w15:restartNumberingAfterBreak="0">
    <w:nsid w:val="3CC17AE0"/>
    <w:multiLevelType w:val="hybridMultilevel"/>
    <w:tmpl w:val="70B2DAB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FC306E9"/>
    <w:multiLevelType w:val="hybridMultilevel"/>
    <w:tmpl w:val="019AAFB6"/>
    <w:lvl w:ilvl="0" w:tplc="05829DFA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embedSystemFonts/>
  <w:activeWritingStyle w:appName="MSWord" w:lang="it-IT" w:vendorID="3" w:dllVersion="517" w:checkStyle="1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8"/>
  <w:hyphenationZone w:val="283"/>
  <w:displayHorizontalDrawingGridEvery w:val="0"/>
  <w:displayVerticalDrawingGridEvery w:val="0"/>
  <w:doNotUseMarginsForDrawingGridOrigin/>
  <w:doNotShadeFormData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5D94"/>
    <w:rsid w:val="000444D4"/>
    <w:rsid w:val="000856A7"/>
    <w:rsid w:val="000A3D2E"/>
    <w:rsid w:val="000F6ACA"/>
    <w:rsid w:val="001A66F7"/>
    <w:rsid w:val="001C2251"/>
    <w:rsid w:val="001C6A0A"/>
    <w:rsid w:val="002057C5"/>
    <w:rsid w:val="002576A6"/>
    <w:rsid w:val="002D0C60"/>
    <w:rsid w:val="00315968"/>
    <w:rsid w:val="00340037"/>
    <w:rsid w:val="00353DC3"/>
    <w:rsid w:val="003D5761"/>
    <w:rsid w:val="003E75A6"/>
    <w:rsid w:val="00613AC5"/>
    <w:rsid w:val="0062043A"/>
    <w:rsid w:val="00635E17"/>
    <w:rsid w:val="00685CA6"/>
    <w:rsid w:val="006D7790"/>
    <w:rsid w:val="00752058"/>
    <w:rsid w:val="00777280"/>
    <w:rsid w:val="007A4CB2"/>
    <w:rsid w:val="00815D94"/>
    <w:rsid w:val="00840C0A"/>
    <w:rsid w:val="008725B4"/>
    <w:rsid w:val="008A06A1"/>
    <w:rsid w:val="008A2CF9"/>
    <w:rsid w:val="008C222D"/>
    <w:rsid w:val="00902886"/>
    <w:rsid w:val="00996DC5"/>
    <w:rsid w:val="009A2D5E"/>
    <w:rsid w:val="009D68CC"/>
    <w:rsid w:val="00A42FCC"/>
    <w:rsid w:val="00A64CF9"/>
    <w:rsid w:val="00A71BC8"/>
    <w:rsid w:val="00A83CFF"/>
    <w:rsid w:val="00AB0D4F"/>
    <w:rsid w:val="00AF368B"/>
    <w:rsid w:val="00B32543"/>
    <w:rsid w:val="00B47A60"/>
    <w:rsid w:val="00BA2532"/>
    <w:rsid w:val="00BB65FA"/>
    <w:rsid w:val="00C316A3"/>
    <w:rsid w:val="00C40066"/>
    <w:rsid w:val="00C51524"/>
    <w:rsid w:val="00C80B53"/>
    <w:rsid w:val="00C95D7F"/>
    <w:rsid w:val="00CB25A9"/>
    <w:rsid w:val="00CD05FC"/>
    <w:rsid w:val="00D66BBE"/>
    <w:rsid w:val="00DA4CCC"/>
    <w:rsid w:val="00DB01EE"/>
    <w:rsid w:val="00E86316"/>
    <w:rsid w:val="00F84971"/>
    <w:rsid w:val="00FA3A36"/>
    <w:rsid w:val="00FA5EB6"/>
    <w:rsid w:val="00FB4E8A"/>
    <w:rsid w:val="00FC6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oNotEmbedSmartTags/>
  <w:decimalSymbol w:val="."/>
  <w:listSeparator w:val=","/>
  <w14:docId w14:val="239F30F0"/>
  <w15:chartTrackingRefBased/>
  <w15:docId w15:val="{7C435398-7DAE-463A-8AD8-D96379717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A226CE"/>
    <w:pPr>
      <w:tabs>
        <w:tab w:val="center" w:pos="4986"/>
        <w:tab w:val="right" w:pos="9972"/>
      </w:tabs>
    </w:pPr>
  </w:style>
  <w:style w:type="paragraph" w:styleId="Footer">
    <w:name w:val="footer"/>
    <w:basedOn w:val="Normal"/>
    <w:semiHidden/>
    <w:rsid w:val="00A226CE"/>
    <w:pPr>
      <w:tabs>
        <w:tab w:val="center" w:pos="4986"/>
        <w:tab w:val="right" w:pos="9972"/>
      </w:tabs>
    </w:pPr>
  </w:style>
  <w:style w:type="paragraph" w:styleId="PlainText">
    <w:name w:val="Plain Text"/>
    <w:basedOn w:val="Normal"/>
    <w:rsid w:val="00A226CE"/>
    <w:rPr>
      <w:rFonts w:ascii="Courier" w:hAnsi="Courier"/>
    </w:rPr>
  </w:style>
  <w:style w:type="character" w:styleId="PageNumber">
    <w:name w:val="page number"/>
    <w:basedOn w:val="DefaultParagraphFont"/>
    <w:rsid w:val="00541229"/>
  </w:style>
  <w:style w:type="character" w:customStyle="1" w:styleId="apple-converted-space">
    <w:name w:val="apple-converted-space"/>
    <w:rsid w:val="002576A6"/>
  </w:style>
  <w:style w:type="character" w:styleId="Hyperlink">
    <w:name w:val="Hyperlink"/>
    <w:uiPriority w:val="99"/>
    <w:unhideWhenUsed/>
    <w:rsid w:val="002576A6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B0D4F"/>
    <w:pPr>
      <w:spacing w:after="200" w:line="276" w:lineRule="auto"/>
      <w:ind w:left="720"/>
      <w:contextualSpacing/>
    </w:pPr>
    <w:rPr>
      <w:rFonts w:ascii="Calibri" w:hAnsi="Calibri"/>
      <w:sz w:val="22"/>
      <w:szCs w:val="22"/>
    </w:rPr>
  </w:style>
  <w:style w:type="paragraph" w:customStyle="1" w:styleId="Default">
    <w:name w:val="Default"/>
    <w:rsid w:val="00635E17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rsid w:val="00A42FC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A42FCC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</w:style>
  <w:style w:type="character" w:styleId="CommentReference">
    <w:name w:val="annotation reference"/>
    <w:basedOn w:val="DefaultParagraphFont"/>
    <w:rPr>
      <w:sz w:val="16"/>
      <w:szCs w:val="16"/>
    </w:rPr>
  </w:style>
  <w:style w:type="paragraph" w:styleId="Revision">
    <w:name w:val="Revision"/>
    <w:hidden/>
    <w:uiPriority w:val="99"/>
    <w:semiHidden/>
    <w:rsid w:val="00353DC3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832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37</Words>
  <Characters>6796</Characters>
  <Application>Microsoft Office Word</Application>
  <DocSecurity>0</DocSecurity>
  <Lines>56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Roma 15-11-2006</vt:lpstr>
    </vt:vector>
  </TitlesOfParts>
  <Company>-</Company>
  <LinksUpToDate>false</LinksUpToDate>
  <CharactersWithSpaces>7918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oma 15-11-2006</dc:title>
  <dc:subject/>
  <dc:creator>- -</dc:creator>
  <cp:keywords/>
  <cp:lastModifiedBy>Lavanya Ganesan</cp:lastModifiedBy>
  <cp:revision>5</cp:revision>
  <cp:lastPrinted>2019-06-05T09:02:00Z</cp:lastPrinted>
  <dcterms:created xsi:type="dcterms:W3CDTF">2022-06-06T07:01:00Z</dcterms:created>
  <dcterms:modified xsi:type="dcterms:W3CDTF">2022-11-15T05:35:00Z</dcterms:modified>
</cp:coreProperties>
</file>